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A3264" w14:textId="2765170B" w:rsidR="004953C3" w:rsidRPr="00570F27" w:rsidRDefault="00570F27" w:rsidP="00570F27">
      <w:pPr>
        <w:spacing w:line="360" w:lineRule="auto"/>
        <w:jc w:val="center"/>
        <w:rPr>
          <w:rFonts w:ascii="Times New Roman" w:hAnsi="Times New Roman" w:cs="Times New Roman"/>
          <w:b/>
          <w:bCs/>
          <w:sz w:val="32"/>
          <w:szCs w:val="32"/>
        </w:rPr>
      </w:pPr>
      <w:r w:rsidRPr="00570F27">
        <w:rPr>
          <w:rFonts w:ascii="Times New Roman" w:hAnsi="Times New Roman" w:cs="Times New Roman"/>
          <w:b/>
          <w:bCs/>
          <w:sz w:val="32"/>
          <w:szCs w:val="32"/>
          <w:lang w:eastAsia="zh-CN"/>
        </w:rPr>
        <w:t xml:space="preserve">S1 file. </w:t>
      </w:r>
      <w:r w:rsidRPr="00570F27">
        <w:rPr>
          <w:rFonts w:ascii="Times New Roman" w:hAnsi="Times New Roman" w:cs="Times New Roman"/>
          <w:b/>
          <w:bCs/>
          <w:sz w:val="32"/>
          <w:szCs w:val="32"/>
        </w:rPr>
        <w:t>Search terms for metformin in MedDRA version 27</w:t>
      </w:r>
    </w:p>
    <w:p w14:paraId="7DD5D184" w14:textId="77777777" w:rsidR="00570F27" w:rsidRPr="00570F27" w:rsidRDefault="00570F27" w:rsidP="00570F27">
      <w:pPr>
        <w:spacing w:line="360" w:lineRule="auto"/>
        <w:rPr>
          <w:rFonts w:ascii="Times New Roman" w:hAnsi="Times New Roman" w:cs="Times New Roman"/>
        </w:rPr>
      </w:pPr>
    </w:p>
    <w:p w14:paraId="4F1C184B" w14:textId="77777777" w:rsidR="00AF63C9" w:rsidRPr="00570F27" w:rsidRDefault="00AE240B" w:rsidP="00570F27">
      <w:pPr>
        <w:spacing w:line="360" w:lineRule="auto"/>
        <w:rPr>
          <w:rFonts w:ascii="Times New Roman" w:hAnsi="Times New Roman" w:cs="Times New Roman"/>
        </w:rPr>
      </w:pPr>
      <w:r w:rsidRPr="00570F27">
        <w:rPr>
          <w:rFonts w:ascii="Times New Roman" w:hAnsi="Times New Roman" w:cs="Times New Roman"/>
        </w:rPr>
        <w:t xml:space="preserve">"METFORMIN HCL", "METFORMIN", "EMTFORMIN HYDROCHLORIDE  METFORMIN HYDROCHLORIDE", "METFORMIN HYDROCHLORIDE  GLUCOPHAGE   SLOW RELEASE", "METFORMINE  MERCK", "METFORMINE CHLORHYDRATE", "GLUCOPHAGE RETARD  METFORMIN HCL", "METFORMIN EMBONATE  METFORMIN EMBONAT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S", "STAGID  METFORMIN EMBONATE", "METFORMIN  IMMEDIATE RELEASE  TAB", "GLUCOPHAGE XR  METFORMIN HYDROCHLORIDE", "METFORMIN HCL 500", "METFORMIN   850   APOTEX", "APOTEX METFORMIN", "METFORMIN  850MG    APOTEX TORPHARM", "METFORMIN TAB", "METFORMIN ER 500 PAR", "DIFORMIN  METFORMIN HYDROCHLORIDE  TABLETS", "METFORMIN HYDROCHLORIDE", "GLUCOPHAGE   ABIC    METFORMIN HYDROCHLORIDE", "METFORMIN GLYBURIDE", "METFORMIN EMBONATE  STAGID  TABLETS", "GLIBOMET  METFORMIN HYDROCHLORIDE  GLIBENCLAMIDE", "GLUCOPHAGE  METFORMIN HYDRCHLORIDE", "METFORMIN XR", "GLUCOPHAGE  METFORMIN HYDROCHLORIDE   500 MILLIGRAM", "GLUCOPHAGE  ABIC   METFORMIN HYDROCHLORIDE", "METFORMIN HYDROCHLORIDE   ROSIGLITAZONE MALEATE TABLET  METFORMIN HCL", "GLUCOPHAGE  METFORMIN HYDROCHLORIDE  FILM COATED", "APO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METFORMIN HYDROCHLORIDE  GLIBENCLAMIDE  GLUCOVANCE", "GLUCOVANCE GLYBURIDE METFORMIN", "GLIPIZIDE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500 MILLIGRANM", "METFORMINE  METFORMIN HYDROCHLORIDE", "METFORMIN HCL ER 500MG IVAX", "DIANBEN  METFORMIN HYDROCHLORIDE", "METFORMIN ER 500 MG MNF PAR", "METFORMIN HCL  METFORMIN HYDROCHLORIDE", "METFORMIN 850 MG  APROTEX", "METFORMIN  500  APOTEX",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ILLIGRAM", "METFORMIN HYDROCHLORIDE  METFORMIN HCL",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500 MILLIGRAM", "GLUCOPHAGE  UNS   METFORMIN HYDROCHLORIDE", "METFORMIN ER 500 MG IVAX PHARMACEUTICALS  INC", "METFORMIN APOTEX  ER  500 MG", "GLYBURIDE AND METFORMIN HCL", "MELBIN  METFORMIN HYDROCHLORIDE", "METFORMIN HCL  METFORMIN HCL", "GLYBURIDE 1 25 MG  METFORMIN HCL", </w:t>
      </w:r>
      <w:r w:rsidRPr="00570F27">
        <w:rPr>
          <w:rFonts w:ascii="Times New Roman" w:hAnsi="Times New Roman" w:cs="Times New Roman"/>
        </w:rPr>
        <w:lastRenderedPageBreak/>
        <w:t xml:space="preserve">"METFORMIN 1000 MG TORPHARM  APOTEX", "DIABEX  METFORMIN HYDROCHLORIDE  TABLETS", "STAGID 800  METFORMIN EMBONATE", "GLUCOPHAGE  METFORMIN HYDROCHLORIDE  UNSPECIFIED", "METFORMIN EMBONATE", "GLUCOPHAGE  METFORMIN HYDROCHLORIDE  TABLETS", "DIAFORMIN  METFORMIN HYDROCHLORIDE", "METFORMIN 850 MG APOTEX TOEPHARM", "METFORMIN CR 500 MG PER MFR", "GLYBURIDE AND METFORMIN HYDROCHLORIDE", "METFORMIN 500 MG UDL", "GLIBENCLAMIDE METFORMIN HCL GLUCOMIDE", "GLIBENCLAMIDE   METFORMIN  GLYBURIDE   METFORMIN HCL   GLIBOMET", "DIABETASE  METFORMIN HYDROCHLORIDE", "GLUCOVANCE  GLYBURIDE METFORMIN", "DIANBEN  METFORMIN HYDROCHLORIDE    TABLET 850 MG",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TABLETS   METFORMIN", "METFORMIN  METOF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UCOPHATE  METFORMIN HYDROCHLORIDE", "METFORMIN ER 500MG TABS APOTEX", "METFORMIN 850MG TABS TORPHARM APOTEX", "METFORMIN 500MG TABS TORPHARM APOTEX", "METFORMIN ER 500 MG APOTEX TORPHARM", "GLIBOMET  GLIBENCLAMIDE  METFORMIN HYDROCHLORIDE", "METFORMIN HYDROCHLORIDE EXTENDED RELEASE", "DIANBEN  850 MG  TABLETS   METFORMIN HDYROCHLORIDE", "METFORMINE METFORMIN", "GLUCOPHAGE 850 MG  TABLETS   METFORMINH HYDROCHLORIDE", "GLUCOPHAGE  METFORMIN HYDROCHLORIDE   850 MILLIGRAM",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NR",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S", "GLIBENCLAMIDE   METFORMIN", "METFORMIN  CARACO PHARMACEUTICALS   METFORMIN  1000MG", "STAGID  METFORMIN", "LOMOTIL  METFORMIN HYDROCHLORIDE", "GLUCOPHAGE  BRISTOL MYERS SQUIBB   METFORMIN", "STAGID METFORMIN EMBONATE", "GLYBURIDE METFORMIN HYDROCHLORIDE", "METFORMIN GENERIC 850 MG",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 "GLYBURIDE AND METFORMIN", "METFORMINE  METFORMIN", "METFORMIN   GLYBURIDE 5 500", "GLYBURIDE METFORMIN 2 5  500 BMS PAR", "METFORMIN 850 MG MGM SANDOZ GENERIC", "GLYBURIDE  METFORMIN  GLUCOVANCE", "METFORMIN 850MG TABLETS  SANDOZ INC", "ORAL HYPOGLYCEMIC AGRNTS  METFORMIN GLIBENCLAMIDE", "METFORMIN  METFOMR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GLIBOMENT  GLIBENCLAMIDE  METFORMIN HYDROCHLORIDE", "ORAL HYPOGLYCEMIC AGENTS  METFORMIN GLIBENCLAMIDE", "METFORMIN </w:t>
      </w:r>
      <w:r w:rsidRPr="00570F27">
        <w:rPr>
          <w:rFonts w:ascii="Times New Roman" w:hAnsi="Times New Roman" w:cs="Times New Roman"/>
        </w:rPr>
        <w:lastRenderedPageBreak/>
        <w:t xml:space="preserve">MANFACTURER IS TEVA", "DIABESIN  METFORMIN HYDROCHLORIDE", "GLYBURIDE METFORMIN   IPI TABLETS", "GLUCOPHAGE 850  METFORMIN HYDROCHLORIDE", "GLYBURIDE METFORMIN", "GLYBURIDE   METFORMIN", "METFORMIN HYDROCHLORIDE GLYBURIDE", "GLIBOMET  GLIBENCLAMIDE   METFORMIN", "METFORMIN 500 MG  TABLET  SANDOZ MANUFACTURER", "METFORMIN 500MG TABLET  SANDOZ MANUFACTURER", "ATORVASTATIN HYDROCHLORIDE  METFORMIN HYDROCHLORIDE", "METFORIN HYDROCHLORIDE  METFORMIN HYDROCHLORIDE", "METFORMINI HCL  METFORMIN HYDROCHLORIDE  TA", "GLUCOPHAGE  METFORMING HYDROCHLORIDE", "METFORMIN 500 MGS", "METFORMIN HCL   GLIPIZIDE", "METFORMIN HYDROHCLORIDE  METFORMIN HYDROHCLORIDE", "METIGUANIDE  METFORMIN HYDROCHLORIDE", "METIGUANIDE  METFORMIN HYDROCHLORIDE  TABLET", "GLUCOPHAGE  UNSPECIFIED  METFORMIN HYDROCHLORIDE", "GLUCOPHAGE  METFORMIN   850 MILLIGRAM", "METFORMIN ER  METFORMIN HYDROCHLORIDE   500 MILLIGRAM  TABLETS", "METFORMIN HYDROCHLORIDE  WATSON LABORATORIES   METFORMIN HDYROCHLORIDE", "DIABEX METFORMIN HYDROCHLORIDE", "GLUCPHAGE XR  METFORMIN HYDROCHLORIDE", "METFORMIN HYDROCHLORDE", "METFORMIN 1000 MG BID HS502", "METFORMIN HYDROCHLORIDE TABLETS  1000 MG  PUREPA", "METFORMIN HYDROCHLORIDE ROSIGLITAZONE  METFORMIN HYDROCHLORIDE  ROSIGL", "METFORMIN HCL  METFORMIN", "METFORMIN ER  METFORMIN HYDROCHLORIDE", "GLUCOPHAGE  METFORMIN HDYROCHLORIDE", "METFROMIN  METFORMIN", "GLUCOVANCE  METFORMIN HYDROCHLORIDE  GLIBENCLAMIDE", "METFORMIN TABLET", "METFORMIN HYDROCHLORIDE  METFORMIN HYDROHLORIDE", "METFORMIN 500 MG ONE A", "DIABEX  TABLET   METFORMIN HYDROCHLORIDE", "METFORMIN HYDROCHLORIDE  METFORMIN HYDROCHORIDE", "METFORMIN HCL  METFORMIN HYDROCHLORIDE   500 MILLIGRAM",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KNOWN", "METFORMIN HYDROCHLORIDE TABLETS USP  100 MG  PUREPAC", "METFORMIN HYDROCHLORIDE TABLETS USP  1000 MG  PUREPAC", "METFORMINE  MERCK   METFORMIN HYDROCHLORIDE  TABLET", "METFORMIN HCL EXTENDED RELEASE", "GLUFORMIN       METFORMIN HYDROCHLORIDE", "METFORMIN XR 500",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3 DOSE FORM", "GLJUCOPHAGE  METFORMIN", "METFORMIN 850MG TABLETS", </w:t>
      </w:r>
      <w:r w:rsidRPr="00570F27">
        <w:rPr>
          <w:rFonts w:ascii="Times New Roman" w:hAnsi="Times New Roman" w:cs="Times New Roman"/>
        </w:rPr>
        <w:lastRenderedPageBreak/>
        <w:t xml:space="preserve">"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GLUFORMIN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F", "METFORMIN  TA", "METFORMIN HYDRCOHLORIDE", "METFORMIN  METFORMIN0  1000 MILLIGRAM", "GLUCOPHAGE  METFORMIN HYDORCHLORIDE", "GLUCOPHAGE XR METFORMIN HYDROCHLORIDE", "METGORMIN  METFORMIN   500 MILLIGRAM", "GLIBOMET  METFORMIN HYDROCHLORIDE", "METFORMIN 500 MG", "METOFORMIN  METFORMIN", "NMETFORMIN", "METFORMIN HYDROCHLROIDE", "GLIFAGE  METFORMIN   NR", "METFORMIN 800MG", "METFORMIM HYDROCHLORIDE  METFORMIN HYDROCHLORIDE", "METFORMIN  METHFORMIN   500 MILLIGRAM", "METFORMIM  METFORMIN", "GLIPIZIDE METFORMIN HYDROCHLORIDE  METFORMIN HYDROCHLORIDE  GLIPIZIDE", "METFORMIN  MERCK   METFORMIN HYDROCHLORIDE", "METFORMIN HYDROCHLORIDE  METFORMIN HYDOCHLORIDE", "METFORMINE  MERCK   METFORMIN HYDROCHLORIDE", "GLYBURIDE 5MG METFORMIN HCL", "GLYBURIDE 2 5MG METFORMIN HCL  500MG", "GLYBURIDE W METFORMIN HYDROCHLORIDE", "GLUCOPHAGE  SCH   METFORMIN HYDROCHLORIDE", "GLIBENCLAMIDE W METFORMIN HYDROCHLORIDE", "METFORMIN  NGX  METFORMIN  UNKNOW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ILLIGRAM", "GLUCOPAGE  METFORMIN", "METFORMIN 500MG", "METFORMIN HYDROCHLORIDE ROSIGLITAOZNE  METFORMIN HYDROCHLORIDE  ROSIGL", "GLUCONORMIN  METFORMIN", "METFORMIN HYDROCHLORIDE  ROSIGLITAZONE  METFORMIN HYDROCHLORIDE  ROSIG", "GLIBOMET  GLIBENCLAMIDE METFORMIN HYDROCHLORIDE", "METFORMIN  NGX   METFORMIN  UNKNOWN", "DIABEX  METFORMIN HYDROCHLORIDE", "DIABOMET  METFORMIN  GLYCYCLAMIDE", "METFORMIN EMBONATE                   METFORMIN EMBONATE", "METFORMIN 2000 MG", "GLUCOPAHTE  METFORMIN HYDROCHLORIDE", "METFORMIN HEUMANN  METFORMIN", "METFORMIN 500 MG ONE DAILY", "METFORMIN    500MG   BRISTOL MEYERS SQUIB", "METFORMINE", "METFORMIN 500 MG </w:t>
      </w:r>
      <w:proofErr w:type="spellStart"/>
      <w:r w:rsidRPr="00570F27">
        <w:rPr>
          <w:rFonts w:ascii="Times New Roman" w:hAnsi="Times New Roman" w:cs="Times New Roman"/>
        </w:rPr>
        <w:t>MG</w:t>
      </w:r>
      <w:proofErr w:type="spellEnd"/>
      <w:r w:rsidRPr="00570F27">
        <w:rPr>
          <w:rFonts w:ascii="Times New Roman" w:hAnsi="Times New Roman" w:cs="Times New Roman"/>
        </w:rPr>
        <w:t xml:space="preserve"> TID", "METFORMIN  GENERIC", "METFORMIN 500 FOUR QD", "GLIPIZIDE METFORMIN HYDROCHLORIDE  GLIPIZIDE  METFORMIN HYDROCHLORIDE", "METFORMIN HYDROCHLORIDE  METFORMIN H HYDROCHLORIDE", "METFORMIN  850MG", "GLUCOPAHGE  METFORMIN HYDROCHLORIDE", "MELLBIN  METFORMIN HYDROCHLORIDE", "GLUCOPAGE  METFORMIN HYDROCHLORIDE   1000 MILLIGRAM", </w:t>
      </w:r>
      <w:r w:rsidRPr="00570F27">
        <w:rPr>
          <w:rFonts w:ascii="Times New Roman" w:hAnsi="Times New Roman" w:cs="Times New Roman"/>
        </w:rPr>
        <w:lastRenderedPageBreak/>
        <w:t xml:space="preserve">"AVANDAMET  ROSIGLITAZONE MALEATE  METFORMIN HYDROCHLORIDE", "METFORMIN  NGX  METFORMIN", "AVANDAMET  TABLETS   ROSIGLITAZONE METFORMIN", "GLYBURIDE   METFORMIN 2 5 500 BMS  PAR", "GLUCOHAGE  METFORMIN", "METFORMIN    850 MG", "BI EUGLUCON  GLIBENCLAMIDE  METFORMIN", "METFORMIN     1000 MG", "GLUCOVANCE  GLYBURIDE  METFORMIN", "GLYBURIDE   METFORMIN      5MG 500MG     IVAX", "GLUCOPHAGE  METFORMIN   1000 MILLIGRAM  PILL", "METFORMIN  NGX", "METFIN  METFORMIN HYDROCHLORIDE", "METFORMIN NGX   METFORMIN", "METFORMIN  NGX  MIETFORMIN", "METFORMIN  NGX   METFORMIN", "METFORMIN HCL  GLUCOPHAGE", "SIL NORBORAL  GLIBENCLAMIDE  METFORMIN", "GLUOCPHAGE  METFORMIN HYDROCHLORIDE", "METFORMIN HYDROCHLORIDE  METFROMIN HYDROCHLORIDE0", "METFORMIN  ER    500 MG   PUREPAC", "GLIPIZIDE METFORMIN HYDROCHLORIDE", "METFORMIN XR   750MG", "METFORMIN 1000MG", "METFORMIN HYDROCHLORIDE  METHFORMIN HYDROCHLORIDE", "METFORMIN 850MG", "MERFROMIN HYDROCHLORIDE  METFORMIN HYDROCHLORIDE", "DIABEX  METFORMIN  HYDROCHLORIDE   TA", "METFORMIN  500MG", "METFORMIN    1000MG     WATSON", "METFORMIN 1000", "METFORMIN    850 BID", "GLUCOPAHGE            METFORMIN", "METFORMIN SANDOZ  NGX   METFORMIN  FILM COATED TABLET", "METFORMIN  ALPHARMA   METFORMIN HYDROCHLORIDE", "WELBIN  METFORMIN HYDROCHLORIDE", "METFORMIN HYDROCHLROIDE  METFORMIN HYDROCHLORIDE", "METFORM HYDROCHLORIDE  METFORMIN HYDROCHLORIDE", "GLUCOPAGE  ARON   METFORMIN HYDROCHLORIDE", "METFORMIN     1000MG", "METFORMI  METFORMIN", "GLIMEPERIDE METFORMIN", "METFORMIN HYROCHLORIDE ROSIGLITAZONE  METFORMIN HYDROCHLORIDE  ROSIGLI", "METFORMIN   850MG", "METFORMIN ROSIGLITAZONE", "GLUCOPHATE  METFORMIN", "METFORMIN  500 MG TAB", "METFORMIN    850 MG BID",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AVANDAMET  METFORMIN HYDROCHLORIDE  ROSIGLITAZONE", "DIABEX                METFORMIN HYDROCHLORIDE", "METFORM  METFORMIN", "GLUCOVANCE  GLINENCLAMIDE METFORMIN HYDROCHLORIDE", "GLUCOPHAGE  METFORMIN  00082701", "GLUCOPHAGE  METFORMIN      00082701", "GLUCOPHAGE  METFORMIN 00082701", "METFORMIN W ROSIGLITAZONE", "METAFORMIN  METFORMIN", "METFORMIN    500 MG", "METFORMIN </w:t>
      </w:r>
      <w:r w:rsidRPr="00570F27">
        <w:rPr>
          <w:rFonts w:ascii="Times New Roman" w:hAnsi="Times New Roman" w:cs="Times New Roman"/>
        </w:rPr>
        <w:lastRenderedPageBreak/>
        <w:t xml:space="preserve">HYDROCHLORIDE  METFORMIN", "STAGID              METFORMIN EMBONATE", "GLIPIZIDE   METFORMIN", "METFORMIN HCL XR TABS 500 MG", "LEVOTHYROXINE GLUCOPHAGTE  METFORMIN", "METFORMINE HCL", "METFORMIN HYDROCH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METFORMIN", "METFORMIN HYDROCHLORIDE METFORMIN HYDROCHLORIDE  UNKNOWN", "GLUCOPAGE  METFORMIN HYDROCHLORIDE", "METFORMIN 1000 MG TABLET APOTEX", "METFORMIN GLYBURIDE 500 25", "METFORMIN 500 MG BID", "METFORMIN 1000MG TABLET  WATSON", "GLYBURIDE METFORMIN 25 500", "NOVO METFORMIN", "METAGLIP  GLIPIZIDE  METFORMIN HYDROCHLORIDE", "GLIBOMET  GLIBCENCLAMIDE  METFORMIN HYDROCHLORIDE", "GLUCOPHAGE  METFORMIN HYDROCHOLRIDE", "METFORMIN SA", "ROSIGLITAZONE   METFORMIN", "AVANDAMET  METFORMIN  ROSIGLITAZONE MALEATE", "GLUCOFORMIN  METFORMIN HYDROCHLORIDE", "GLYBURIDE   METFORMIN HCL TABS", "GLUCOPHAGE  METFORMIN    00082701", "METFORMIN  500 MG", "MERCK METFORMINE", "METFORMIN 500 MG CARACO", "METFORMIN PAMOATE", "GLUCOPHAGE             METFORMIN  00082701", "METFORMIN  MEFORMIN", "METFORMIN    500MG    UNKNOWN", "ADIMET  METFORMIN HYDROCHLORIDE", "GLUCOVANCE 2 5 MG 500 MG  TABLET   METFORMIN HYDROCHLORIDE  GLIBENCLAM", "DIABETASE            NGX   METFORMIN", "DIABEX  METFORMIN HYDROCHLORIDE   METFORMIN HYDROCHLORIDE", "METFORMIN 500 MG IVAX PHARMACEUTICALS", "ORABET  METFORMIN HYDROCHLORIDE", "CELEXA  CITALOPRAM HYDROBROMIDE PHAGE  ABIC   METFORMIN HYDROCHLORIDE", "METFORMIN HYDROCHLORIDE  500 MG", "GLUCOPHAGE  ABIC   METFORMIN HYDROCHLORIDE  TABLET  850 MG", "METFORMINE BIOGARAN", "DIAFORMIN TABLET   METFORMIN HYDROCHLORIDE", "GLIBOMET  GALENIC GLIBENCLAMIDE METFORMIN", "GLIBOMET            GLIBENCLAMIDE  METFORMIN HYDROCHLORIDE", "AVANDAMET  METFORMIN HYDROCHLORIDE  ROSIGLITAZONE MALEATE", "MERCKFORMIN  METFORMIN HYDROCHLORIDE", "GLIBENCLAMIDE W METFORMIN", "GLYBURIDE 5MG METFORMIN HCL 500MG",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850 MILLIGRAM", "MERCKFORMIN METFORMIN HYDROCHLORIDE", "GLUCOPHAGE                 METFORMIN HYDROCHLORIDE   METFORMIN", "GLIBOMET  GALENIC  GLIBENCLAMIDE METFORMIN", "ROSIGLITAZONE METFORMIN", "METFORMIN         </w:t>
      </w:r>
      <w:proofErr w:type="spellStart"/>
      <w:r w:rsidRPr="00570F27">
        <w:rPr>
          <w:rFonts w:ascii="Times New Roman" w:hAnsi="Times New Roman" w:cs="Times New Roman"/>
        </w:rPr>
        <w:lastRenderedPageBreak/>
        <w:t>METFORMIN</w:t>
      </w:r>
      <w:proofErr w:type="spellEnd"/>
      <w:r w:rsidRPr="00570F27">
        <w:rPr>
          <w:rFonts w:ascii="Times New Roman" w:hAnsi="Times New Roman" w:cs="Times New Roman"/>
        </w:rPr>
        <w:t xml:space="preserve">", "METPHORMAX         METFORMIN HYDROCHLORIDE", "METFORMIN HCL XR TABS", "METFORMIN  850 MG CARACO", "METFORMIN   500MG  TABLETS", "GLUCOVANCE  METFORMIN  GLYBURDIE", "CLUCOPHAGE  METFORMIN HYDROCHLORIDE", "METFORMIN HYDROCHLORIDE  METFORMIN HYDROCHLORIDE S", "METFIN                       METFORMIN HYDROCHLORID", "METFORMIN HYDROCHLORIDE TABLETS  500MG  625MG  750MG  850MG  1000MG", "METFORMIN HYDROCHLORIDE 500MG METFORMIN HYDROCHLORIDE  TABLET  500MG", "DIABEX  METFORMIN  HYDROCHLORIDE0", "METFORMIN     500MG", "MERCKFORMIN                  METFORMIN HYDROCHLORIDE", "RISIDON  METFORMIN HYDROCHLORIDE", "METFORMIN 850 MG BID", "GLYBURIDE 5 MG METFORMIN", "METFORMIN   1000 MG", "ORABET METFORMIN", "METFORMIN ER TABS 6065   500MG", "METFORMIN 1000 MG EON LABS", "METFORMIN HYDROCHLORIDE TABLETS  1000 MG  PUREPAC", "GLUCOPHAGE  METFORMIN  FILM TABLET", "FORTEMET  METFORMIN HYDROCHLORIDE", "GLYCORIN  METFORMIN HYDROCHLORIDE", "MEGLUCON  METFORMIN HYDROCHLORIDE", "METFORMIN ER 500 MG PAR", "GLYBURIDE W METFORMIN  GLYBURIDE W METFORMIN", "METFIN  METFORMIN", "GLUCOPHAGE  METFORMIN HYDROCHLORIDE   METFORMIN", "GLUCOPHAGE   SLOW RELEASE  METFORMIN HYDROCHLORIDE  TABLET", "GLUCOPHAGE  SLOW RELEASE  METFORMIN HYDROCHLORIDE  TABLET", "METFORMIN  MFETFORMIN", "GLUCINAN  METFORMIN CHLOROPHENOXYACETATE   TABLETS", "METFORMIN ER 500 MG 2 BID", "METFORMIN BIPHASIC TABS 500 MG", "METFORMIN GLIPIZIDE", "GLUCINAN       METFORMIN CHLOROPHENOXYACETATE  TABLETS", "METFORMAIN  METFORMIN", "METFORMN  METFORMIN", "NOVO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TABLETS BP 500 MG METFORMIN", "NELBIS  METFORMIN HYDROCHLORIDE", "GLYBURIDE METFORMIN 5 500", "GLIBENCLAMIDE METFORMIN", "METFORMIN APOTEX", "METFORMIN HYDROCHLORIDE AND ROSIGLITAZONE MALEATE", "METFORMIN XL", "GLYBURIDE W METFORMIN  GLIBENCLAMIDE  METFORMIN", "METFORMIN ER", "METFORMINE FORTE", "METFORMIN HYDROCHLORIDE EXTENDED RELEASE TABLETS  750 MG  PUREPAC", "METAGLIP  GLIPIZIDE METFORMIN", "ACTOPLUS MET  PIOGLITAZONE HYDROCHLORIDE  METFORMIN HYDROCHLORIDE   TA", "METFORMINA", "NOVALGIN  SCH   METFORMIN SODIUM MONOHYDRATE", </w:t>
      </w:r>
      <w:r w:rsidRPr="00570F27">
        <w:rPr>
          <w:rFonts w:ascii="Times New Roman" w:hAnsi="Times New Roman" w:cs="Times New Roman"/>
        </w:rPr>
        <w:lastRenderedPageBreak/>
        <w:t xml:space="preserve">"GLYBURID   METFORMIN  5 500 TABS",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ILLIGRAM  TABLETS", "GLUCOPHAGR  METFORMIN HYDROCHLORIDE", "METFORMIN TABLETS 500MG  METFORMIN HYDROCHLORIDE  TABLET", "GLYURIDE METFORMIN", "METFORMIN  NGX   METFORMIN  TABLET", "METFORMIN XR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0082701", "GLYBURIDE 1 25MG METFORMIN HCL 250MG", "GLIBENCLAMIDE PLUS METFORMIN", "APO METFORMIN", "METFORMIN IMETFORMIN", "ACTO  METFORMIN", "METFORMIN CHLORHYDRATE", "DIAFORMIN  METFORMIN", "GLYBURIDE 2 5 MG METFORMIN HCL", "AVANDAMET  ROSGLITAZONE METFORMIN", "METAGLIP  GLIPIZIDE  METFORMIN", "MELLIMET  NGX   METFORMIN  TABLET", "AVANDAMET  METFORMIN HYDROCHLORIDE  ROSIGILITAZONE", "GLYBURIDE 5MG METFORMIN", "DIABEX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SOLUTION", "METFORMIN ER  METFORMIN", "GLUCOPHAGE    00032601  METFORMIN", "AVANDAMET  ROSIGLITAZONE MELEATE AND METFORMIN HYDROCHLORIDE", "GLUCOPHAGE  BOEHRINGER MANHEIM   METFORMIN HYDROCHLORIDE", "METFORMIN   GLIBENCLAMIDE", "GLYBURIDE 5 MG METFORMIN HCL", "DIFORMIN  METFORMIN HYDROCHLORIDE", "METFORMIN   GLIPIZIDE", "GLYBURIDE METFORMIN MIX", "GLIPIZIDE METFORMIN  GLIPIZIDE  METFORMIN", "GLYBURIDE METFORMIN  5 500", "ACTOS   METFORMIN", "GLUCOPHAGE  METFORMIN   500 MILLIGRAM",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  850 MG", "FORTAMET  METFORMIN", "METFORMIN BIOCHEMIE  NGX   METFORMIN  UNKNOWN", "METFORMIN 1000 MG PO BID", "ACTOS METFORMIN", "METFORMIN ACTOS COMBINATION", "AVANDAMET  ROSIGLITAZONE MALEATE AND METFORMIN HYDROCHLORIDE  TABLETS", "METFORMINE HYDROCHLORIDE  METFORMIN HYDROCHLORIDE", "AVANDAMET  METFORMIN HYDROCHLORIDE  ROSGLITAZONE", "METFORMIN HYDROCHLORIDE  METFORMIN HYDROCHLORIDE  TABLET  1000MG", "GLYB METFORMIN", "GLIPIZIDE METFORMIN", "GLUCOPHAGE  METFORMIN HYDROCHLORIDE  TABLET", "DIABETES MEDICATION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500MG BID 2 6 03", "PIOGLITAZONE METFORMIN", "DIABEN  METFORMIN HYDROCHLORIDE", "METFORMIN TABLETS 500MG  METFORMIN TABLETS", "MEGLUCON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YBURIDE METFORMIN  </w:t>
      </w:r>
      <w:proofErr w:type="spellStart"/>
      <w:r w:rsidRPr="00570F27">
        <w:rPr>
          <w:rFonts w:ascii="Times New Roman" w:hAnsi="Times New Roman" w:cs="Times New Roman"/>
        </w:rPr>
        <w:lastRenderedPageBreak/>
        <w:t>METFORMIN</w:t>
      </w:r>
      <w:proofErr w:type="spellEnd"/>
      <w:r w:rsidRPr="00570F27">
        <w:rPr>
          <w:rFonts w:ascii="Times New Roman" w:hAnsi="Times New Roman" w:cs="Times New Roman"/>
        </w:rPr>
        <w:t xml:space="preserve">  GLIBENCLAMIDE   TABLETS",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500MG  TWO PO QHS", "GLYBU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IBENCLAMIDE", "DIABEX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ILLIGRAM  TABLETS", "GLUCOPHAGE  00082701   METFORMIN", "METFORMIN HYDROCHLORIDE TABLETS 1000 MG  PUREPAC  METFORMIN HYDROCHLOR", "METFORMIN HYDROCHLORIDE TABLETS  1000 MG  PUREPAC    METFORMIN HYDROCH", "METFORMIN  HYDROCHLORIDE", "METFORMIIN  METFORMIN", "GLYBURIDE METFORMIN  SIL NORBORAL", "METFORMIN  METFO0RMIN", "METFORMIN  GLYBURIDE", "GLUCOPHAGE  METFORMIN  TABLET", "GLYBURIDE W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IBENCLAMIDE", "ACTOS PLUS METFORMIN", "FORTAMET  METFORMIN HYDROCHLORIDE", "METFORMIN TIME RELEASED",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TABLET  500MG", "DIFORMIN RETARD  METFORMIN HYDROCHLORIDE", "METFORMIN HEXAL  NGX   METFORMIN  FILM COATED TABLET  1000MG", "METFORMIN GLIBENCLAMIDE", "YMETFORMIN", "ACTOS PLUS WITH METFORMIN", "METFORMIN  TABLET   METFORMIN", "METFORMIN EXTENDED RELEASE", "METFORMIN HYDROCHLORIDE TABLETS  500 MG  PUREPAC", "SIL NORBORAL  GLIBENCIAMIDE  METFORMIN", "STAGID          METFORMIN EMBONATE", "GLCOPHAGE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ER", "METFORMIN MERCK 850 MG  850 MG  FILM COATED TABLET   METFORMIN", "DIABETEX  METFORMIN HYDROCHLORIDE", "METFORMIN FAMILY  METFORMIN HYDROCHLORIDE  TABLE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UNKNOWN", "GLUCOPHAG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AGLIP  METFORMIN HYDROCHLORIDE  GLIPIZIDE", "METFORMIN HCL ER", "MEDET  METFORMIN HYDROCHLORIDE  TABLETS", "METFORMIN QUALIMED 850 MG  850 MG  FILM COATED TABLET   METFORMIN", "GLUCOVANCE  GLIBENCLAMIDE  METFORMIN HYDRCHLORIDE", "METFORMIN STADA", "DIABET  METFORMIN HYDROCHLORIDE", "METFORMIN HYDROCHLORIDE  NGX   METFORMIN  UNKNOWN", "METAGLIP                          GLIPIZIDE  METFORMIN HYDROCHLORIDE", "METFORMIN XR               METFORMIN", "METFORMIN HCL APO", "METFORMIN ER 750MG", "METFIN  NGX    METFORMIN   FILM COATED TABLET  850MG", "TORASEMIDE  NGX   METFORMIN  FILM COATED TABLET  850MG", "METAGLIP                GLIPIZIDE  </w:t>
      </w:r>
      <w:r w:rsidRPr="00570F27">
        <w:rPr>
          <w:rFonts w:ascii="Times New Roman" w:hAnsi="Times New Roman" w:cs="Times New Roman"/>
        </w:rPr>
        <w:lastRenderedPageBreak/>
        <w:t xml:space="preserve">METFORMIN HYDROCHLORIDE", "METFORMIN   UNK     UNKNOWN", "METFORMIN HYDROCHLORIDE  CON", "METFORMIN NGX   METFORMIN  TABLET", "METFORMIN HYDROCHLORIDE ROSIGLITAZONE  METFORMIN HYDROCHLORIDE ROSIGLI", "METFORMIN  PIOGLITAZONE                    METFORMIN  PIOGLITAZONE", "METFORMIN PIOGLITAZONE GLIMEPIRIDE  </w:t>
      </w:r>
      <w:proofErr w:type="spellStart"/>
      <w:r w:rsidRPr="00570F27">
        <w:rPr>
          <w:rFonts w:ascii="Times New Roman" w:hAnsi="Times New Roman" w:cs="Times New Roman"/>
        </w:rPr>
        <w:t>GLIMEPIRIDE</w:t>
      </w:r>
      <w:proofErr w:type="spellEnd"/>
      <w:r w:rsidRPr="00570F27">
        <w:rPr>
          <w:rFonts w:ascii="Times New Roman" w:hAnsi="Times New Roman" w:cs="Times New Roman"/>
        </w:rPr>
        <w:t xml:space="preserve">  PIOGLITAZONE HYDROCHL", "GLUCOPHAGE  METFORMIN HYDROCHLORIDE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METFORMIN HCL TABLETS  NGX   METFORMIN  TABLET", "METFOREM  METFORMIN HYDROCHLORIDE", "METFORMIN HCI", "METORMIN  METFORMIN", "METOPROLOL  METFORMIN TARTRATE", "GLUCONORM  METFORMIN", "METFORMIN HYDROCHLORIDE TABLETS  1000 MG  PUREPAC   METFORMIN HYDROCHL",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ILLIGRAM", "METFORMIN   500MG", "GLUCOFORMIN  METFORMIN HYDROCHLORIDE  TABLET", "GLUCOPHAGE 00082701  METFORMIN", "GLUCOPHAGE  00082701  METFORMIN", "GLUCOPHAGE 00082701   METFORMIN", "GLUCOPHAGE   00082701   METFORMIN", "METFORMIN HYDROCHLORIDE  GLIBENCLAMIDE  GLYBURIDE METFORMIN", "METFORMIN PIOGLITAZONE", "METFORMIN WITH GLYBURIDE", "ACTOS AND METFORMIN", "METFORMIN SR", "METFORMINE RPG 850 MG COMPRIME PELLICULE  METFORMIN HYDROCHLORIDE  UNK", "GLUCOHAGE  METFORMIN HYDROCHLORIDE", "MEFORMIN  METFORMIN", "ACTOPLUS METFORMIN", "GLYBURIDE METFORMIN 5 500MG", "GLUBURIDE   METFORMIN", "METFORMIN UNKNOWN UNKNOWN", "GLUCOPHAGE   01224501   METFORMIN", "METFORMIN 1000 MG BID", "METFORMIN 850 MG TID", "GLYCORAN  METFORMIN HYDROCHLORIDE", "GLYBMETFORMIN", "COMBINATION METFORMIN", "METFORMIN HYDROCHLORID UNKNOWN", "METFORMIN BASICS 500MG  METFORMIN HYDROCHLORIDE  UNKNOWN", "GLUBURIDE METFORMIN", "METFORMIN  NGX  METFORMIN  TABLET  500MG", "MEDET  METFORMIN  HYDROCHLORIDE", "METFORMIN  HYDROCHLORIDE METFORMIN", "GLIBOMET  GLYBURIDE  METFORMIN", "METFORMIN  NGX  METFORMIN  TABLET  850MG", "RISIDON TABLET   METFORMIN", "GLICONORM  COATED TABLET   METFORMIN  GLIBENCLAMIDE", "OXYBUTYNIN  METFORMIN  00082701", "MEDET  METFORMIN HYDROCHLORIDE", "METFORMIN UNK", "DIAMBEN  METFORMIN", "GLUCOPHAGE METFORMINE", "METFORMIN HYDROCHLORIDE  METFORMIN HYROCHLORIDE", "METFORMIN </w:t>
      </w:r>
      <w:r w:rsidRPr="00570F27">
        <w:rPr>
          <w:rFonts w:ascii="Times New Roman" w:hAnsi="Times New Roman" w:cs="Times New Roman"/>
        </w:rPr>
        <w:lastRenderedPageBreak/>
        <w:t xml:space="preserve">SANDOZ  NGX  METFORMIN  FILM COATED TABLET  500MG", "GLYBURIDE WITH METFORMIN", "METFORMIN   ACTOS", "MEF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DIANBEN  METFORMIN", "METFORMIN  00082702   CON", "GLYBURIDE PLUS METFORMIN", "DI AMBEN  METFORMIN   850 DOSAGE FORMS", "ACTOPLUS  PIOGLITAZONE METFORMIN", "ROSIGLITAZONE MALEATE AND METFORMIN HCL", "GLYBURIDE   METFORMIN 5 500 MG", "METFORMINI HYDROCHLORIDUM", "METFORMIN  00082701   METFORMIN", "METFORMIN GLUCOVANCE", "METFORMIN  2500 MG", "METFORMIN  CON", "GLYBURIDE METFORMIN  CON", "METFORMIN   TABLET    METFORMIN", "GLUCOPHAGE   METFORMIN 00082701", "METFORMIN  00082702   METFORMIN HYDROCHLORIDE", "AVANDAMET  METFORMIN HYDROCHLORIDE  ROSIGLITAZONE MALEATE  CAPSULE", "GLUCOPHAGE  00082701  METFORMIN  TABLET", "COMPETACT  PIOGLITAZONE HYDROCHLORIDE  METFORMIN HYDROCHLORIDE", "GLUCOPHAGE S  METFORMIN HYDROCHLORIDE   METFORMIN HYDROCHLORIDE", "METFORMIN HYDROCHLOIRDE  METFORMIN", "METFROMIN  METFORMIN   500 MILLIGRAM", "DIABETEX  METFORMIN  HYDROCHLORIDE", "METFORMIN HYDROCHLORIDE AND PIOGLITAZONE HYDROCHLORIDE", "DIABEX  1 GRAM  TABLET   METFORMIN", "DIFORMIN  METFORMIN HYDROCHLORIDE  TABLET", "METFORMINI", "FORMIN  METFORMIN HYDROCHLORIDE", "ORABET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GLUCOPHAGE 850 MG  METFORMIN", "INSULIN  METFORMIN", "GLUCOPHAGE  USA   METFORMIN HYDROCHLORIDE", "DIANBEN  850 MG  TABLET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KNOWN", "GLUCOPHAGE  00082701   METFORMIN  TABLET", "ORABET METFORMIN HYDROCHLORIDE0", "INSULIN METFORMIN", "GLYBURID METFORMIN", "GLUCOPHAG  METFORMIN HYDROCHLORIDE", "METFORMIN AND GLYBURIDE", "METFORMIN SANDOZ  NGX   METFORMIN  UNKNOWN  850MG", "METFORMIN  ER", "METFORMIN GLYBURIDE COMBINATION", "GLUMETZA METFORMIN XL",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KNOWN", "GLUCOPAHGE  METFORMIN", "METFORMIN  GLIBENCLAMIDE  GLUCOVANCE", "AVANDAMET         METFORMIN HYDROCHLORIDE  ROSIGLITAZONE MALEATE", "METFORMIN  GLIBENCLAMIDE  GLUCOVANCE 01503701", "METFORMIN HYDROCHLORIDE  GLUCOPHAGE XR",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S", "METFORMIN HYDROCHLORIDE  ROSIGLITAZONE </w:t>
      </w:r>
      <w:r w:rsidRPr="00570F27">
        <w:rPr>
          <w:rFonts w:ascii="Times New Roman" w:hAnsi="Times New Roman" w:cs="Times New Roman"/>
        </w:rPr>
        <w:lastRenderedPageBreak/>
        <w:t xml:space="preserve">MALEATE   AVANDAMET", "ROSIGLITAZONE MALEATE   METFORMIN HYDROCHLORIDE  FORMULATION  ROSIGLI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HYDROCHLORIDE  ROSIGLITAZONE MALEATE  AVANDAMET", "METRION                     METFORMIN HYDROCHLORIDE", "RATIO METFORMIN", "METFORMINE                         METFORMIN HYDROCHLORIDE", "METFORMIN   NGX    METFORMIN   UNKNOWN", "METFORMIN 500MG TABLETS  METFORMIN", "METRION  METFORMIN HYDROCHLORIDE", "METFORMIN  TABLETS", "METFORMIN  NGX  METFORMIN  UNKNOWN  500MG", "METFORMIN  NGX   METFORMIN  TABLET  500MG", "METFORMIN 500MG TABLETS  METFORMIN  UNKNOWN", "GLYBU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IBENCLAMIDE", "MESCORIT    METFORMIN HYDROCHLORIDE", "GLUCOVANCE  TABLET   METFORMIN  GLIBENCLAMIDE", "SITAGLIPTIN METFORMIN", "PIOGLITAZONE HYDROCHLORIDE  METFORMIN HYDROCHLORIDE  CODE NOT BROKEN", "METFIN  NGX  METFORMIN  UNKNOWN", "MELBIN  METFORMIN HYDROCHLORIDE  TABLET", "METFORMIN 1A PHARMA  NGX   METFORMIN  UNKNOWN  850", "METFORMIN HYDROCHLORIDE  METFORMIN HYDROCHLORIDE  UNKNOWN", "METFORMIN HCL  METFORMIN HYDROCHLORIDE   TABLETS", "LMF237 VS VILDAGLIPTIN VS METFORMIN", "COMPETACT  PIOGLITAZONE HYDROCHLORIDE  METFORMIN HYDROCHLORIDE  PRIOR", "GLUCOVANCE  GLIBENCLAMIDE  METFORMIN HYDROCHLORIDE  TABLE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  500 MG", "GLYBURIDE W METFORMIN HYDROCHLORIDE  GLIBENCLAMIDE  METFORMIN HYDROCHL", "DIABEX  TABLET   METFORMIN", "GLUCOPHAE  METFORMIN", "GLIPIZIDE W METFORMIN  GLIPIZIDE  METFORMIN", "GLYBURIDE METFORMIN 5 500MG TABLET", "AVANDAMET  METFORMIN HYDROCHLORIDE  ROSIGILATZONE MALEATE", "AVANDAMMET     METFORMIN   ROSIGILITAONE  MALEATE", "METFORMIN  METFROMIN", "GLUCOPHGE  METFORMIN", "GLUCOPHAGE XR                  METFORMIN HYDROCHLORIDE", "BLYBURIDE W METFORMIN HYDROCHLORIDE  GLIBENCLAMIDE  METFORMIN HYDROCHL", "GLUCOVANCE  GLIBENCLAMIDE  METFORMING  HYDROCHLORIDE", "METFORMIN HEXAL  NGX   METFORMIN  FILM COATED TABLET  850MG", "GLUCOPHAGE XR                        METFORMIN HYDROCHLORIDE", "METFORMIN HYDROCHLORIDE  METFORMIN HYDROCHLORIDE", "GLYBURIDE WMETFORMIN HYDROCHLORIDE  GLIBENCLAMIDE  METFORMIN </w:t>
      </w:r>
      <w:r w:rsidRPr="00570F27">
        <w:rPr>
          <w:rFonts w:ascii="Times New Roman" w:hAnsi="Times New Roman" w:cs="Times New Roman"/>
        </w:rPr>
        <w:lastRenderedPageBreak/>
        <w:t xml:space="preserve">HYDROCHLO", "METFORMIN MEPHA  METFORMIN HYDROCHLORIDE", "METFOMIN  METFORMIN", "GLUCOVANCE  GLIBENCALMIDE  METFORMIN HYDROCHLORIDE", "METAGLIP GLIPIZIDE  METFORMIN HYDROCHLORIDE", "GLUCOPHAGE USA  METFORMIN HYDROCHLORIDE", "GLUCOVANCE  GLIBENCAMIDE  METFORMIN HYDROCHLORIDE", "FORMIDIAB  METFORMIN", "GLUCOPHAGE  METFORMIN HYDROCHLORIDE   TABLETS", "COMPETACT  PIOGLITAZONE HYDROCHLORIDE METFORMIN HYDROCHLORIDE", "GLIFAGE 850 MG  850 MG  TABLET   METFORMIN", "GLIFAGE 500 MG  500 MG  TABLET   METFORMIN", "CO METFORMIN TABLETS  LOT NO  EXPIRY DATE UNKNOWN", "FLIFAGE 500 MG  500 MG  TABLET   METFORMIN", "METFORMIN GLYBURIDE  METFORMIN HYDROCHLORIDE  GLIBENCLAMIDE", "METFORMIN HYDROCHLORIDE ER TABLETS  500MG", "METFORMIN HCL ER TABS 571  500MG", "METFORMIN HCL ER TABS 571   500MG ANDRX", "METFORMIN HCL ER TABS 571   500MG", "METFORMIN HCL ER TABS 500MG", "METFORMIN TABLETS  METFORMIN HYDROCHLORIDE", "GLUCOVANCE  METFORMIN HYDROCHLORIDE  GLIBENCLAMIDE   METFORMIN HYDROCH", "DIANBEN        METFORMIN HYDROCHLORIDE", "METFORMIN HYDROCHLORIDE     PIOG", "MEDET                    METFORMIN HYDROCHLORIDE", "METFORMIN HCL ER 500MG SUN PHARMACEUTICALS", "METFORMIN 500MG TABLETS  METFORMIN HYDROCHLORIDE", "MESCORIT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G",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  850 MG", "GLIBURIDE METFORMIN HYDROCHLORIDE", "COMPETACT PIOGLITAZONE HYDROCHLORIDE  METFORMIN HYDROCHLORIDE", "METFORMIN 500MG TABLETS", "METFORMINA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METFORMIN 00082701   METFORMIN", "COMPETACT PIOGLITAZONE HYDROCHLORIDE METFORMIN HYDROCHLORIDE", "METFORMIN HYDROCHLORIDE SITAGLIPTIN", "METO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UCOVANCE  GLIBENCLAMIDE  METFORMIN", "METFORMIN  00082702", "GLYBURIDE METFORMIN  GLIBENCLAMIDE  METFORMIN HYDROCHLORIDE", "GLUMET  00082701   METFORMIN", "GLCOVANCE  01182201   GLIBENCLAMIDE  METFORMIN HYDROCHLORIDE", "METFORMIN  UNKNOWN UNTIL UNKNOWN", "GLUCOPHAGE ER  METFORMIN", "METFORMIN                              UNKNOWN", "METFORMIN  NGX  METFORMIN  TABLET", "METFORMIN HCL TABLET", </w:t>
      </w:r>
      <w:r w:rsidRPr="00570F27">
        <w:rPr>
          <w:rFonts w:ascii="Times New Roman" w:hAnsi="Times New Roman" w:cs="Times New Roman"/>
        </w:rPr>
        <w:lastRenderedPageBreak/>
        <w:t xml:space="preserve">"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 "ROSIGLITAZONE MALEATE AND METFORMIN HYDROCHLORIDE METFORMIN W ROSIGLI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0082701", "METFORMIN 850",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0082701", "MESCORIT                          METFORMIN HYDROCHLORIDE", "GLIBENCLAMIDE METFORMIN  GLIBENCLAMIDE  METFORMIN", "GLUCOVANCE  GLIBENCLAMIDE  METFORMIN HYDROCLORIDE", "METFORMIN  NGX  METFORMIN  UNKNOWN  850MG", "METFIN  NGX  METFORMIN  UNKNOWN  850MG", "METFORMIN BASICS 1000MG", "GLYBURIDE  GLIBENCLAMIDE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SPECIFIED", "GLUCOVANCE                 GLIBENCLAMIDE  METFORMIN HYDROCHLORIDE  TAB", "METFOMRIN  METFORMIN", "GLUCOPHAGE             METFORMIN  TABLET", "GLUCOVANCE  BLIGENCLAMIDE  METFORMIN HYDROCHLORIDE", "METFORMIN GLIPIZIDE TABLET", "METAGLIP  GLIPIZIDE  METFORMIN HYDROCHLORIDE  TABLE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0082701", "GLUCOVANCE  01182201   GLIBENCLAMIDE  METFORMIN HYDROCHLORIDE", "GLUCOPAHGE  USA   METFORMIN HYDROCHLORIDE", "GLUCOPHAGE USA   METFORMIN HYDROCHLORIDE", "GLIPERIDE METFORMIN", "GLICONORM  GLIBENCLAMIDE 5 MG   METFORMIN 500 MG",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00082701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500MG TABLETS BP", "METFORMIN HYDROCHLORIDE ER", "GLUCOPHAG XR  METFORMIN HYDROCHLORIDE", "AVANDAMET  METFORMIN HYDROCHLORIDE  ROGISLITAZONE MALEATE", "SIOFOR  METFORMIN HYDROCHLORIDE   METFORMIN HYDROCHLORIDE", "FORTAMET                   METFORMIN HYDROCHLORIDE", "METFORMIN 2550MG", "METAGLIP  GLIPIZIDE METFORMIN HYDROCHLORIDE", "METFORMIN HYDROCHLORIDE ROSIGLITAZON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K TO UNK", "GLUCOPHAGE USA   METFORMIN HYDROCHLORIDE  UNK TO UNK", "GLUCOPHAGE XR                      METFORMIN HYDROCHLORIDE", "AVANDAMENT  METFORMIN HYDROCHLORIDE ROSIGLITAZONE MALEATE", "METFORMIN  METFOMIN", "FORTAMET            METFORMIN HYDROCHLORIDE", "METFORMIN HCL                 METFORMIN HYDROCHLORIDE", "GLYCORAN              METFORMIN HYDROCHLORIDE", "COMSETACT PIOGLITAZONE HYDROCHLORIDE </w:t>
      </w:r>
      <w:r w:rsidRPr="00570F27">
        <w:rPr>
          <w:rFonts w:ascii="Times New Roman" w:hAnsi="Times New Roman" w:cs="Times New Roman"/>
        </w:rPr>
        <w:lastRenderedPageBreak/>
        <w:t xml:space="preserve">METFORMIN HYDROCHLORIDE", "METFORMIN                           00082701", "METFORMIN HYDROCHLORIDE TABLETS  500MG  625MG  750MG  850MG  1000MG  G", "METFORMIN AND RELATED", "METOFORMIN  METFORMIN  00082701",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0082701", "GLUCOPHAGE  00082702   METFORMIN HYDROCHLORIDE  TABLET", "METFORMIN 000082701   METFORMIN", "GLIMEPIRIDE METFORMIN  AMARYL M",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082701", "METFORMIN                 850 METFORMIN", "COMPETACT  PIOGLITAZONE HYDROCHLORIDE  METFORMIN HYDROCHLORIDE  15 MG", "METFORMINE HCL PCH TABLET 1000 MG  METFORMIN", "METFORMIN HYDROCHLORIDE EXTENDED RELEASE TABLETS  750MG", "DIAFORMIN  METFORMIN HYDROCHLORIDE   500 MG", "MELLITRON  CHLORPROPAMIDE METFORMIN", "RIOMET  METFORMIN", "GLUCOPHAGE  METFORMIN HYDROCHLORIDE", "JANUMET  METFORMIN HYDROCHLORIDE  SITAGLIPTIN PHOSPHATE", "METFORMIN ER 500 MG TEVA", "METFORMIN HYDROCHLORIDE W ROSIGLITAZONE  METFORMIN HYDROCHLORIDE  ROSI", "METFORMIN  METFORMINI", "GLUCIOPHAGE  USA   METFORMIN HYDROCHLORIDE", "GLUCOPHAE  METFORMIN HYDROCHLORIDE", "GLIPIZDE W METFORMIN  GLIPIZIDE  METFORMIN", "AVANDAMET  METFORMIN HYDROCHLORIDE  ROSIGLITAZONE MAELATE", "GLUCOMET  00082702   METFORMIN HYDROCHLORIDE", "GLUCOPHAGE XR  METFORMIN  HYDROCHLORIDE", "METFORMIN  METFORM", "GLUCOPHAGE  USA  METFORMIN HYDROCHLORIDE", "METFORMIN 9METFORMIN", "GLUCOPHAGE           USA   METFORMIN HYDROCHLORIDE", "GLYBURIDE W METFORMIN  GLIBENCLAMDIE  METFORMIN", "GLUCOPHAGE  USA   METFORMIN HYDROCHLORIDE  TABLET", "GLUCOPHAEG  USA   METFORMIN HYDROCHLORIDE", "AVANDAMET  METFORMIN HYDROCHLORIDE  ROSIGLTIAZONE MALEATE", "GLUCOPHAGE  METFORMIN0", "ORABET  THE GENERIC IS METFORMIN HYDROCHLORIDE", "AVANDAMET  METFORMIN HYDROCHLORDE  ROSIGLITAZONE MALEATE", "GLUCOPHAGE  USA   METFORMIN HYDROCHLORIDE  PEN DISPOSABLE", "AVANDAMENT  METFORMIN HYDROCHLORIDE  ROSIGLITAZONE MALEATE", "GLUCOPHAE  USA   METFORMIN HYDROCHLORIDE", "GLUCOVANCE  01182201   GLIBECLAMIDE  METFORMIN HYDROCHLORIDE", "COMPETACT FIOGLITAZONE HYDROCHLORIDE  METFORMIN HYDROCHLORIDE", "GLYBURIDE METFORMIN </w:t>
      </w:r>
      <w:proofErr w:type="spellStart"/>
      <w:r w:rsidRPr="00570F27">
        <w:rPr>
          <w:rFonts w:ascii="Times New Roman" w:hAnsi="Times New Roman" w:cs="Times New Roman"/>
        </w:rPr>
        <w:lastRenderedPageBreak/>
        <w:t>METFORMIN</w:t>
      </w:r>
      <w:proofErr w:type="spellEnd"/>
      <w:r w:rsidRPr="00570F27">
        <w:rPr>
          <w:rFonts w:ascii="Times New Roman" w:hAnsi="Times New Roman" w:cs="Times New Roman"/>
        </w:rPr>
        <w:t xml:space="preserve">  GLIBENCLAM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 "GLYB METFORMIN 5 500", "MEDET    METFORMIN HYDROCHLORIDE", "GLIPIZIDE AND METFORMIN HYDROCHLORIDE", "GLUMETZA  METFORMIN HYDROCHLORIDE", "GLUCOPHAGE         METFORMIN  0008271", "GLYCORAN  METFORMIN HYDROCHLORIDE  TABLET", "METFORMIN 1000 MG TABLETS   NO PREF NAME   1000 MG", "DIABEX XR 500 MG  TABLET   METFORMIN", "METFORMIN  TABLET   MEMTFORMIN", "METFORMIN  GLYBURIDE   METFORMIN HYDROCHLORIDE  GLIBENCLAMIDE", "GLYCORAN         METFORMIN HYDROCHLORIDE", "METFORMIN TABLETS 500MG", "METFORMIN XR  ANTI DIABETICS", "METFORMINA  NOVARTIS", "GLUCOPHAGE XR           METFORMIN HYDROCHLORIDE", "STAGID  METFORMIN EMBONATE  TABLET", "METFORMINA  METFORMIN", "GLUCOPHAGE ER  METFORMIN  00082701", "METFORMIN 850  METFORMIN", "METFORMIN HYDROCHLORIDE  ATORVASTATIN CALCIUM  TABLET", "DIANBEN  METFORMINE", "METFORMIN HYDROCHLORIDE W ROSIGLITAZON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G", "METFORMIN XR            ANTI DIABETICS", "COMPETACT       PIOGLITAZONE HYDROCHLORIDE METFORMIN HYDROCHLORIDE", "ACTOPLUS MET  PIOGLITAZONE HYDRCOCHLORIDE  METFORMIN HYDROCHLORIDE   T", "COMPETACT  PIOGLITAZONE   METFORMIN", "METFORMIN ER  CON", "BLINDED METFORMIN COMP MTF", "METFORMIN MEPHA   METFORMIN HYDROCHLORIDE", "METFORMIN HC", "GLUCOPHAGE  USA   METFORMIN HYDRCHLORIDE", "GLUCOPHAGE  USA   METFORMIN HYDROCHLORIDE  UNK", "FORTAMET  METFORMIN HYDROCHLORIDE  TABLET", "DIANBEN 850 MG METFORMIN HYDROCHLORIDE", "GLUCOPHAGE  USA   METFORMIN HYDROCHLORIDE  CAPSULE", "METFORMIN 1000 MG", "GLUCOPHAGE  00082702   METFORMIN HYDROCHLORIDE", "METFORMIN  000082702   METFORMIN HYDROCHLORIDE", "GLUCOVANCE  GLIBENCLAMDIE  METFORMIN HYDROCHLORIDE", "GLYBURIDE AND METFORMIN       SIL NORBORAL", "METFORMIN HYDROCHLORIDE TABLETS  500 MG  PUREPAC   METFORMIN HYDROCHLO", "MELBIN  METFORMIN HYDROCHLORIDE   TABLET   METFORMIN HYDROCHLORIDE", "METFORMIN  GLIBENCLAMIDE  GLUCOVANCE  01503701",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AGLIP        GLIPIZIDE  METFORMIN HYDROCHLORIDE", "GLUCOPHAGE          USA   METFORMIN HYDROCHLORIDE", "METFORMIN  METFORMIN0", "INSULIN  </w:t>
      </w:r>
      <w:r w:rsidRPr="00570F27">
        <w:rPr>
          <w:rFonts w:ascii="Times New Roman" w:hAnsi="Times New Roman" w:cs="Times New Roman"/>
        </w:rPr>
        <w:lastRenderedPageBreak/>
        <w:t xml:space="preserve">HUMALOG METFORMIN", "ACTOS  USA   METFORMIN HYDROCHLORIDE", "GLIPIZIDE W METFORMIN  GLIPZIDE  METFORMIN", "METFORMIN HEXAL  NGX   METFORMIN  FILM COATED TABLET", "GLYBURIDE AND METFORMIN  GLIBOMET", "METFORMINE RANBAXY 850MG COMPRIME PELLICULE", "GLIPIZIDE AND METFORMIN HCL", "COMPETACT  PIOGLITAZONE HYDROCHLORIDE METFORMIN  PIOGLITAZONE 15 MG AN", "COMPETACT  PIOGLITAZONE HYDROCHLORIDE METFORMIN  PIOGLITAZONE", "METFIN  NGX   METFORMIN  FILM COATED TABLET  500MG", "METFORMIN  500 MILLIGRAM", "METFORMIN COMP MTF", "METFORMIN  00082701",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082701", "GUCOPHAGE  METFORMIN", "METFORMIN  1A FARMA", "METFORMIN 850MG TEVA", "METFORMING", "GLUCOVANCE 9GLIBENCLAMIDE  METFORMIN HYDROCHLORIDE", "GLYBURIDE W METFORMIN HYDROCHLORIE  GLIBENCLAMIDE  METFORMIN HYDROCHLO", "METFORMIN  00082702   METFORMIN HYDROCHLORIDE  TABLET", "GLUCOPHAGE  USA   METFORMIN HYDROCHLORIDE0",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CAPSULE", "GLYCORAN  METFORMIN HYDROCHLORIDE   METFORMIN HYDROCHLORIDE", "METFORMINE HCL  METFORMIN HYDROCHLORIDE", "METFORMIN METFPRMIN", "PMS METFORMIN", "GLIPZIDE W METFORMIN  GLIPIZIDE  METFORMIN", "GLUCOPHAGEUSA   METFORMIN HYDROCHLORIDE", "GLUCOPHAGE USA METFORMIN HYDROCHLORIDE", "COMPETACT  PIOGLITAZONE HYDROCHLORIDE METFORMIN HYDROCHLORIDE  PIOGLIT", "METFORMIN ACL", "METFORMIN HYDROCHLORIDE EXTENDED RELEASE TABLETS  500 MG  PUREPAC  MET", "METFORMIN WITH ACTOS", "GLYPERIDE METFORMIN", "METFORMIN  METFDRMIN", "GLIPMET  METFORMIN HYDROCHLORIDE  GLIPIZIDE   TABLET   METFORMIN HYDRO", "JANUMET  METFORMIN HYDROCHLORIDE", "TAB GLYCORAN  METFORMIN HCL", "METFORMIN H", "METFORMIN  INSULIN", "METFORMIN GLYBURIDE          METFORMIN GLIBENCLAM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   METFORMIN", "METFORMINE MERCK", "METFORMIN                           00082702", "METFORMINE  MERFORMIN HYDROCHLORIDE", "AVANDAMET  TABLET   METFORMIN HYDROCHLORIDE  ROSIGLITAZONE MALEATE", "GLUMETZA  METFORMIN HYDROCHLORIDE  500 MG",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ILLIGRAM  TABLET   METFORMIN", "ORABET  METFORMIN HYDROCHLORIDE  FILM COATED TABLET", "ORABET  UNK   METFORMIN </w:t>
      </w:r>
      <w:r w:rsidRPr="00570F27">
        <w:rPr>
          <w:rFonts w:ascii="Times New Roman" w:hAnsi="Times New Roman" w:cs="Times New Roman"/>
        </w:rPr>
        <w:lastRenderedPageBreak/>
        <w:t xml:space="preserve">HYDROCHLORIDE  FILM COATED TABLET  500 MG", "ACTOPLUS MET  METFORMIN HYDROCHLORIDE  PIOGLITAZONE HYDROCHLORIDE", "GLICONORM  METFORMIN GLIBENCLAMIDE", "SIOFOR  METFORMIN HYDROCHLORIDE   850 MILLIGRAM  TABLET   METFORMIN HY", "METFORMIN HYDROCHLORIDE EXTENDED RELEASE TABLETS  750 MG  PUREPAC   ME", "ACTOSMET  PIOGLITAZONE HYDROCHLORIDE  METFORMIN HYDROCHLORIDE", "MEFORAL  METFORMIN", "SIOFOR METFORMIN HYDROCHLORIDE   850 MILLIGRAM  TABLET   METFORMIN HYD", "ALTOSE METFORMIN", "METFORMIN HYDROCHLORIDE AND SITAGLIPTIN PHOSPHATE", "METFORMIN SANDOZ  NGX  METFORMIN  FILM COATED TABLET  850MG", "METFORMIN  ALIUD PHARMA", "METFORMIN HCL ER 500MG SUN PHARMACUTICAL", "METFORMIN SANDOZ", "METFORMIN MR", "METFORMIN  500 MG  UNK", "DIABEX  METFORMIN HYDROCHLORIDE   TABLET   METFORMIN HYDROCHLORIDE", "METFORMIN  MER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 "METFORMINE  METFORMIN HYDROCHLORODE", "METFORMINE  TABLETS", "METFORMIN DURA  METFORMIN HYDROCHLORIDE   1000 MG", "METFORMIN HCL         TABLET 500 MG", "METFORMIN HCL TABLET 1000 MG",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FORMULATION UKNOWN", "METFORMIN  METBAY 500", "METFORMIN MIXTARD  00646001  INSULIN HUMAN", "GLUOPHAGE  METFORMIN HYDROCHLORIDE", "METFORMIN ER 500MG SUN PHARMACEUTICAL",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ILLIGRAM  TABLET  METFORMIN", "METFORIN  METFORMIN", "METFORMIN   FORMULATION UNKNOWN", "METFORMIN HYDROCHLORIDE EXTENDED RELEASE TABLETS", "METFORMIN  1000 MILLIGRAM  TABLETS", "GLICLAZIDE METFORMIN", "COMPETACT  PIOGLITAZONE HYDROCHLORIDE METFORMIN  HYDROCHLORIDE", "ARROW METFORMIN", "DIANBEN  850 MG   METFORMIN", "METFORMIN HYDROCHLORIDE EXTENDED   RELEASE TABLETS  750 MG  PUREPAC", "METFORMIN BASICS 850MG", "METFORMIN  NGX   METFORMIN  UNKNOWN  500MG", "METFORMIN 500MG TABLETS EMCURE  TEVA", "GLYBURIDE     METFORMIN HYDROCHL",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G",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G", "ORABET  NGX   METFORMIN  UNKNOWN", "METFORMIN HYDROCHLORIDE ER               TABLETS  500MG SUN </w:t>
      </w:r>
      <w:proofErr w:type="spellStart"/>
      <w:r w:rsidRPr="00570F27">
        <w:rPr>
          <w:rFonts w:ascii="Times New Roman" w:hAnsi="Times New Roman" w:cs="Times New Roman"/>
        </w:rPr>
        <w:t>SUN</w:t>
      </w:r>
      <w:proofErr w:type="spellEnd"/>
      <w:r w:rsidRPr="00570F27">
        <w:rPr>
          <w:rFonts w:ascii="Times New Roman" w:hAnsi="Times New Roman" w:cs="Times New Roman"/>
        </w:rPr>
        <w:t xml:space="preserve">", "ACTOPLUS MEMT  METFORMIN HYDROCHLORIDE  PIOGLITAZONE </w:t>
      </w:r>
      <w:r w:rsidRPr="00570F27">
        <w:rPr>
          <w:rFonts w:ascii="Times New Roman" w:hAnsi="Times New Roman" w:cs="Times New Roman"/>
        </w:rPr>
        <w:lastRenderedPageBreak/>
        <w:t xml:space="preserve">HYDROCHLORIDE", "METFORMIN HYDROCHLORIDE AND VILDAGLIPTIN", "METFORMIN TABLET  500MG", "STAGID  </w:t>
      </w:r>
      <w:proofErr w:type="spellStart"/>
      <w:r w:rsidRPr="00570F27">
        <w:rPr>
          <w:rFonts w:ascii="Times New Roman" w:hAnsi="Times New Roman" w:cs="Times New Roman"/>
        </w:rPr>
        <w:t>STAGID</w:t>
      </w:r>
      <w:proofErr w:type="spellEnd"/>
      <w:r w:rsidRPr="00570F27">
        <w:rPr>
          <w:rFonts w:ascii="Times New Roman" w:hAnsi="Times New Roman" w:cs="Times New Roman"/>
        </w:rPr>
        <w:t xml:space="preserve">   METFORMIN EMBONATE", "TAB METFORMIN HCL", "METFORMINE ALTER", "GLUCOPHAGE AND METFORMIN", "METFORMIN  MANUFACTURER UNKNOWN", "METFORMIN HYDROCHLOLRIDE  METFORMIN HYDROCHLORIDE", "METFORMIN HCL  METFORMIN HCL  UNKNOWN", "DIABEX XR  METFORMIN", "DIABEX XR  METFORMIN   500 MG", "GLUCOPHAGE  METFORMIN   500 MILLIGRAM   METFORMIN", "METFORMIN 500MG TABLE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850 MG", "GLIBENCLAMIDE METFORMIN  CLIBENCLAMIDE  METFORMIN", "METFORMIN HYDROCHLORIDE TABLET 500MG  850MG  1000MG  METFORMIN", "METFORMIN HCL  ROSIGLITAZONE", "METFORMINEHYDROCHLORIDE  GLUCOPHAGE", "METFORMIN HCL ER 500MG", "METFORMIN SANDOZ  NGX   METFORMIN  TABLET  850MG", "METFORMIN 850  METFORMIN   2 5 DF", "NU METFORMIN", "METFORMIN HCL XR  METFORMIN", "DIANBEN  </w:t>
      </w:r>
      <w:proofErr w:type="spellStart"/>
      <w:r w:rsidRPr="00570F27">
        <w:rPr>
          <w:rFonts w:ascii="Times New Roman" w:hAnsi="Times New Roman" w:cs="Times New Roman"/>
        </w:rPr>
        <w:t>DIANBEN</w:t>
      </w:r>
      <w:proofErr w:type="spellEnd"/>
      <w:r w:rsidRPr="00570F27">
        <w:rPr>
          <w:rFonts w:ascii="Times New Roman" w:hAnsi="Times New Roman" w:cs="Times New Roman"/>
        </w:rPr>
        <w:t xml:space="preserve">   METFORMIN HCL   NOT SPECIFIED", "GENERIC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XR", "VARIOUS MANUFACTURE NAME METFORMIN  500MG REGULAR   EXP", "GLIPIZIDE W METFORMIN", "JANUMET  METFORMIN  00082701", "GLIFAGE XR  METFORMIN CHLORIDE   METFORMIN HYDROCHLORIDE", "SUGUAN M  METFORMIN HYDROCHLORIDE  GLIBENCLAMIDE", "METFORMIN HYDROCHLORIDE  METFORMIN HYDROCHLORIDE  UNSPECIFIED", "METFORMIN HYDROCHLOROTHIAZIDE", "METFORMIN TABLETS", "METFORMIN  GLIFAGE XR", "METFORMIN DURA", "METFORMIN HCL PCH", "METFORMIN  ALPHARMA",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000182701", "METFORMIN ARROW R 1000 MG", "METFORMINE 1000",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MG", "SUGUAN M  METFORMIN HYDROCHLORIDE  GLIBENCLAMIDE   METFORMIN HYDROCHLO", "METFORMIN  MRTFORMIN", "METFORMIN  METPORMIN", "METFORMINA                          00082701", "METFORMIN  500 MILLIGRAM  TABLETS", "COMPETACT  PIOGLITAZONE   METFORMIN HYDROCHLORIDE", "METFORMINE HYDROCHLORIDE", "METFORMIN 6500 MG  UNKNOWN MFR", "METFORMIN  UNKNOWN STRENGTHS", "MELBIN  METFORMIN HYDROCHLORIDE   AMBROXOL HYDROCHLORIDE", "RIVA METFORMIN", "METFORMIN AND SITAGLIPTIN", "SITAGLIPTIN W METFORMIN HYDROCHLORIDE  PILL", "METFORMIN 1000 MG  MFR  UNKNOWN", "METFORMIN  MFR  UNKNOWN", "METFORMIN 1000 MG   </w:t>
      </w:r>
      <w:r w:rsidRPr="00570F27">
        <w:rPr>
          <w:rFonts w:ascii="Times New Roman" w:hAnsi="Times New Roman" w:cs="Times New Roman"/>
        </w:rPr>
        <w:lastRenderedPageBreak/>
        <w:t xml:space="preserve">MFR  UNKNOWN", "METFORMIN HYDROCHLORIDE  METFOMRIN HYDROCHLORIDE", "GLUCOPHAGE  METFORMIN", "METFORMIN 850 MG TABLETS  UNK  </w:t>
      </w:r>
      <w:proofErr w:type="spellStart"/>
      <w:r w:rsidRPr="00570F27">
        <w:rPr>
          <w:rFonts w:ascii="Times New Roman" w:hAnsi="Times New Roman" w:cs="Times New Roman"/>
        </w:rPr>
        <w:t>UNK</w:t>
      </w:r>
      <w:proofErr w:type="spellEnd"/>
      <w:r w:rsidRPr="00570F27">
        <w:rPr>
          <w:rFonts w:ascii="Times New Roman" w:hAnsi="Times New Roman" w:cs="Times New Roman"/>
        </w:rPr>
        <w:t xml:space="preserve">", "METFORMIN GLYB", "GLIMADAY  GLIMEPIRIDE  METFORMIN", "GEN METFORMIN", "3M METFORMIN", "JUFORMIN 500 MG  METFORMIN", "JANUMET  SITAGLIPTIN METFORMIN HYDROCHLORIDE", "METFORMIN HYDROCHLORIDE EXTENDED RELEASE  METFORMIN HYDROCHLORIDE EXTE", "GLUCOPHAGE  METFORMIN  500 MILLIGRAM   METFORMIN", "MERFOMRIN  MERFORMIN   TABLET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G", "ACTOPLUS MET  METFORMIN  PIOGLITAZONE HYDROCHLORIDE", "METFORMIN HYDROCHLORIDE EXTENDED RELEASE  WATSON LABORATORIES", "METFORMIN HYDROCHLORIDE AND GLYBURIDE", "METFORMIN XL 500 TWICE DAILY 500MG 2 TIMES A DAY", "METFORMIN  NGX   METFORMIN  FILM COATED TABLET", "STAGID   METFORMIN EMBONATE", "METFORMIN BIOGARAN", "GLIPIZ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GLIPIZIDE", "METFORMINE RANBAXY 500MG COMPRIME PELLICULE", "METFORMIN ER 500MG", "METFORMIN  ZYDUS PHARMACEUTICALS", "METFORMIN EXTENDED RELEASE  METFORMIN HYDROCHLORIDE", "METFORMIN HCI  METFORMIN HYDROCHLORIDE   TABLETS", "METFORMIN  1G", "JANUMET  METFORMIN HYDROCHLORIDE  SITAGLIPTIN PHOSPHATE  TABLET", "VELMETIA  METFORMIN HYDROCHLORIDE SITAGLIPTIN PHOSPHATE", "MEDET  METFORMIN HYDROCHLORIDE  TABLET", "METFORMIN HEXAL  NGX", "MEDET  METFORMIN HYDROCHLORIDE   METFORMIN HYDROCHLORIDE", "VELMETIA  SITAGLIPTIN METFORMIN   ORAL ANTIDIABETICS", "COMPETACT  PIOGLITAXONE HYDROCHLORIDE  METFORMIN HYDROCHLORIDE", "METFORMIN  AVANDIA", "ACTOSE PLUS METFORMIN", "METFORMIN HYDROCHLORIDE  WATSON LABORATORIES", "METFORMIN HYDROCHLORIDE PIOGLITAZONE HYDROCHLORIDE", "METFORMIN  GLUCOPHAGE", "D B I  AP METFORMINA", "FORTAMET ER  METFORMIN HYDROCHLORIDE", "MELBIN  METOFORMIN HYDROCHLORIDE   METFORMIN HYDROCHLORIDE", "MERFORMIN HYDROCHLORIDE  METFORMIN HYDROCHLORIDE", "METFORMIN HEXAL  METFORMIN HYDROCHLORIDE", "METFORMIN        UNKNOWN MFR", "GLIFAGE XR  METFORMIN HYDROCHLORIDE", "METFORMIN HYDROCHLORIDE  GLUCOPHAGE SR", "RATIO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w:t>
      </w:r>
      <w:r w:rsidRPr="00570F27">
        <w:rPr>
          <w:rFonts w:ascii="Times New Roman" w:hAnsi="Times New Roman" w:cs="Times New Roman"/>
        </w:rPr>
        <w:lastRenderedPageBreak/>
        <w:t xml:space="preserve">HYDROCHLORIDE", "GLIMADAY  GLIMEPIRIDE  METFORMIN  TABLET", "GLIPIZ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IBENCLAMIDE", "METFORMIN ER 500MG TEVA", "METFORMIN AVANDIA COMBINATION", "GLUMETZA  </w:t>
      </w:r>
      <w:proofErr w:type="spellStart"/>
      <w:r w:rsidRPr="00570F27">
        <w:rPr>
          <w:rFonts w:ascii="Times New Roman" w:hAnsi="Times New Roman" w:cs="Times New Roman"/>
        </w:rPr>
        <w:t>GLUMETZA</w:t>
      </w:r>
      <w:proofErr w:type="spellEnd"/>
      <w:r w:rsidRPr="00570F27">
        <w:rPr>
          <w:rFonts w:ascii="Times New Roman" w:hAnsi="Times New Roman" w:cs="Times New Roman"/>
        </w:rPr>
        <w:t xml:space="preserve">   METFORMIN HCL  500 MG  NOT SPECIFIED", "GLIBENCLAMIDE  METFORMIN  GLIBENCLAMIDE  METFORMIN", "METFORMIN HYDROCHLORIDE  MEDE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METFORMIN HYDROCHLORIDE", "METFORMAIN  METFORMIN HYDROCHLORIDE", "METFORMINE HCL PCH  METFORMIN HYDROCHLORIDE  TABLET  500 MG", "METFORMIN HCL PIOGLITAZONE HCL", "METFORMIN HYDROCHLORIDE    GLUCOPHAGE SR", "METFORMIN  DIABEX", "METFORMIN HPL", "D  B I  AP METFORMINA", "METFORMAX  METFORMIN HYDROCHLORIDE", "METFORMIN  VILDAGLIPTIN", "METFORMIN 1A PHARMA  NGX", "GLUCOPHAGE  METFORMIN   850 MILLIGRAM   METFORMIN", "AVANDIA METFORMIN", "GLIBURIDE METFORMIN", "SANDOZ METFORMIN FC", "JANUMET  METFORMIN SITAGLIPTIN", "METFORMIN SANDOZ  NGX", "METFORMIN ER 500 MG SUNP", "VELMETIA  METFORMIN HYDROCHLORIDE SITAGLIPTIN", "METFORMIN FILM COATED TABLET", "STAGIN  METFORMIN EMBONATE", "DIFORMIN RETARD  METFORMIN HYCROCHLORIDE", "METFORMIN PIOGLITAZONE  METFORMIN  PIOGLITAZONE", "METFORMIN 2G", "METFORMIN HYDROCHLORIDE 500 MG TABLETS  METFORMIN HYDROCHLORIDE   METF", "GLUCOPHAGE SR  METFORMIN HYDROCHLORIDE", "METFORMIN   00082702  METFORMIN", "METFORMIN AND ROSIGLITAZONE", "METFORMIN GENERIC", "GYLBURIDE METFORMIN  GLIBENCLAMIDE  METFORMIN HYDROCHLORIDE", "METFORMIN TEVA", "METFORMIN  COX", "METFORMIN HYDROCHLORIDE         METFORMIN HYDROCHLORIDE   METFORMIN HY", "GLUCOPHAGE  0008702   METFORMIN HYDROCHLORIDE  TABLET", "METFORMIN HYDROCHLORIDE W SITAGLIPTIN", "METFORMIN HYDROCHLORIDE VILDAGLIPT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ONGOING", "METFORMIN ER  METFORMIM HYDROCHLORIDE", "GLUCOVANCE  GLIBENCLAIMIDE  METFORMIN HYDROXHLORIDE", "METFORMIN  500MILLIGRAM  TABLETS", "METFORMIN  UNKNOWN", "METFORMIN HEXAL", "METFORMIN RATIOPHARM", "METFORMIN  METFORM   1000 MILLIGRAM   METFORMIN", "VILDAGLIPTIN METFORMIN", "GLIMEPIRIDE METFORMIN", "METFORMIN HYDROCHLORIDE TABLET  METFORMIN HYDROCHLORIDE   TABLETS", "METFORMIN SITAGLIPTIN", "METFORMIN HYDROCHLORIDE  </w:t>
      </w:r>
      <w:r w:rsidRPr="00570F27">
        <w:rPr>
          <w:rFonts w:ascii="Times New Roman" w:hAnsi="Times New Roman" w:cs="Times New Roman"/>
        </w:rPr>
        <w:lastRenderedPageBreak/>
        <w:t xml:space="preserve">METFORMIN HYDROCHLORIDE   TABLETS   METFORMIN", "GLIBURIDE METFORMIN HYDROCHLORIDE  GLIBENCLAMIDE  METFORMIN HYDROCHLOR", "GLIMEPIRIDE W METFORMIN", "METFORMIN HYDROCHLORIDE SANDOZ  NGX",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0 MILLIGRAM   METFORMIN", "GLUCO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JANUMET  SITAGLIPTIN  METFORMIN", "GLUCOPHAGE  METFORMIN  FORMULATION UNKNOWN", "METFORMIN 1000MG TABLETS  ZYDUS", "METFORMIN HYDROCHLORIDE TABLET METFORMIN HYDROCHLORIDE  TABLETS", "METFORMIN XR 500 MG TABLETS TEVA", "METFORMIN GLIMEPIRIDE", "METFORMIN HYDROCHLORIDE  NGX", "METFORMIN MEDA", "METFORMINA BLUEFISH", "METFORMINA CLORIDRATO", "GLIBENCLAMIDE METFORMIN HYDROCHLORIDE", "GLUCOPHAGE  METFORMIN HYDROCHLORIDE  TABLET 500MG", "METFORM  METFORMIN HYDROCHLORIDE", "METFORMIN  0082702   METFORMIN HYDROCHLORIDE", "METFORMIN AUROBINDO FILM COATED TABLET", "COMPETACT  PIOGLITAZONE HYDROCHLORIDE  METFORMIN", "METFORMIN  METFORMII  METFORMIN", "BLINDED  METFORMIN HCL XR", "METFORMIN HCL XR", "METFORMIN HYDROCHLORIDE SITAGLIPTIN PHOSPHATE", "METFORMINE HYDROCHLORIDE  NGX", "METFORMIN  NO PREF  NAME", "METFORMINE  METFORMIN HYDROCHLORIDE   METFORMIN HYDROCHLORIDE", "METFORMINA WINTHROP", "DIABETEX  METFORMIN HYDROCHLORIDE   METFORMIN HYDROCHLORIDE", "JANUMET  METFORMIN HC1  SITAGLIPTIN PHOSPHATE", "METFORMIN HYDROCHLORDIE  UNKNOWN", "COMPETACT  PIOGLITAZONE HYDROCHLORDIDE  METFORMIN HYDROCHLORIDE", "METFORAL  </w:t>
      </w:r>
      <w:proofErr w:type="spellStart"/>
      <w:r w:rsidRPr="00570F27">
        <w:rPr>
          <w:rFonts w:ascii="Times New Roman" w:hAnsi="Times New Roman" w:cs="Times New Roman"/>
        </w:rPr>
        <w:t>METFORAL</w:t>
      </w:r>
      <w:proofErr w:type="spellEnd"/>
      <w:r w:rsidRPr="00570F27">
        <w:rPr>
          <w:rFonts w:ascii="Times New Roman" w:hAnsi="Times New Roman" w:cs="Times New Roman"/>
        </w:rPr>
        <w:t xml:space="preserve"> METFORMIN HCL   NOT SPECIFIED", "METFORMIN 500MG TABLETS  ZYDUS", "PIOGLITAZONE HYDROCHI ORIDE METFORMIN HYDROCHLORIDE", "METFORMINUM", "GLUCOVANCE  GLYBURIDE AND METFORMIN HCL", "CO METFORMIN", "SITAGLIPTIN AND METFORMIN HYDROCHLORIDE", "JANUMET  SITAGLIPTIN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S   METFORMIN", "GLIPIZIDE W METFORMIN HYDROCHLORIDE", "GLUCOPHAGE XR  METFORMIN HYDROCHLORIDE   METFORMIN HYDROCHLORIDE", "PIOGLITAZONE HYDROCHLORIDE METFORMIN HYDROCHLORIDE PIOGLITAZONE HYDROC", "METFORMIN 500MG GENERIC", "METFORMIN </w:t>
      </w:r>
      <w:r w:rsidRPr="00570F27">
        <w:rPr>
          <w:rFonts w:ascii="Times New Roman" w:hAnsi="Times New Roman" w:cs="Times New Roman"/>
        </w:rPr>
        <w:lastRenderedPageBreak/>
        <w:t xml:space="preserve">HYDROCHLORIDE  METFORMIN HYDROCHLORIDE   500 MILLIGRAM  TABL", "ROXA METFORMIN", "VELMETIA  METFORMIN SITAGLIPTIN", "METFORMNI  METFORMIN", "PIOGLITAZONE HYDROCHLORIDE AND METFORMIN HYDROCHLORIDE", "METFORMIN ANTIDEPRESSANTS", "GLUCOFORMIN  METFORMIN HYDROCHLORIDE   METFORMIN HYDROCHLORIDE", "METFORMIN PFIZER", "GLUCOVANCE  01182201   GLIBENCLAMIDE  METFORMIN HYDROCHLRIDE", "GLUCOPHAGE XR  METFORMIN HYDROCHLORIDE   METFORM IN HYDROCHLORIDE", "METFORMIN 850MG TABLE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ILLIGRAM   METFORMIN", "METFORMIN HYDROCHLORIDE SITAGLIPTIN  JANUMET", "GLUCOVANCE  01182201   GLIBENCLAMIDE METFORMIN HYDROCHLORIDE", "METFORMIN HYDROCHLORIDE W PIOGLITAZONE HYDROCHLORIDE", "GLUCOPHAGE  METFORMIN   METFORMTN", "METFORMIN 1000MG TABLET", "METFORMIN ER  METFORMIN HYDROCHLORIDE   TABLETS", "METFORMIN 500MG XR 2 DAILY", "METFORMIN 4000MG TABLET", "METFORMIN  1000 MG", "METFORMIN VILDAGLIPTIN", "SITAGLIPTIN METFORMIN HYDROCHLORIDE", "METFORMIN 500 MG FILM COATED TABLETS", "PIOGLITAZON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PIOGLITAZONE HYDROCHL", "GLUCOVANCE  GLYBURIDE  METFORMIN   GLYBURIDE  METFORMIN", "METFORMIN 500MG TABLET  ZYDUS", "GLYBURIDE   METFORMIN HCL", "DIFORMIN RETARD METFORMIN HYDROCHLORIDE", "METFORMIN HCL EXTENDED RELEASE TABLETS",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435 MILLIGRAM  TABLETS   METFORMIN", "METFORMIN  GLUCOPHASE", "METFORMIN   CON", "METFORMINE  MERCK                     00082701", "METFORMIN TABLET  PFIZER", "GLYME M2  GLIMEPRIDE W METFORMIN   GLIMEPRIDE W METFORMIN", "METFORMIN  NON ROCHE", "GLUCOFAGE  METFORMIN HYDROCHLORIDE", "METFORMIN  NON ROCHE NON COMPARATOR",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 MILLIGRAM  TABLETS", "GLUCOVAN  GLIBENCLAMIDE  METFORMIN HYDROCHLORIDE", "ACTOS MET  METFORMIN HYDROCHLORIDE  PIOGLITAZONE HYDROCHLORIDE", "METFORMIN HYDROCHLORIDE W PIOGLITAZONE HYDROC", "GLUKOFEN  METFORMINE HCL", "METFORMINE HCL PCH",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850 MILLIGRAM   METFORMIN", "GLIFOR  METFORMIN HCL", "EUCREAS  METFORMIN  VILDAGLIPTIN   METFORMIN  VILDAGLIPTIN", "METFORIN METFORMIN", "GLYBER METFORMIN", "SITAGLIPTIN PHOSPHATE METFORMIN </w:t>
      </w:r>
      <w:r w:rsidRPr="00570F27">
        <w:rPr>
          <w:rFonts w:ascii="Times New Roman" w:hAnsi="Times New Roman" w:cs="Times New Roman"/>
        </w:rPr>
        <w:lastRenderedPageBreak/>
        <w:t xml:space="preserve">HYDROCHLORIDE", "SITAGLIPT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AND SITAGLIPTIN   METFORMIN AND SITAG", "PIOGLITAZONE HYDROCHLORIDE METFORMIN HYDROCHLORIDE", "GLIFAGE  METFORMIN   500 MILLIGRAM  TABLETS   METFORMIN", "METFORMIN HYDROCHLORIDE TABLETS  850 MG  PUREPAC   METFORMIN HYDROCHLO", "METFORMIN HYDROCHLORIDE  VILDAGLIPTIN", "ACTOPULSE MET  PIOGLITAZONE HYDROCHLORIDE  METFORMIN HYDROCHLORIDE", "METFORMIN ACTAVIS", "METFORMIN ARROW", "STAGID  METFORMIN EMBONATE   METFORMIN EMBONATE", "METGLUCO  METFORMIN HYDROCHLORIDE", "METFORMIN  METFORIN HYDROCHLORIDE", "GLIFAGE  METFORMIN", "METFORIN HCL  METFORMIN HYDROCHLORIDE", "JANUMET  METFORMIN AND SITAGLIPTIN", "DIABEX  METFORMIN HYDROCHLORIDE   METFORMIN HYROCHLORIDE", "GLYBURIDE AND METFORMIN HYDROCHL", "METFORMIN HYDRODCHLORIDE SITAGLIPTIN  METFORMIN AND SITAGLIPTIN", "METOFRMIN  METFORMIN", "METFORMIN MYLAN", "HYDROCHLORIDE  METFORMIN HYDROCHLORIDE", "JANUMET  METFORMIN  SITAGLIPTIN   METFORMIN  SITAGLIPTIN", "METFORM HCL  METFORMIN HYDROCHLORIDE", "EUCREAS  METFORMIN VILDAGLIPTIN", "VILDAGLIPTIN   METFORMIN HYDROCLORIDE", "METFORMINA CLOROIDRATO", "METFORMINE TABLET 500MG", "JANUMET  METFORMIN HYDROCHLORIDE  SITAGLITIN PHOSPHATE   TABLETS", "METFORMIN 1000 MG FILMTABL  1A PHARMA", "GLUCOPHAGE  METFORMIN HYDROCHLORIDE   850 MILLIGRAM  TABLETS   METFORM", "GALVUS MET 50 850  VILDAGLIPTIN 50 MG  METFORMIN 850 MG", "GLYBU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GLIBENCLAMIDE", "TEVA METFORMIN", "METFORMIN 1000MG TABLET  ZYDUS", "SAXAGLIPTIN METFORMIN HCL", "PRO METFORMIN", "METGLUCO  METFORMIN HYDROCHLORIDE  TABLET", "METFORMIN MIXTURE", "JUANUMET  METFORMIN HYDROCHLORIDE  SITAGLIPTIN PHOSPHATE", "METFORMIN 2 TABS", "METFORMIN HYDROCHLORIDE UNK", "JANUMET  METFORMIN HYDROCHLORIDE  SITAGLIPTIN PHOSPHATE   METFORMIN HY",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850 MG   METFORMIN", "METFORMIN W  SITAGLIPTIN", "METFORMIN W SITAGLIPTIN", "GLIMEPIRIDE   METFORMIN HYDROCHLORIDE", "JANUMET  METFORMIN", "METFORMIN SITAGLIPTIN  METFORMIN  SITAGLIPTIN", "COMPETACT  PIOGLITAZONE HYDROCHLORIDE  METFORMIN HDROCHLORIDE", "METFORMIN HYDROCHLORIDE W </w:t>
      </w:r>
      <w:r w:rsidRPr="00570F27">
        <w:rPr>
          <w:rFonts w:ascii="Times New Roman" w:hAnsi="Times New Roman" w:cs="Times New Roman"/>
        </w:rPr>
        <w:lastRenderedPageBreak/>
        <w:t xml:space="preserve">VILDAGLIPT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0012613   DIABETES MELLITUS NON INSULIN DEPEND", "JANUMET  WITH METFORMIN", "METFORMIN COMBINATION", "JANUMET  METFORMIN HYDROCLORIDE  SITAGLIPTIN PHOSPHATE", "JANUMET METFORMIN", "SITAGLIPTIN METFORMIN 50MG 1000MG", "SITAGLIPTIN METFORMIN 50MG 500MG", "JANUMET  METFORMIN HYDROCHLORIDE  SITAGLIPTIN PHOSPHATE   TABLETS", "GLYBU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GLIBENCLAMIDE   TABLETS", "GLIMEPIRIDE METFORMIN HYDROCHLORIDE", "BI EUGLUCON  METFORMIN  GLIBENCLAMIDE   TABLETS   METFORMIN  GLIBENCLA", "GLUCOPHAGE  METFORMIN HYDROCHLORIDE   1000 MILLIGRAM  TABLET   METFORM", "METFORMIN AL", "GLUMETZA  METFORMIN", "GLUPA  METFORMIN HYDROCHLORIDE", "JENUVIA METFORMIN", "GLYBURIDE WITH METFORMIN  SIL NORBORAL", "METFORMIN SACHETS", "METFORMIN GLYBURIDE  METFORMIN", "METFORMINA  METFORMIN HYDROCHLORIDE   METFORMIN HYDROCHLORIDE", "METFORM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STAGIG  METFORMIN EMBONATE   METFORMIN EMBONAT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500 MG", "GLUCOPHAG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METFORMINA                          00082702", "JANUMET  METFORMIN HYDROCHLORIDE  SITAGLIPTIN PHOSPHATE MONOHYDRATE", "KOMBIGLYZE  METFORMIN HYDROCHLORIDE  SAXAGLIPTIN HYDROCHLORIDE", "METOFORMIN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   METFORMIN", "METFORMIN  NO DSE PRODUC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UCORAN  METFORMIN HYDROCHLORIDE", "METFORMIN  UNKNWON", "METFORMIN  ACTAVIS", "GLIFAGE XR  METFORMIN", "METFORMIN  METFORIN", "METFORMIN HEXAL SANDOZ", "SITAGLIPTINE  METFORMINE", "JANUMET  METFORMIN HYDROCHLORIDE  SITAGLIPTIN PHOSPHATE  09 29 2009 TO", "GLYBU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METFORMIN SITAGLIPTIN METFORMIN AND SITAGLIPTIN  METFORMIN AND SITAGLI", "COMPETACT  PIOGLITAZONE HYDROCHLORIDE  METFORMIN HYDROCHLORIDE  15", "METFORMIN XR  GLUCOPHAGE XR", "METFORMIN HYDROCHLORID", "METFORMINE HYDROCHLORDE", "METFORMINA   GLIBENCLAMIDA", "SITAGLIPTIN METFORMIN 50 500", "SITAGLIPTIN METFORMIN HCL", "GALENIC  GLIBENCLAMIDE METFORMIN", "METGLUCO  </w:t>
      </w:r>
      <w:r w:rsidRPr="00570F27">
        <w:rPr>
          <w:rFonts w:ascii="Times New Roman" w:hAnsi="Times New Roman" w:cs="Times New Roman"/>
        </w:rPr>
        <w:lastRenderedPageBreak/>
        <w:t xml:space="preserve">METFORMIN HYDROCHLORIDE  METFORMIN HYDROCHLORIDE", "METFORMIN  METFORMN", "METFORMIN B", "METFORMIN HCL  METFORMIN HYDROCHLORIDE   UNKNOWN", "GLYBURIDE W METFORMIN HYDROCHLORID",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ILLIGRAM  TABLETS", "GLYBURIDE METFORMIN  GLIBOMET", "DIANBEN  METFORMIN HYDROCHLORIDE  TABLET", "GLYCORAN  METFORMIN HYDROCHLORIDE  TABLET  250 MG", "AVANDA METFORMIN", "METFORMIN GLUCOPHAGE HYDROCHLORIDE", "TAB METGLUCO  METFORMIN", "MERFORMIN  METFORMIN", "METFORMIN WEIFA", "METFORMIN   SITAGLIPTIN", "METFORMIN GLIMIPERIDE", "STAGMID  METFORMIN EMBONATE", "VILDAGLIPTIN  METFORMIN", "GLYBERIDE METFORMIN", "METACT  PIOGLOITAZONE HYDROCHLORIDE  METFORMIN HYDROCHLORIDE", "GLYCERIDE METFORMIN", "METFORMIN 3 A DAY 500 MG", "GLYBIRIDE METFORMIN", "METACT  PIOGLITAZONE HYDROCHLORIDE  METFORMIN HYDROCHLORIDE", "GLUMETZA  METFORMIN HYDROCHLORIDE  EXTENDED RELEASE TABLET", "METFONORM  METFORMIN HYDROCHLORIDE", "GLIMEPIRIDE METFORMIN HCL", "GLUCOPHAGE SR  METFORMIN", "GLYBURIDE W METFORMIN HYDROCHLORIDE  TABLETS", "METFORMINE MYLAN", "METFORMINA GLIBENCLAMIDE SANDOZ", "BLINDED SITAGLIPTIN PHOSPHATE     METFORMIN HYDROCHLORIDE", "AVANDAMET  METFORMIN HYDROCHLORIDE  ROSIGLITAZONE MALEATE   TABLETS", "METFORMIN HCL TABS", "METFORMIN XR  METFORMIN HYDROCHLORIDE   500 TABLET", "METFORMIN W SAXAGLIPTIN", "EUCREAS  METFORMIN HYDROCHLORIDE  VILDAGLIPT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1000 MILLIGRAM", "METFORMIN HYDROCHLORIDE  UNKNOWN", "SITAGLIPTIN PHOSPHATE     METFORMIN HYDROCHLORIDE", "ER METFORMIN", "METACT COMBINATION TABLETS LD  PIOGLITAZONE HYDROCHLORIDE  METFORMIN HYDROCHLORIDE", "ROSIGLITAZONE MALEATE AND METFORMIN HYDROCHLORIDE", "METFORMIN WINTHROP", "COMPETACT  PIOGLITAZONE HYDROCHLORIDE  METFORMIN HYDROCHLORIDE   PIOGLITAZONE HYDROCHLORIDE 15 MG METFORMIN HYDROCHLORIDE 850 MG  1 IN 1 D", "ACTOPLUS MET  PIOGLITAZONE HYDROCHLORIDE  METFORMIN HYDROCHLORIDE", "ROSIGLITAZONE  METFORMIN", "ROSIGLITAZON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W ROSIGLITAZONE", "GLYBURIDE W METFORMIN", </w:t>
      </w:r>
      <w:r w:rsidRPr="00570F27">
        <w:rPr>
          <w:rFonts w:ascii="Times New Roman" w:hAnsi="Times New Roman" w:cs="Times New Roman"/>
        </w:rPr>
        <w:lastRenderedPageBreak/>
        <w:t xml:space="preserve">"GLYBURIDE W METFORMIN HYDROCHLORIDE  GLIBENCLAMIDE  METFORMIN HYDROCHLORIDE", "METFORMINHYDROCHLORID", "METFORMIN 2", "METFORMIN HYDROCHLORIDE SANDOZ",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GLYBURIDE  METFORMIN", "GLIMEPERIDINE METFORMIN", "METFORMIN ALPHARMA  METFORMIN HYDROCHLORIDE", "BLINDED METFORMIN", "DIFORMIN RETARD  METFORMIN  500 MILLIGRAM  PROLONGED RELEASE TABLET", "SITAGLIPTIN PHOSPHATE   METFORMIN HCL", "METFORMIN HCL TABS 500MG", "METFORMIN  NON AZ PRODUCT", "GLUCOPHAGE  METFORMIN HCL", "MEFORMIN  METFORMIN HYDROCHLORIDE", "VILDAGLIPTIN METFORMIN HYDROCHLORIDE", "METFORMIN HYDROCHLORIDE W VILDAGLIPTIN  DRUG USED IN DIABETES", "METFORMINE BASE", "DOM METFORMIN", "MERCK METFORMIN", "METFORMIN HYDROCHLORIDE  METFORMINA", "METFORMIN  NON ABBOTT", "METFORMIN AL  METFORMIN HYDROCHLORIDE", "METFORMIN HCT", "GLUCOPHAGE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SUSTAINED RELEASE TABLET", "METFORMIN  UNSPECIFIED BRANDNAME", "MYLAN METFORMIN", "METFORMINA TEVA", "METFORMIN HCL  METFORMIN HYDROCHLORIDE   TABLET", "METFORMINE TABLET 1000MG", "METFORMIN HYDROCHLORIDE TABLETS METFORMIN  UNKNOWN  METFORMIN", "GLUCOVANCE METFORMIN HYDROCHLORIDE  GLIBENCLAMIDE", "METFORMINA MYLAN", "METFORALMILLE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850", "METFORMIN HYDROCHLORIDE TABLETS", "METFORMIN GLITAZONE", "METFORMIN 500", "RAN METFORMIN", "ROSIGLITAZONE MALEATE   METFORMIN HYDROCHLORIDE", "GLIPIZIDE     METFORMIN HYDROCHLORIDE", "METFORMIN SITAGLIPTIN PHOSPHATE", "METFORMIN HYDROCHLORIDE EXTENDED RELEASE TABLETS  500 MG  PUREPAC   METFORMIN HYDROCHLORIDE", "METFORMINE TABLET  500MG", "EUCREAS  METFORMIN HYDROCHLORIDE   METFORMIN HYDROCHLORIDE", "METFORMIN 500MG UNKNOWN", "ACTOPLUS MET  PIOGLITAZONE HYDROCHLORIDE METFORMIN HYDROCHLORIDE", "METFORMIN HC1", "METFORMIN HYDROCHLORIDE EXTENDED RELEASE TABLETS  750 MG  PUREPAC   METFORMIN HYDROCHLORIDE", "METFORMIN 500MG PO BID",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ILLIGRAM  TABLET   METFORMIN", "GLUCORIDE METFORMIN", "METFORMIN SR 500 MG", "METFORMINA </w:t>
      </w:r>
      <w:r w:rsidRPr="00570F27">
        <w:rPr>
          <w:rFonts w:ascii="Times New Roman" w:hAnsi="Times New Roman" w:cs="Times New Roman"/>
        </w:rPr>
        <w:lastRenderedPageBreak/>
        <w:t xml:space="preserve">SANDOZ", "METFORMIN 1 000 MG", "METFORMIN  TEVA", "METFORMIN HYDROCHLORIDE SAXAGLIPTIN", "METFORMIN EX", "METFORMIN   NON ABBOTT", "GLYBERIDE METFORMIN  NON ABBOTT", "METFORMIN 1A PHARMA", "METFORMINA ACTAVIS", "METFORMIN HYDROCHLORIDE EXTENDED RELEASE TABL ETS", "GLYBURIDE     METFORMIN HYDROCHLORIDE", "METFORMIN HYDROCHLORIDE TABLETS 1000MG", "METFORMIN   SITAGLIPTIN  METFORMIN AND SITAGLIPTIN", "METFORMIN  SITAGLIPTIN  UNKNOWN", "METFORMINE LP", "METFORMIN FUROSEMIDE", "METEX  METFORMIN HYDROCHLORIDE", "METFORMIN HCL 500MG TABLETS  METFORMIN HYDROCHLORIDE  TABLET  500MG HYDROCHLORIDE", "METGLUCO METFORMIN HYDROCHLORIDE", "GLIPIZIDE METFORMIN HCL", "GLYBL METFORMIN  GLIBOMET", "METFORMIN HYDROCHLORIDE TABLETS  METFORMIN   UNKNOWN   METFORMIN", "METFORMIN AL 850", "METFORMIN HCL TABLETS", "METFORMIN HYDROCHLORIDE METFORMIN   UNKNOWN", "MEFORMIN HYDROCHLORIDE  METFORMIN HYDROCHLORIDE", "METFORMIN HYDROCHLORIDE  METFORMIN HYDROCHLORIDE   METFORMIN HYDROCHLORIDE", "KOMBIGLYZE   METFORMIN HYDROCHLORIDE  SAXAGLIPTIN HYDROCHLORIDE", "EUCREAS METFORMIN HYDROCHLORIDE  VILDAGLIPTIN  TABLET   METFORMIN HYDROCHLORIDE  VILDAGLIPTIN", "EUREAS 50 MG 1000 MG  METFORMIN HYDROCHLORIDE VILDAGLIPTIN   COATED TABLET   METFORMIN HYDROCHLORIDE  VILDAGLIPTIN", "JANUMET  METFORMIN HYDROCHLORIDE SITAGLIPTIN PHOSPHATE MOMOHYDRAT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RFORMIN  METFORMIN", "GLIMEPIRIDE     METFORMIN HYDROCHLORIDE", "METFORMIN 500 MG TABLETS", "GLUCOVANCE  GLIBENCLAMIDE  METFORMIN HYDROCHLORIDE", "METFORMINE PFIZER", "JANUMET  SITAGLIPTIN  METFORMIN   SITAGLIPTIN  METFORMIN", "GLUCOPHAGE  METFORMIN HYDROCLORIDE", "JANUMET  METFORMIN HYDROCHLIRDE  SITGLIPTIN PHOSPHATE MONOHYDRAT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UCOPHAGE  METFORMIN HYDROCHLORIDE  METFORMIN HYDROCHLORIDE", "T METFORMIN", "METFORMIN  GENERICON", "METFORMINE  </w:t>
      </w:r>
      <w:proofErr w:type="spellStart"/>
      <w:r w:rsidRPr="00570F27">
        <w:rPr>
          <w:rFonts w:ascii="Times New Roman" w:hAnsi="Times New Roman" w:cs="Times New Roman"/>
        </w:rPr>
        <w:t>METFORMINE</w:t>
      </w:r>
      <w:proofErr w:type="spellEnd"/>
      <w:r w:rsidRPr="00570F27">
        <w:rPr>
          <w:rFonts w:ascii="Times New Roman" w:hAnsi="Times New Roman" w:cs="Times New Roman"/>
        </w:rPr>
        <w:t xml:space="preserve">   </w:t>
      </w:r>
      <w:proofErr w:type="spellStart"/>
      <w:r w:rsidRPr="00570F27">
        <w:rPr>
          <w:rFonts w:ascii="Times New Roman" w:hAnsi="Times New Roman" w:cs="Times New Roman"/>
        </w:rPr>
        <w:t>METFORMINE</w:t>
      </w:r>
      <w:proofErr w:type="spellEnd"/>
      <w:r w:rsidRPr="00570F27">
        <w:rPr>
          <w:rFonts w:ascii="Times New Roman" w:hAnsi="Times New Roman" w:cs="Times New Roman"/>
        </w:rPr>
        <w:t xml:space="preserve">", "METOFRMIN ER  METFORMIN HYDROCHLORIDE", "METFORMIN 1500MG DAY", "JANUMAET  METFORMIN HYDROCHLORIDE  SITAGLIPTIN PHOSPHATE MONOHYDRATE", "GLYBURIDE </w:t>
      </w:r>
      <w:r w:rsidRPr="00570F27">
        <w:rPr>
          <w:rFonts w:ascii="Times New Roman" w:hAnsi="Times New Roman" w:cs="Times New Roman"/>
        </w:rPr>
        <w:lastRenderedPageBreak/>
        <w:t xml:space="preserve">AND METFORMIN HCL  GLIBENCLAMIDE  METFORMIN HYDROCHLORIDE", "GLUCOPHAGE  METFORMIN HYDROCHLORIDE  TABLET  500MG", "JANUMET  METFORMIN  HYDROCHLORIDE  SITAGLIPTIN PHOPSHATE MONOHYDRATE", "GLOCOPHAGE  METFORMIN HYDROCHLORIDE", "METFORMIN HCL  METFORMIN HYDROCHLORIDE   1000 MILLIGRAM  TABLETS", "SITAGLIPTINA METFORMINA", "GLIPIZIDE   METFORMIN  METAGLIP", "GLYBURIDE   METFORMIN  GLIBOMET", "METFORMIN HYDROCHLORIDE METFORMIN HYDROCHLORIDE   METFORMIN HYDROCHLORIDE", "JANUMET  SITAGLIPTIN PHOSPHATE     METFORMIN HYDROCHLORIDE  FILM COATED TABLET", "JANUMET  SITAGLIPTIN PHOSPHATE     METFORMIN HYDRLCHLORIDE   FILM COATED TABLET  500 1000", "JANUMET  SITAGLIPTIN PHOSPHATE   METFORMIN HYDROCHLORIDE  FILM COATED TABLET  50 MG 1000MG", "METFORMIN  METFOMMIN", "SAXAGLIPTIN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1500 MILLIGRAM   METFORMIN", "SLOW RELEASE METFORMIN", "GLIFAGE XR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ALMILLE METFORMIN HYDROCHLORIDE  METFORMIN HYDROCHLORIDE", "METFORMIN HYDROCHLORIDE METFORMIN HYDROCHLORIDE", "METFORMIN HYDROCHLORIDE  GLUCOPHAGE", "GLIFAG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UCOPHAGE  METFORMIN  1000 MG", "MK 9378  METFORMIN  TABLET", "MK 9378  METFORMIN TABLET", "ML 9378  METFORMIN  TABLET", "MK 9378  METFORMIN", "MK 9378   METFORMIN  TABLET", "JANUMET   SITAGLIPTIN PHOSPHATE     METFORMIN HYDROCHLORIDE  FILM COATED TABLET", "SAXAGLIPTIN HCL METFORMIN", "ER  METFORMIN HYDROCHLORIDE", "GLUCOPHAGE  METFORMIN HYDROCHLORIDE   50MG", "METFORMIN HCL 500MG", "METFORMIN HYDROCHLORIDE  UNKNOWN   METFORMIN HYDROCHLORIDE  UNK  UNKUNK", "METFORMIN PIOGLITAZONE  METFORMIN", "METFORMINA  00082701", "PIOGLITAZONE HCL   METFORMIN HCL", "METFORMIN HCL XR TABS 750 MG", "EUCREAS  METFORMIN HYDROCLORIDE   VALIDAGLIPTIN", "METFORMIN 850 MG", "METFORMINE  METFORMIN HYDROCHLORIDE  METFORMIN HYDROCHLORIDE", "METFORMIN TEVA 1000 MG", "METFORMIN ABZ", "METFORMINE TEVA 1000", "METFORMIN TEVA 500MG", "METFORMIN HYDROCHLORIDE   ROSIGLITAZONE MALEATE", "METFORMION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METGLUCO  METFORMIN HYDROCHLORIDE   METFORMIN HYDROCHLORIDE", "GLYBURIDE   METFORMIN HCL NOS", "METFORMIN HYDROCHLORIDE </w:t>
      </w:r>
      <w:r w:rsidRPr="00570F27">
        <w:rPr>
          <w:rFonts w:ascii="Times New Roman" w:hAnsi="Times New Roman" w:cs="Times New Roman"/>
        </w:rPr>
        <w:lastRenderedPageBreak/>
        <w:t xml:space="preserve">SITAGLIPTIN PHOSPHATE  METFORMIN HYDROCHLORIDE W SITAGLIPTIN  METFORMIN HYDROCHLORIDE  SITAGLIPTIN", "METFORMIN HCL  NON AZ DRUG", "METFORMINE ALFPHARA   METFORMIN HYDROCHLORIDE  METFORMIN", "METFORMIN  FOR PCOS UNITHROID", "METFORMIN HIDROCHLORIDE", "METFORMINE ARROW", "JANUMET  METFORMIN HYDROCHLORIDE  SITAGLIPTIN PHOSPHAE MONOHYDRATE   METFORMIN HYDRORIDE  SITAGLIPTIN PHOSPHOSE MONOHYDRATE", "METFORMIN HCI  METFORMIN HYDROCHLORIDE", "ONGLYZA METFORMIN", "METFORMIN 50", "METFORMIN ER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GLIBENCLAMIDE   METFORMIN 2 5MG 500MG", "GLUCOPHAGE   METFORMIN HYDROCHLORIDE", "METFORMIN SR 500MG", "METFORMIN HCL 1000", "METUGLUCO  METFORMIN HYDROCHLORIDE", "METFORMIN  A   METFORMIN", "METFORMIN  PLANTAGO OVATA", "METFORMINE SANDOZ", "METFORMIN HCL  NON AZ PRODUCT", "METGLUCO   METFORMIN HYDROCHLORIDE", "GLIBENCLAMIDE  METFORMIN", "METFORMIN HCL  METFORFIN HYDROCHLORIDE", "JANUMET  06902601   METFORMIN HYDROCHLORIDE  SITAGLIPTIN PHOSPHATE", "METFORMIN  METOFORMIN", "JANUMET  06535301  METFORMIN HYDROCHLORIDE  SITAGLIPTIN PHOSPHATE MONOHYDRATE", "GLYBURIDE  METFORMIN  GLIBENCLAMIDE  METFORMIN HYDROCHLORIDE", "ACTOPLUS MET  METFORMIN HYDROCHLORIDE  PIOGLITAZONE HYDROCHORIDE", "JANUMET 9METFORMIN HYDROCHLORIDE  SITAGLIPTIN PHOSPHATE MONOHYDRATE", "MK 9373  METFORMIN TABLET", "GLUCOPHAGE  METFORMIN HYDROCHLODIE", "METFORMIN  METORMIN   UNKNOWN", "METFORMIN HYDROCHLORIDE METFORMIN HYDROCHLORIDE  METFORMIN HYDROCHLORIDE", "METFORMIN  METFROMIN   UNKNOWN", "GLUCOPHAGE  METFORMIN HYDROCHLORIDE   UNKNOWN", "METFORMIN HCL  METFORMIN HYDROCHLORIDE  UNKNOWN", "METFORM  METFORMIN   UNKNOW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ILLIGRAM  UNKNOWN", "METFORMINA SANDOZ 850 MG COMPRIMIDOS RECUBIERTOS", "PIOGLITAZONE  METFORMIN", "METFORMIN HCL  METFORMIN HYDROCHLORIDE   850 MILLIGRAM  TABLETS", "METGLUCO  METFORMIN", "METFORMIN HCL ER  METFORMIN HYDROCHLORIDE", "GLUCOPHAGE  METFORMIN   UNKNOWN", "JANUMET  SITAGLIPTIN PHOSPHATE     METFORMIN HYDROCHLORIDE  FILM  COASTED TABLET", "METFORMIN </w:t>
      </w:r>
      <w:r w:rsidRPr="00570F27">
        <w:rPr>
          <w:rFonts w:ascii="Times New Roman" w:hAnsi="Times New Roman" w:cs="Times New Roman"/>
        </w:rPr>
        <w:lastRenderedPageBreak/>
        <w:t xml:space="preserve">HYDROCHLORIDE     SITAGLIPTIN PHOSPHATE", "JANUMENT  SITAGLIPTIN PHOSPHATE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  1000 MG", "METFORMIN GLUCOPHAGE", "METFORMIN HYDROCHLORIDE   METFORMIN HYDROCHLORIDE  TABLET", "METFORMIN HCL  ER", "GLUCOPHAGE   METFORMIN HYDROCHLORIDE   METFORMIN HYDROCHLORIDE", "METFORMIN HCL   METFORMIN", "METFORMIN HYDROCHLORIDE  AELLC", "METFORMIN HCL 1000MG TABLETS", "METFORMIN HYDROCHLORIDE  GLUMETZA", "METFORMIN HCL  METFORMIN HYDROCLORIDE", "ACTOPLUS MET  METFORMIN HYDROCHLORIDE PIOGLITAZONE HYDROCHLORIDE", "ACTOPLUS MET METFORMIN HYDROCHLORIDE", "JANUMET  06535301  METFORMIN HYDROCHLORIDE  SITAGLIPTIN  PHOSPHATE MONOHYDRATE", "GLYBURIDE  METFORMIN HYDROCHLORIDE", "JANUMET  METFORMIN HYDROCHLORIDE  SITAGLIPTIN PHOSPHAGE MONOHYDRATE", "COMPARATOR METFORMIN", "METFIN  METFORMIN HYDROCHLORIDE  FILM COATED TABLET", "METFORMINA TEVA 500MG", "BI 1356 METFORMIN", "D B I  METFORMINA", "GLIPIZIDE METFORMIN  METAGLIP", "EUCREAS   VILDAGLIPTIN METFORMIN HYDROCHLORIDE", "GE METFORMIN", "METFORMIN 1G", "METFORMIN SR 500", "METFORMIN KERN PHARMA 850 MG", "METFORMIN HYDROCHLORIDE TABLETS 500MG", "SIOFOR 500 METFORMIN HYDROCHLORIDE", "METFORMIN RATIOPHARM 1000 MG FILMTABLETTEN", "METFORMIN   GLUCOPHAGE XR 750 MG ORAL TABLET  EXTENDED RELEASE", "METFOGAMMA  METFORMIN HYDROCHLORIDE", "GLUCHPHAGE  METFORMIN HYDROCHLORIDE", "GLUCOBAN   GLIBENCLAMIDE METFORMIN", "METFIN METFORMIN HYDROCHLORIDE", "AMARYL METFORMIN HCL", "GLUCODOWN METFORMIN HCL", "ROSIGLITAZONE MALEATE METFORMIN HYDROCHLORIDE", "GLUCOVANCE  METFORMIN", "METFORMIN HCL IR 500MG", "METFORMIN TAB ER", "METFORMIN HYDROCHLORIDE GLIPIZIDE", "METFORMIN TARTRATE", "GLIPIZIDE   METFORMIN HCL", "GLICLAZIDE METFORMIN HYDROCHLORIDE", "METFORMIN 1000MG   1 TAB TWICE PER DAY", "JANUMET RISTFOR  METFORMIN HYDROCHLORIDE  SITAGLIPTIN PHOSPHATE MONOHYDRATE", "GLUCOLYTE  METFORMIN HYDROCHLORIDE", "METFORMINE TEVA", "METFORMIN HCL 100", "METFORMIN PCH", "METFORMINA TEVA ITALIA 1000 MG", "METFORMINE TABET 850 MG", "METFORMIN ORIFARM", "METFORMIN ER  GLUCOPHAGE XR", "METFORMIN </w:t>
      </w:r>
      <w:r w:rsidRPr="00570F27">
        <w:rPr>
          <w:rFonts w:ascii="Times New Roman" w:hAnsi="Times New Roman" w:cs="Times New Roman"/>
        </w:rPr>
        <w:lastRenderedPageBreak/>
        <w:t xml:space="preserve">HYDROCHLORIDE  METFORMIN HYDROCHLORIDE  METFORMIN HYDROCHLORIDE", "KOMBIGLYZE  METFORMIN HYDROCHLORIDE  SAXAGLIPIN HYDROCHLORIDE", "METFORMIN  SITALGLIPT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HCLORIDE", "METFORMIN  UNKNOWN   METFORMIN", "METFORMIN  UNKOW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FTFORMIN", "GLUCOMET  GLYBURIDE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KNOWN   METFORMIN", "ZOMARIST  METFORMIN HYDROCHLORIDE  VILDAGLIPT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S", "METFORMIN HYDROCHLORIDE ER TABLETS", "NELBIS   METFORMIN HYDROCHLORIDE", "METFORMINE HYDROCHORIDE", "METFORMIN 100MG", "METFORMINA TEVA 500 MG", "METFORMIN SAXAGLIPTIN  KOMBIGLYZE", "METFORMAX  METFORMIN HYDROCHLORIDE   850 MILLIGRAM  TABLET   METFORMIN HYDROCHLORIDE", "METFORMINE MYLAN 850MG", "METFORMIN HCL  BMS", "METFORMIN SAXAGLIPTIN", "SIOFOR  METFORMIN", "NR METFORMIN", "DIAFORMIN   METFORMIN HYDROCHLORIDE", "METFORMINE BIOGARAN 500 MG", "METFORMIN HCI ER", "METFORMIN HYDROCHLORIDE TABLETS USP", "METFORMIN HCL ER 500 MG", "METFORMIN CHLORIDRATE", "METFORMIN HCL 500MG TABLETS", "METFORMIN W PIOGLITAZONE", "ACOTOS   METFORMIN", "KOMBIGLYZE W METFORMIN", "JANUMET  SITAGLIIPTIN METFORMIN", "METFORMINE TABLET 850MG", "METFORMIN PLUS GLYBURIDE", "LINAGLIPTIN W METFORMIN", "METFORMIN EYR",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TABLET", "METFORMIN COMBO MEDICATION", "METFORMIN HYDROCHLORIDE TABLETS USP 500 MG  METFORMIN  TABLET", "GLICLAZIDE  METFORMIN", "GLUCOMIN  METFORMIN", "METFORMINE HCL MERCK", "METFORMIN DOC GENERICI", "METFORMIN TABLETTEN", "GLYBURIDE METFORMIN 2 5MG 500MG HERITAGE PHARMACEUTICALS  INC", "GLYCON  METFORMIN HYDROCHLORIDE", "METFORMIN HCL  METFORMIN HYDROCHLOIRIDE", "METFORMINE  GLUCOPHAGE", "METFORMIN 750MG EXTENDED RELEASE TABLET", "METFORMIN 1000 MG KG", "METFORMINE  NON AZ PRODUCT", "METFORMINE TEVA 850 MG", "METFORMIN  NON AZ", "GLIBENCLAMIDE METFORMIN  SIL NORBORAL", "METFORMIN HYDROCHLORIDE  NON AZ PRODUCT", "MINT METFORMIN", "METFORMINE TEVA 500 MG", "GLYBURIDE AND METFORMIN COMBINATION", "METFORMIN HYDDROCHLORIDE  METFORMIN </w:t>
      </w:r>
      <w:r w:rsidRPr="00570F27">
        <w:rPr>
          <w:rFonts w:ascii="Times New Roman" w:hAnsi="Times New Roman" w:cs="Times New Roman"/>
        </w:rPr>
        <w:lastRenderedPageBreak/>
        <w:t xml:space="preserve">HYDROCHLORIDE   METFORMIN HYDROCHLORIDE", "METFORMIN HCL POWDER", "METFORMIN HCL ER  OSM", "METFORMIN MEPHA 500 MG", "LINAGLIPTIN METFORMIN HYDROCHLORIDE", "METFORMIN A L", "METFORMIN UNKNOWN   UNKNOWN", "METFORMIN HCL   METFORMIN HYDROCHLORIDE", "METFORMIN HCL ER  METORMIN HYDROCHLORIDE   TABLETS",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CHLOROPHENOXYACETATE METFORMIN EMBONATE METFORMIN HYDROCHLORIDE", "METFORMIN EQL PHARMA 500 MG FILM COATED TABLET", "METFORMIN EQL PHARMA", "METFORMIN ISOMED", "METFORMIN HCL PFIZER", "METFORMIN GLIPTIN KOMBINATIONSPRAPARAT 50 1000 MG", "METFORMIN HCL  OXYCODONE HYDROCHLORIDE", "METFORMIN HCL METFORMIN HYDROCHLORIDE", "METFORMIN HCL  METFORMIN HYDROCHLORIDE  TABLETS",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KNOWN", "GLUCOPHAGE  METFORMIN   TABLETS",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KNOWN  UNKNOWN", "METFORMIN XR  METFORMIN XR   METFORMIN XR", "METFORMIN CLORIDRATE", "GLUMEXA  METFORMIN", "GALVUS MET  METFORMIN", "METFORMIN XR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KNWN  UNKNOWN", "JANUMET  METFORMIN  HYDROCHLORIDE  SITAGLIPTIN PHOSPHATE MONOHYDRATE", "JAMP METFORMIN", "METFORAL  METFORMIN HYDROCHLORIDE", "METFORMIN HYDROCHLORIDE SITAGLIPTIN PHOSPHATE MONOHYDRATE", "METFORMIN 1000MG  METFORMIN  UNKNOWN  1000MG", "METFORMIN W VILDAGLIPTIN", "METFORMIN METOFRMIN", "METFORMIN NON AZ PRODUCT", "SITAGLIPT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SITAGLIPTIN PHOSPHATE", "METFORMINE NON AZ PRODUCT", "METFORMINE 850 MYLAN", "METFORMIN HCL  METFORMIN HYDOCHLRODIE", "METFORMIN HYDROCHLORIDE  METFORMIN MHYDROCHLORIDE   METFORMIN", "GLUCOPHAGE  METFORMIN HYDROCHLORIDE  COATED TABLET", "METFORMIN  HCL  METFORMIN HYDROCHLORIDE", "METFORMIN HYDROCHLORIDE  NON AZ DRUG", "METFORMIN HYDROCHLORIDE     ROSIGLITAZONE MALEATE", "METFORMIN  NON AZ DRUG", "METFORMIN HCL METFORMIN HYDROCHLORIDE  TABLETS", "METFORMIN HYDROCHLORIDE  GENERIC DRUG", "METFORMIN HCL METFORMIN HYDROCHLORIDE  UNKNOWN", "METFORMIN TABLETS BP 500MG", "JENTADUETO  LINAGLIPTIN METFORMIN   ORAL ANTIDIABETICS", "METFORMIN HYDROCHLORIDE 100MG </w:t>
      </w:r>
      <w:r w:rsidRPr="00570F27">
        <w:rPr>
          <w:rFonts w:ascii="Times New Roman" w:hAnsi="Times New Roman" w:cs="Times New Roman"/>
        </w:rPr>
        <w:lastRenderedPageBreak/>
        <w:t xml:space="preserve">ML PL00427 0139", "METFORMIN HYDROCHLORIDE   GLYBURIDE", "METFORMIN AUROBINDO FILM COATED TABLETS 850MG", "METFORGAMMA  METFORMIN HYDROCHLORIDE", "MEFORAL  00082701  METFORMIN", "METFORMIN HCL 1000MG  TABLETS", "METFORMIN ARROW 1000MG", "METFORMIN ARROW FILM COATED TABLET", "METFORMIN AUROBINDO FILM COATED TABLETS 500MG", "SITAGLIPINA AND METFORMIN", "METFORMIN HYDROCHLORIDE TABLETS USP 500 MG", "METFORMIN  METFORIMIN", "GLUMETZA  METFORMIN HYDROCLORIDE", "METFORMIN HCL ER TABLETS  USP 500 MG  MANUFACTURED BY  APOTEC", "METFORMIN HYDROCHLORIDE TABLETS USP 1000 MG", "GLUMETZA  METFORMIN HYDROCHLORIDE   1000 MILLIGRAM TABLETS", "JANUMET   METFORMIN HYDROCHLORIDE  SITAGLIPTIN PHOSPHATE MONOHYDRATE", "METFORMINA GENERIS", "METFORMIN SUSPENSION", "METFORMINA GENERIS 500 MG COMPRIMIDOS REVESTIDOS", "METFORMINE HCL A TABLET  500MG", "METFORMIN  GLUCOPHAGE XR", "METFORMIN  METRFORMIN", "METFORMIN AUROBINDO FILM COATED TABLETS 1000MG", "METFORMIN FILM COATED TABLETS 1000MG", "METFORMIN AUROBINDO FILMCOATED TABLETS 500MG", "GLYBURIDE METFORMIN HCL", "GLYBURIDE METFORMIN  SIL NORBORAL   UNKNOWN", "METFORMIN MEPHA 500MG", "METFORMIN HYDROCHLORIDE EXTENDED RELEASE TABLETS  500 MG", "METFORMIN ER  METFORMIN HYDORCHLORIDE  TABLET",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KOMBIGLYZE XR  METFORMIN HYDROCHLORIDE SAXAGLIPTIN", "GLIBURIDE   METFORMIN", "SITAGLIPTIN W METFORMIN", "METFORMIN MEPHA 500 LACTAB", "METFORMIN HCI ER  OSM", "METFORMIN HCL NON AZ PRODUCT", "METFORMIN  BLUEFISH   METFORMINHYDROCHLORID", "METFORMINA MYLAN ITALIA   850 MG CONPRESSE RIVESTIVE CON FILM", "GLIBENCLAMIDE METFORMIN 5MG 500MG", "METFORMIN  QUILOSTIN 1000", "METFORMINA MYLAN 1000 MG COMPRESSE RIVESTITE CON FILM", "METFORMINE MYLAN PHARMA 1000 MG COMPRIME PELLICULE SECABLE", "METFORMIN HCL  METFORMIN HCL   NOT SPECIFIED", "PRO METFORMIN  INN METFORMIN", "METFORMIN  GLIFAGE", "GLIMEPIRIDE METFORMIN  MERITOR", "GLICLAZIDE W METFORMIN", "SAXAGLIPTIN METFORMIN HYDROCHLORIDE", "METFORMIN HYDROCHLORIDE 1000 MG TABLETS  METFORMIN HYDROCHLORIDE   METFORMIN HYDROCHLORIDE", "METFORMIN METORMIN", "EUCREAS  </w:t>
      </w:r>
      <w:r w:rsidRPr="00570F27">
        <w:rPr>
          <w:rFonts w:ascii="Times New Roman" w:hAnsi="Times New Roman" w:cs="Times New Roman"/>
        </w:rPr>
        <w:lastRenderedPageBreak/>
        <w:t xml:space="preserve">METFORMIN HYDROCHLORIDE  VIDAGLIPTIN", "GLUMETAZA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500 MILLIGRAM UNKNOWN", "METFORMIN AND PIOGLITAZONE", "METFORMIN  GENERIC DRUG", "METFORMIN HYDROCHLORIDE  METFORMIN ER", "METFORMIN HYDROCHLORIDE 500 MG TABLETS  METFORMIN HYDROCHLORIDE   METFORMIN HYDROCHLO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UNKNOWN", "JANUMET XR  METFORMIN HYDROCHLORIDE  SITAGLIPTIN PHOSPHATE MONOHYDRAT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TABLETS", "APO METFORMIN ER", "METORMIN METFORMIN HYDROCHLORIDE", "GLUMETZA  METFORMIN HCL", "GLIP METFORMIN", "GLYBURIDE MICRO METFORMIN", "LINAGLIPTIN METFORMIN", "JANMUET  METFORMIN HYDROCHLORIDE", "METFORMINE MYLAN 500 MG COMPRIM  DISPERSIBLE", "METFORMIN HYDROCHLORIDE  METFORMIN  TABLET", "METFORMINA GLIBENCLAMIDA", "METFORMIN PUREN", "GLICLAZIDE   METFORMIN", "METFORMIN HEUMANN", "METFORMIN DURA 1000 MG FILMTABLETTEN", "METFORMINA VILDAGLIPTINA", "METFORMIN AUROBINDO FILMCOATED TABLET 500MG", "GLYBURIDE METFORMIN  GLUCOVANCE", "METFIN 850 MG  METFORMIN HYDROCHLORIDE", "NELBIS  METFORMIN HYDROCHLORIDE  TABLET", "GLIBENCLAMIDE  METFORMIN HYDROCHLORIDE", "GLUCOVANCE METFORMIN", "METFORMIN BLUEFISH                  00082702", "METFORMIN HCL XR  NON AZ PRODUCT", "METFORMIN HYDROCHLORIDE TABLET", "METFORMIN NON AZ", "METFORMINE 500 MG", "METFORMIN HCL GLUCOPHAGE", "METFORMIN  RATIOPHARM", "METFORMIN   SAXAGLIPTIN", "METFORMIN BLUEFISH", "METFORMINA TEVA ITALIA   TEVA ITALIA S R L", "METFORMIN AND GLIMEPRIDE", "METFORMIN HCL 500 MG", "GLIPIZIDE   METFORMIN  GLIPIZIDE  METFORMIN", "GLIPIZIDE   METFORMIN  GLIPIZIDE  METFORMIN  UNKNOWN", "METFORMIN GENERIC GLUCO PHAGE ER 500 MG TAB AMNEA", "METFORMIN MYLAN 1000 MG FILM COATED TABLETS", "ACTO METFORMIN", "METFORMIN HYROCHLORIDE", "METFORMINA PENSA PHARMA", "NOVOFORMIN  METFORMIN HYDROCHLORIDE", "PIOGLITAZONE HCL   METFORMIN HL", "GLIFAGE  METFORMIN HYDROCHLORIDE", "PIOGLITAZONE AND METFORMIN", "METFORMINA DOC", "METFORMIN HCL 850MG TABLETS", "GLUCOPHAGE  METFORMIN HYDROHCLORIDE", "METFORMINE MYLAN 850 MG COMPRIM  DISPERSIBLE", "GLUCOPHAGE SLOW </w:t>
      </w:r>
      <w:r w:rsidRPr="00570F27">
        <w:rPr>
          <w:rFonts w:ascii="Times New Roman" w:hAnsi="Times New Roman" w:cs="Times New Roman"/>
        </w:rPr>
        <w:lastRenderedPageBreak/>
        <w:t xml:space="preserve">RELEASE  METFORMIN HYDROCHLORIDE", "ACTOS PLUS MET  PIOGLITAZONE HYDROCHLORIDE  METFORMIN HYDROCHLORIDE", "METFORMIN 750 MG", "GLUCOPHAGE XR  METFORMIN", "METFORMINA DOC GENERICI", "GLYBU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GLIB ENCLAMIDE", "METFORMIN ASTEC", "FORMATE  METFORMIN HYDROCHLORIDE", "GLYBURID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GLIBENCLAMIDE", "METFONNIN  METFORMIN HYDROCHLORIDE", "GLUCOPHAGE  METFORMINE HYDROCHLORIDE", "GLYBURIDE METFORMIN HC", "JANUMET  METFORMIN  HYDROCHLORIDE  SITAGLIPTIN PHOSPHATE MONOHYDRATE  TABLET", "METFORMIN HCL TAB 500MG", "GLICLAZIDE METFORMIN HYDROCHLORIDE  GLICLAZIDE  METFORMIN HYDROCHLORIDE", "METFORMIN ARROW LAB FILM COATED TABLETS 1000MG", "CLORIDRATO DE METFORMINA", "METFORMIN HCL METFORMIN", "GLYBEN METFORMIN", "METFORMINE  </w:t>
      </w:r>
      <w:proofErr w:type="spellStart"/>
      <w:r w:rsidRPr="00570F27">
        <w:rPr>
          <w:rFonts w:ascii="Times New Roman" w:hAnsi="Times New Roman" w:cs="Times New Roman"/>
        </w:rPr>
        <w:t>METFORMINE</w:t>
      </w:r>
      <w:proofErr w:type="spellEnd"/>
      <w:r w:rsidRPr="00570F27">
        <w:rPr>
          <w:rFonts w:ascii="Times New Roman" w:hAnsi="Times New Roman" w:cs="Times New Roman"/>
        </w:rPr>
        <w:t xml:space="preserve"> HYDROCHLORIDE", "A COMBINATION OF GLYBURIDE AND METFORMIN", "METFORMIN HYDROCHLORIDE 500 MG FILM COATED TABLETS", "AMARYL M   GLIMEPRIDE 1 MG   METFORMIN 250 MG", "METFORMIN HYDROCHLORIDE TABLETS 850MG", "METFORMINVESICARE", "LINAGLIPTIN WITH METFORMIN", "C PAP MACHINE METFORMIN", "METFORMINE  METFROMIN HYDROCHLORIDE", "METFORMIN HYDROCHLORIDE AND GLIBENCLAMIDE", "VELMETIA  SITAGLIPTIN PHOSPHATE  METFORMIN HYDROCHLORIDE", "ICANDRA  METFORMIN VILDAGLIPTIN", "SAVI METFORMIN", "METFORATIO  METFORMIN", "METFORMIN GENERICS 850 MG TABLETS", "MEDFORMIN  METFORMIN HYDROCHLORIDE", "VILDAGLIPTINE AND METFORMIN", "GENERIC METFORMIN", "METFORMIN BLUEFISH                  00082701", "GLUCOPHAGE  UNKNOWN   METFORMIN HYDROCHLORIDE", "SUKKARTO  METFORMIN HYDROCHLORIDE", "METFORMIN INN", "METFORMIN  UNKNOWN   METFORMIN HYDROCHLORIDE  METFORMIN HYDROCHLORIDE", "METFORMINA TEVA   COMPRESSE RIVESTITE 500 MG   TEVA ITALIA S R L", "METFORMIN   GLUCOPHAGE", "SAXAGLIPTIN METFORMIN XR", "METFORMIN SPIRIG HC", "METFORMIN HELXR", "METFORMINE   GLIPIZIDE", "METFORMIN AUROBINDO", "PIOGLITAZONE HCL AND METFORMIN HCL", "AURO METFORMIN 850", "METFORMIN 500MG AMNEAL PHARMACEUTICALS", "METFORMINA AUROBINDO COMPRIMIDOS RECUBIERTOS CON PELICULA 850MG", "GLIPIZIDE METFORMINE", "METOPROLOL METFORMIN", "METFORMIN </w:t>
      </w:r>
      <w:r w:rsidRPr="00570F27">
        <w:rPr>
          <w:rFonts w:ascii="Times New Roman" w:hAnsi="Times New Roman" w:cs="Times New Roman"/>
        </w:rPr>
        <w:lastRenderedPageBreak/>
        <w:t xml:space="preserve">HCL ER TABLETS  500 MG", "GLIP METFORMIN 5 500MG MYLAN", "EUCREAS  METFORMIN HYDROCHLORIDE  VILDAGLIPTIN   METFORMIN HYDROCHLORIDE  VILDAGLIPTIN", "CANAGLIFLOZIN HEMIHYDRATE W METFORMIN HYDROCH", "JANUMET  METFORMIN HYDROCHLORIDE SITAGLIPTIN PHOSPHATE", "METFORMIN  FORTAMET", "METFORMIN  GLIBENCLAMIDE", "DAPAGLIFLOZIN AND METFORMIN 5MG AND 1000MG ASTRAZENECA", "METFORMINE ACTAVIS", "METFORMINA TEVA   56 COMPRESSE RIVESTITE   TEVA ITALIA S R L", "BLINDED METFORMIN HYDROCHLORIDE", "GLIPIZIDE AND METFORMIN HYDROCHLORI 01643101", "LINAGLIPTIN   METFORMIN", "IC METFORMIN HCL ER 500 MG TEVA USA", "METFORMIN ER TAB  GENERIC GLUCOPHAGE XR  500 MG ASCEND LABORATORIES  LLC", "METFORMIN 500MG TAB HER HERITAGE", "METFONORM 1000MG COMPRESSE RIVESTITE CON FILM METFORMIN", "METFORMINA MYLAN 500 MG COMPRESSE RIVESTITE CON FILM", "GLIMEPIRIDE   METFORMIN", "METFORMIN HCL  SUGAR", "METFORMIN HCL   GLUCOPHAGE", "ROSIGLITAZONE MALEATE   METFORMIN HYDROCHLORIDE TABLET", "METFORMIN EXTENDED RELEASE 24 HR", "METFORMIN MODIFIED RELEASE TABLET", "GLY MET  GLYBURIDE   METFORMIN", "JUNEVIA METFORMIN", "DAPAGLIFLOZIN METFORMIN XR", "DAPAGLIFLOZIN WITH METFORMIN XR", "METFORMIN ER 750MG AMNEAL PHARMACEUTICALS", "METFORMIN GENERIS", "DAPAGLIFLOZIN METFORMIN", "METFORMIN XR SITAGLIPTIN", "METFORMINE 850 MG", "DAPAGLIFLOZIN W METFORMIN", "VILDAGLIPTIN METFORMIN CHLORIDRATE 50 1000MG", "METFORMIN  GLUMETZA", "METFORMIN ER 500 MG AMNEAL", "METFORMIN HYDROCHLORIDE EXTENDED RELEASETABLETS 1000 MG", "METFORMIN HYDROCHLORIDE EXTENDED RELEASE TABLETS USP 500 MG", "METFORMIN 500MG TEVA", "VILDAGLIPTIN WITH METFORMIN", "GLYCOL  GLIBENCLAMIDE METFORMIN HYDROCHLORIDE", "METFORMINE HCL ACTAVIS", "METFORMIN ARROW LAB FILM COATED TABLETS 500MG", "METFORMIN FC", "METFORMINA MYLAN GENERICS 1000 MG  COMPRESSE RIVESTITE CON FILM", "METFORMIN GLICLAZIDE", "METFORMIN  HCL", "METFORMIN ALKEM", "METFORMIN HCL TABLETS  USP 500MG", "METFORMINA  00082701   METFORMIN", "METFORMIN HYDROCHLORIDE TABLET  FILM COATED", "METFORMIN  STADA", "GLYBURIZIDE METFORMIN", "GLYBURIZIDE METFORMINE", "METFORMINA </w:t>
      </w:r>
      <w:r w:rsidRPr="00570F27">
        <w:rPr>
          <w:rFonts w:ascii="Times New Roman" w:hAnsi="Times New Roman" w:cs="Times New Roman"/>
        </w:rPr>
        <w:lastRenderedPageBreak/>
        <w:t xml:space="preserve">TEVA   COMPRESSE RIVESTITE 850 MG", "METFORMINA TEVA   850 MG CPR RIVESTITE   TEVA ITALIA S R L", "METFORMIN 500 MILLIGRAMS ENDURE PHARMACEUTICAL LED INDIA", "METFORMINA CLORHIDRATO GLIBOMET", "JARDIANCE METFORMIN", "GLYBURIDE   METFORMIN HYDROCHLORIDE", "ACTAVIS UK METFORMIN", "METFORMINA METFORMIN", "METFORMIN HCL 500MG 2X A DAY", "METFORMIN  GLICLZIDE", "METFORMIN HYDROCHLORIDE SAXAGLIPTIN HYDROCHLORIDE", "GLUCOMET  METFORMIN HYDROCHLORIDE", "METFORMINHCL", "METFORMIN ER 500MG SUN PHARMA", "METFORMIN TABLET 1000MG AUROBINDO", "METFORMIN CHLOROPHENOXYACETATE", "GLIPIZIDE WITH METFORMIN", "BLINDED GLYBURIDE METFORMIN HYDROCHLORIDE", "GENERICS UK METFORMIN", "METFORMIN  NON ABBVIE", "GLYBURIDE METFORMIN 5 MG 500 MG", "AURO METFORMIN", "METFORMIN 500 MG GENERIC", "METFORMINE  HCL", "METFORMIN MEPHA", "METFORMIN   DAPAGLIFLOZIN", "METFORMIN LICH 1000 MG", "METFORMIN 1000 MG TAB HERITAGE PHARMACEUTICALS", "GLYBURIDE METFORMIN 2 5 500MG TAB", "METFORMIN LIPATOZIDE", "VILDAGLIPTIN   METFORMIN", "ALOGLIPTIN METFORMIN 12 5 10", "METFORMIN 500MG TAB ZYD WLAMART", "LINAGLIPTIN METFORMINE", "METFORMIN ER 500 MG TABLET CODE ON TABLETS IP178   WHITE OBLONG", "METFORMIN   NONTIME RELEASE", "METFORMINE ARROW 500 MG  COMPRIM  PELLICUL", "METFORMIN HYDROCHLORIDE W PIOGLITAZ 02910801", "DAPAGLIFLOZIN   METFORMIN", "METFORMIN HYDROCHLORIDE  INGENUS", "METFORMIN DR", "GLYUBRITE METFORMIN", "METFORMIN  1000 MG AMNEAL", "METFORMIN ATID", "GLIMIPERIDE  METFORMIN", "METFORMIN HYDROCHLORIDE TABLETS  USP", "GLUCOPHAGE METFORMIN", "METFORMINA TEVA   COMPRESSE RIVESTITE   TEVA ITALIA S R L", "IC METFORMIN HCL 500MG TABLET", "GIB METFORMIN", "GLIPIZIDE AND METFORMIN HYDROCHLORI 01182201", "METFORMINA CINFA", "METFORMIN XR 750", "ALOGLIPTIN  METFORMIN", "METFORMIN HYDROCHLORIDE MODIFIED RELEASE", "METFORMIN HCL 500 MG ZYDUS PHARMACEUTICAL", "CANAGLIFLOZIN W METFORMIN HYDROCHLORIDE", "ACARBOSE W METFORMIN", "METFORMIN  850 MG", "METFORMIN ARMOUR", "METFORMINA APOTEX", "METFORMIN HYDROCHLORIDE MT", "METFORMIN CARARO", "METFORMIN ER 500 MG TAB   GENERIC FOR GLUCOPHAGE XR 500 MG TAB", </w:t>
      </w:r>
      <w:r w:rsidRPr="00570F27">
        <w:rPr>
          <w:rFonts w:ascii="Times New Roman" w:hAnsi="Times New Roman" w:cs="Times New Roman"/>
        </w:rPr>
        <w:lastRenderedPageBreak/>
        <w:t xml:space="preserve">"METFORMIN HYDROCHLORIDE     VOGLIBOSE", "METFORMIN HC 500 MG CORACO PHARM", "ACTOS WITH METFORMIN", "SYNJARDY  EMPAGLIFLOZIN   METFORMIN", "GLYBURIDE METFORMIN  AELLC", "METFORMIN LICH", "METFORMIN ER  500MG", "METFORMINA TEVA   300 CPR RIVESTITE", "METFORMIN 1 000MG MYLAN", "METFORMIN SLOW RELEASE", "METFORMINA TEVA ITALIA   1000 MG COMPRES SE RIVESTITE CON FILM", "METFORMIN HCL UNK", "METFORMIN SITAGLIPTAN", "METFORMIN REPORTED AS METFORMIN HCL", "VILDAGLIPTIN PLUS METFORMIN", "METFORMIN 50 1000", "PIOGLITA METFORMIN", "APO METFORMIN   TAB 500MG", "METFORMIN HEXAL PHARMA", "METFORMIN PROLONGED RELEASE TABLET", "METFORMIN  GLIPIZIDE", "METFORMIN HCL TABS 1000MG  1000 MG", "JANUVIA METFORMIN", "SITAGLIPTIN   METFORMIN", "GLIFOR 1000MG METFORMIN HCL BILIM ILAC SAN VE TIC  A S", "METFORMIN  MULTIVITAMIN", "METFORMIN 1000 MG  VILDAGLIPTIN 50 MG", "SITAGLIPTIN AND METFORMIN", "METFORMIN   GLUCOFAGE", "METFORMIN HCL W PIOGLITAZONE", "METFORMIN HCL 550MG", "GLISULIN  METFORMIN HYDROCHLORIDE", "METFORMIN  XARALTO  SIMVASTATIN  LIPITOR", "METFORMINA TEVA ITALIA", "METFORMINE HCI AUROBINDO 500 MG FILM COATED TABLETS", "GLYBURIDE METFORMIN TAB", "METFORMIN  AUROBINDO", "METFORMIN HYDRCHLORIDE", "METFORMIN N", "APO METFORMIN 850 MG TABLETS", "METFORMIN 500MG TAB ZYDUS", "METFORMIN HCL ER 500MG TB24", "CANAGLIFLOZIN METFORMIN", "METFORMINA TEVA   </w:t>
      </w:r>
      <w:proofErr w:type="spellStart"/>
      <w:r w:rsidRPr="00570F27">
        <w:rPr>
          <w:rFonts w:ascii="Times New Roman" w:hAnsi="Times New Roman" w:cs="Times New Roman"/>
        </w:rPr>
        <w:t>TEVA</w:t>
      </w:r>
      <w:proofErr w:type="spellEnd"/>
      <w:r w:rsidRPr="00570F27">
        <w:rPr>
          <w:rFonts w:ascii="Times New Roman" w:hAnsi="Times New Roman" w:cs="Times New Roman"/>
        </w:rPr>
        <w:t xml:space="preserve"> ITALIA S R L", "GLUCOPHAGE GENERIC METFORMIN ER BRAND 500 MG", "METFORMIN HCL ER 500 MG TABS AOTEX CORP", "GLUCOPHAGE METFORMIN HCL", "METFORMINA PNS", "METFORMIN HCL 500MG PHARMA USA INS", "CANAGLIFLOZIN  METFORMIN", "METFORMIN IR", "GLIMEPIRIDE VOGLIBOSE METFORMIN", "METFORMIN HCL   500 MG", "ACTAVIS METFORMIN", "ALOGLIPTIN W METFORMIN", "SAXAGLIPTIM METFORMIN", "METFORMINE HCL APOTEX  OMHULDE TABLETTEN", "METFORMIN FORTE", "METFORMIN HYDROCHLORIDE EXTENDED", "TENELIGLIPTIN METFORMIN", "METFORMIN EXTENDED RELASE", "METFORMIN GLIPISIDE", "METFORMINE HCL SANDOZ TABLET FILMOMHULD  500MG", "VICTOZA  JANUVIA  METFORMIN  EFFEXOR  ADVAIR  SIMBICORT", "REPAGLINIDE METFORMIN", "METFORMIN ER 500 MG TABLET TEVA USA", "METFORMINA KERN PHARMA 850 MG", "METFORMIN </w:t>
      </w:r>
      <w:r w:rsidRPr="00570F27">
        <w:rPr>
          <w:rFonts w:ascii="Times New Roman" w:hAnsi="Times New Roman" w:cs="Times New Roman"/>
        </w:rPr>
        <w:lastRenderedPageBreak/>
        <w:t xml:space="preserve">ACCEDO", "METFORMIN HCZL", "METFORMIN HCL 500 MGTABS", "PIOGLITAZONE AND METFORMIN HYDROCHLORIDE TABLETS", "ADIMET  METFORMIN", "METFORMIN ER 1000 MG", "METFORMIN HCL ER TABLETS", "METFORMIN RATIOPHARM COMPRIMIDOS RECUVIERTOS CON PELICULA 500MG", "METFORMIN ASCEND", "METFORMIN HYDROCHLORIDE   VILDAGLIPTIN", "GLYBURIDE AND METFORMIN HYDROCHLORIDE TABLETS 2 5 500 MG", "VIDAGLIPTINA METFORMINA", "GLIPIZIDE   METFORMIN HYDROCHLORIDE", "METFORMIN HCI EXTENDED RELEASE SUN PHARMACEUTICALS", "METFORMIN  SITAGLIPTINE", "METFORMIN ACTAVIS 500 MG FILM COATED TABLET", "VYTORIN  METFORMIN ER", "METFORMIN HYDORCHLORIDE ER", "METFORMIN HYDROCHLORIDE  PIOGLITAZONE HYDROCHLORIDE", "GLIPIZIDE METFORMIN ER", "METFORMIN 500MG TABLET ZYDUS", "METFORMIN HYDROCHLORIDE GLIBENCLAMIDE", "ACT METFORMIN", "SAXAGLIPIN METFORMIN", "METFORMINMETFORMIN", "METFORMIN BLUEFISH  00082702", "METFORMINA MYLAN ITALIA", "METFORMIN INVENTIA", "METFORMIN HYDROCHLORIDE 1000 MG FILM COATED TABLETS", "METFORMIN TABLET 500 MG", "METFORMIN HCL ER  MOD", "APO METFORMIN 1000 MG", "METFORMIN  MEPHA", "METFORMIN HYDROCHLORIDE EXTENDED RELEASE TABLETS  500 MG  1000 MG  FOR", "METFORMIN HYDROCHLORIDE TABLETS USP 850 MG", "COMBINATION OF GLICLAZIDE 40 MG WITH METFORMIN 250 MG", "MF   METFORMIN", "METFORMINE MYLAN 500 MG", "METFORMIN ARROW 850MG", "MYLAN METFORMIN 850 MG", "METFORMIN HYDROCHLORIDE  ER", "METFORMIN SCL ER", "METFORMIN HCL ER 500 MG TABLET", "METFORMIN HCL 500MG TAB", "METFORMIN  GLIFAGE MR", "METFORMIN HLC", "SITAGLIPTAN METFORMIN", "METFORMIN RATIOPHARM 1000MG", "METFORMIN TOLBUTAMIDE", "METFORMIN  TE   250", "METFORMIN  MAH UNKNOWN", "METFORMIN N  GLUCOPHAGE XR", "METFORMIN BIOMO", "METFORMINA TEVA   500 MG CPR RIVESTITE   TEVA ITALIA S R L", "METFORMIN 1000 XR ESTELLE  CYPROTERONE COMPOUND", "METFORMIN HDL", "METFORMIN 25 MG", "METFORMIN HYDROCHLORIDE SITAGL IPTIN PHOSPHATE MONOHYDRATE", "APO METFORMIN 500 MG", "METFORMINA   SITAGLIPTINA", "METFORMIN HCL 500 MG TABLET", "GLIPIZIDE W  METFORMIN", "PIOGLITAZONE 15MG   METFORMIN 850MG", "METFORMIN HYDROCHLORIDE EXTENDED RELEASE </w:t>
      </w:r>
      <w:r w:rsidRPr="00570F27">
        <w:rPr>
          <w:rFonts w:ascii="Times New Roman" w:hAnsi="Times New Roman" w:cs="Times New Roman"/>
        </w:rPr>
        <w:lastRenderedPageBreak/>
        <w:t xml:space="preserve">TABLET 500MG AND 1000MG", "METFORMINA TEVA   30 CPR RIVESTITE   TEVA ITALIA S R L", "SITAGLIPTIN  METFORMIN", "METFORMIN HYDROCHLORIDE EXTENDED RELEASE TABLET USP  1000 MG", "METFORMIN E R", "EXTENDED RELEASE METFORMIN", "METFORMIN ER 500MG TAB AMN", "GALVUS MET  VILDAGLIPTIN  METFORMIN HYDROCHLORIDE", "METFORMIN ACTAVIS 500 MG", "METFORMINE HCL TEVA", "JAMP METFORMIN BLACKBERRY", "METFORMIN HYDROCHLORIDE W SITAGLIPT 06535301", "SAXAGLIPTINE METFORMINA", "SAXAGLIPTINE METFORMINE", "METFORMIN HYDROCHLORIDE W SITAGLIPT 06902601", "EMPAGLIFLOZIN W METFORMIN HYDROCHLORIDE", "METFORMIN INSULIN", "METFORMINA CLORHIDRATO GLIBENCLAMIDA", "METFORMIN   NON TEVA", "LINAGLIPTIN W METFORMIN HYDROCHLORIDE", "LINAGLIPTIN W  METFORMIN HYDROCHLORIDE", "A PRODUCT SIMILAR TO METFORMIN", "METFORMIN HCL AUROBINDO PHARMA 5", "METFORMIN HYDROCHLORIDE GLICLAZIDE", "GLIMEPIRIDE AND EXTENDED RELEASE METFORMIN HYDROCHLORIDE TABLET", "GLIMEPIRIDE 1 MG   METFORMIN 500 MG   VOGLIBOSE 0 2 MG TABLETS", "METFORMIN HCL 500 MG TABS ER", "APO METFORMIN XR 500", "GLYCOMIN  METFORMIN HYDROCHLORIDE", "METFORMIN ARROW FILM COATED TABLET 500 MG", "METFORMIN AUROBINDO FILMTABLETTEN 500MG", "METFORMIN HYDROCHLORIDE EXTENDED RELEASE TABLET", "AUSTELL METFORMIN", "METFORMINE 500", "METFORMIN 40", "METFORMIN XR 24H", "METFORMIN HCL 1 000MG", "METFORMIN HYDROCHLORIDE W SITAGLIPT", "APO METFORMINA", "VIDAGLIPITINA   METFORMINA", "JANUMET XR  METFORMIN   SITAGLIPTIN", "METFORMIN HCL 1 000MG TA", "METFORMIN HCL ER TABLET 500 MG", "METFORMIN ER AMNEAL", "METFORMIN HYDROCHLORIDE EXTENDED RELEASE TABLETS  USP", "METFORMINA   GLIBENCLAMIDA  01182201", "ALOGLIPTIN METFORMIN 12 5 1000 MG", "SANDOZ METFORMIN", "METFORMIN MEPHA LACTAB", "METFORMINE                          00082701", "JANUMET  METFORMIN HYDROCHLORIDE SITAGLIPTIN PHOSPHATE MONOHYDRATE", "METFORMIN SITAGLIPTIN EFFICIB", "METFORMIN 1000MG TABLETS", "CANAGLIFLOZIN W METFORMIN", "SITAGLIBIN METFORMIN", "METFORMIN AXCOUNT", "METFORMIN 750 ER", "METFORMIN DOC GENERICI  FILM COATED TABLETS 850MG", "ACTOS 15MG WITH METFORMIN 500MG", "METFORMIN ARROW FILM COATED TABLET 850MG", "GLIPIZIDE METFORMIN </w:t>
      </w:r>
      <w:r w:rsidRPr="00570F27">
        <w:rPr>
          <w:rFonts w:ascii="Times New Roman" w:hAnsi="Times New Roman" w:cs="Times New Roman"/>
        </w:rPr>
        <w:lastRenderedPageBreak/>
        <w:t xml:space="preserve">5MG 500MG TABS", "METFORMIN  EXACT PRODUCT NAME NOT REPORTED", "METFORMIN SAXAGLIPTINE", "METFORMIN NIHFI", "METFORMIN STAGLIPTIN", "METFORMIN GENERIC FOR GLUCOPHAGE", "METFORMIN HCL ER 500MG IC METFORMIN HCL", "METFORMIN HCI  GLUCOPHAGE", "WINSULIN  METFORMIN HYDROCHLORIDE", "METFORMIN HYDROCHLORIDE EXTENDED RELEASE TABLET USP 1000 MG", "METFORMIN HYDROCHLORIDE EXTENDED RELEASE TABLET USP 500 MG", "METFORMIN HYDROCHLORIDE EXTENDED RELEASE TABLET USP 500 M G", "GLUCONORM  METFORMIN HYDROCHLORIDE", "METFORMIN AND LINAGLIPTIN", "SANDOZ METFORMIN 500 MG", "METFORMIN HYDROCHLORIDE  GLIBENCLAMIDE", "METFORMIN ER 24 HR TABS V", "VILDAGLIPTIN METFORMINE HYDROCLORIDE", "METFORMINE                          00082702", "METFORMIN SUCCINATE", "DEXIDE  METFORMIN HYDROCHLORIDE", "VILDAGLIPTIN   METFORMIN HYDROCHLORIDE", "METFORMINE  00082701", "METFORMIN HYDROCHLORIDE 1000MG TABLET", "METFORMIN APS", "METFORMINE NOS", "METFORMIN HYDROCHLORIDE 500MG MT PFIZER", "METFORMINE TABLET  1000 MG  MILLIGRAM", "METFORMIN HYDROCHLORIDE EMPAGLIFLOZIN", "CANAGLIFLOZIN METFORMIN HYDROCHLORIDE", "SAXAGLIPTIN HYDROCHLORIDE METFORMIN HYDROCHLORIDE", "METFORMIN 850  1A PHARMA", "ALOGLIPTIN BENZOATE     METFORMIN HYDROCHLORIDE", "METFORMIN HYDROCHLORIDE W SAXAGLIPTIN", "METFORMIN HYDROCHLORIDE EXTENDED RELEASE TABLET 750MG", "METFORMINA HCL", "METFORMIN HYDROCHLORIDE 500MG TABLET", "METFORMINE HCL TABL 500MG", "PIOGLITAZONE AND METFORMIN HYDROCHLORIDE", "JANUMET RISTFOR  METFORMIN HYDROCHLORIDE  SITAGLIPTIN PHOSPHATE MONOHY", "METFORMINA ABEX 850 COMPRIMIDOS RECUBIERTOS CON PELICULA EFG   50 C", "METFORMINA   VILDAGLIPTINA", "METFORMINA  1359A", "METFORMIN  DAPAGLIFLOZIN", "DAPAGLIFLOZINA   METFORMINA", "METFORMINA ABEX 850 COMPRIMIDOS RECUBIERTOS CON PELICULA EFG  50 COMP", "METFORMINA ABEX 850 COMPRIMIDOS RECUBIERTOS CON PELICULA EFG   50 COMP", "METFORMIN HYDROCHLORIDE ER 1000 MG", "SITAGLIPTINA   METFORMINA", "MYLAN METFORMIN 500 MG", "VILDAGLIPTIN METFORMIN HYDROCHLORIDE COMBINED DRUG", "METFORMIN BYSTOLIC", "METFORMIN HYDROCHLORIDE 850MG", "METFORMIN  FILM COATED TABLET", "METFORMINE  CHLORHYDRATE DE", </w:t>
      </w:r>
      <w:r w:rsidRPr="00570F27">
        <w:rPr>
          <w:rFonts w:ascii="Times New Roman" w:hAnsi="Times New Roman" w:cs="Times New Roman"/>
        </w:rPr>
        <w:lastRenderedPageBreak/>
        <w:t xml:space="preserve">"GALVUS MET  VILDAGLIPTIN   METFORMIN0", "METFORMINE ARROW 1000 MG", "METFORMINA ABEX 850 COMPRIMIDOS", "METFORMIN ER TAB 500MG GP AMNEAL PHARMACEUTICALS", "EMPAGLIFLOZIN METFORMIN", "METFORMINA 850", "METFORMINA BIOCHEMIE", "PIOGLITAZONE AND METFORMIN HCL", "METFORMIN HCL DR 500 MG TABS", "METFORMINA TEVA ITALIA 1000 MG COMPRESSE RIVESTITE CON FILM", "METFORMIN HYDROCHLORIDE  500MG", "METFORMIN 100MG 1 PO BID", "METFORMIN HYDROCHLORIDE  SITAGLIPTIN PHOSPHATE", "METFORMIN W SITAGLIPTIN METFORMIN W SITAGLIPTIN", "GLIFOR  METFORMIN HYDROCHLORIDE", "METFORMIN HCIER", "METFORMIN TABLETS 750MG XR", "METFORMIN ACTAVIS 1000 MG FILMTABLETTEN", "METFORMIN TEVA 500 MG FILM COATED TABLETS", "METFORMIN  1359A", "METFORMIN   FILM COATED TABLET", "METFORMIN ER 500 MG", "METFORMINE MYLAN 850 MG  COMPRIM  PELLICUL  S CABLE", "METFORMIN CLORIDRATO", "METFORMIN ACTAVIS 500 MG FILMDRAGERAD TABLETT", "METFORMIN HYDROCHLORIDE  SITAGLIPTIN PHOSPHATE MONOHYDRATE", "METFORMIN XR 24 HOUR TAB", "METFORMIN ER 1000 MG PO BID", "METFORMIN TAB 1000MG", "METFORMIN 1000MG BID", "GALVUS METFORMINA", "METFORMIN HYDOCHLORIDE EMPAGLIFLOZ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GLYBURIDEMETFORMIN", "METFORMINE ARROW 850 MG  COATED TABLET", "METFORMIN HYDROCHLORIDE SUSTAINED RELEASE TABLET", "METFORMIN 500MG BID", "METFORMINA HIDROCLORURO", "METFORMIN HYDROCHLORIDE  1359CH", "METFORMIN HYDROCHLORIDE FILM COATED TABLET", "METFORMIN 850 MG 50 TABLETS", "METFORMIN HYDROCHLORIDE 850MG TABLET", "METFORMIN 1 0000 MG TWICE DAILY", "METFORMIN 500MG TAB", "SAXAGLIPTIN  METFORMIN", "COMPETACT METFORMIN  PIOGLITAZONE", "METFORMIN  TYLENOL", "METFORMIN HCL FILM COATED TABLETS 500MG", "METFORMINE TABLET 500 MG", "METFORMINE WINTHROP", "METFORMIN GLIMEPIRID", "METFORMINE 500MG TABL", "METFORMIN 500 MG TWICE A DAY", "SITAGLIPTIN PHOSPHATE  METFORMIN HCL", "METFORMINE TEVA 500 MG  COMPRIM  PELLICUL", "METFORMIN   VILDAGLIPTIN", "METFORMINA TEVA 500 MG COMPRESSE RIVESTITE CON FILM", "ALOGLIPTIN BENZOATE  METFORMIN HYDROCHLORIDE", "METFORMIN HYDROCHLORIDE LINAGLIPTIN", "PIOGLITAZONE AND METFORMIN HYDROCHOLRIDE", "METFORMINE ACTAVIS </w:t>
      </w:r>
      <w:r w:rsidRPr="00570F27">
        <w:rPr>
          <w:rFonts w:ascii="Times New Roman" w:hAnsi="Times New Roman" w:cs="Times New Roman"/>
        </w:rPr>
        <w:lastRenderedPageBreak/>
        <w:t xml:space="preserve">850 MG  COMPRIM  PELLICUL", "METFORMIN XR 500MG", "EMBONATE DE METFORMINE", "METFORMIN AND GLYPIZIDE", "METFORMINA HIDROCLORURO  1359CH", "METFORMIN DOC GENERICI  FILM COATED TABLETS 1000MG", "GLUCOVANCE  GLIBENCLAMIDE METFORMIN HYDROCHLO", "METFORMIN 750 ML", "METFORMIN COMP", "METFORMINA 850 MG COMPRIMIDO", "METFORMIN HCL FILM COATED TABLETS 1000MG", "METFORMINA RATIOPHARM", "METFORMIN NOS", "METFORMINE ARROW 1000 MG  COMPRIM  PELLICUL  S CABLE", "METFORMINE ARROW 850 MG  COMPRIM  PELLICUL", "METFORMIN VIDAGLIPTIN", "VOKANAMET  CANAGLIFLOZIN HEMIHYDRATE METFORMIN HYDROCHLORIDE", "EMPAGLIFLOZIN   METFORMIN HYDROCHLORIDE", "METFORMINA RATIOPHARM ITALIA", "METFORMIN HYDROCHLORIDE UNKNOWN FORMULATION", "METFORMIN 1000MG PO BIDWM", "METFORMIN TABLETS BP 850 MG", "VILDAGLIPTINA METFORMINA", "CHLORHYDRATE DE METFORMINE", "METFORMIN AUROBINDO 500 MG FILM COATED TABLETS", "METFORMINA MYLAN ITALIA 1000 MG  COMPRESSE RIVESTITE CON FILM", "METFORMINE  00082702", "METFORMIN ER TAB GP", "METFORMINA  METFORMIN HYDROCHLORIDE", "ALOGLIPTIN AND METFORMIN HCL", "METFORMIN 750MG ER", "METFORMIN ACTAVIS 500 MG FILMUH  A AR T FLUR", "METFORMIN MEPHA LACTAB 1000MG", "METFORMINE HCL ACTAVIS TABLET 500MG", "METFORMINE ZENTIVA", "METFORMIN GLIBENCLAMID", "VILDAGLIPTINA   METFORMINA", "DM2  METFORMIN HYDROCHLORIDE", "METFORMIN 500MG 1 PO BID", "METFORMINE RATIOPHARM", "METFORMIN HYDROCHLORIDE  SAXAGLIPTIN HYDROCHLORIDE", "METFORMIN MEPHA LACTAB 850 MG TABLETS", "METFORMIN RICHTER", "METFORMIN 500 ER", "METFORMIN 500 BID", "ALOGLIPTIN BENZOATE W METFORMIN HYDROCHLORIDE", "METFORMIN HYDROCHLORIDE 500 MG TABLETS  USP", "METFORMIN 1000 MG TWICE DAILY", "METFORMIN MODERATE RELEASE 500 MG", "GLUFORMIN   METFORMIN HYDROCHLORIDE", "METFORMIN HYDROCHLOROIE", "VOKANAMET  CANAGLIFLOZIN METFORMIN HYDROCHLORIDE", "METFORMINA   ALOGLIPTINA", "METFORMIN HYDROCHLORIDE     TENELIGLIPTIN HYDROBROMIDE", "METFORMIN AND INSULIN SLIDING SCALE", "METFORMIN   ALOGLIPTIN", "CALCIUM  METFORMIN", "LITHIUM  METFORMIN", "METFORMIN500MG", "METFORMIN HYDROCHLORIDE TABLET </w:t>
      </w:r>
      <w:r w:rsidRPr="00570F27">
        <w:rPr>
          <w:rFonts w:ascii="Times New Roman" w:hAnsi="Times New Roman" w:cs="Times New Roman"/>
        </w:rPr>
        <w:lastRenderedPageBreak/>
        <w:t xml:space="preserve">USP 1000 MG", "METFORMIN HYDROCHLORIDE TABLET 500MG  850 MG AND 1000MG", "METFORMINE TEVA 1000 MG  COMPRIM  PELLICUL", "METFORMINE ARROW 500 MG COATED TABLET", "METFORMIN HCL E R", "METFORMINE SITAGLIPTIN", "TEFOR  METFORMIN", "METFORMINA 875", "METFORMIN XR 500 MG", "METFORMIN  CYMBALTA", "METFORMIN HCL ER 500 MG TA ER 24H", "METFORMIN 1000 MG BID AC", "METFORMIN 1000 TABLET", "SITAGLIPTINE   METFORMINE", "SITAGLIPTINA Y METFORMINA", "METFORMIN ER 1000MG TWICE DAILY", "METFORMINE 500MG", "CLOPIDOGREL METFORMIN", "GLYBURIDE METFORMIN 2 5 MG 400 MG", "METFORMIN 500 MG TABLET", "METFORMIN TAB 500MG", "ISRADIPINE  METFORMIN", "METFORMIN MOLECULE FROM UK MARKET", "DYNARB  METFORMIN HYDROCHLORIDE", "METFORMIN HCI 500 MG", "METFORMIN 1000 MG  SITAGLIPTIN 50 MG", "METFORMIN GENERIS 1000 MG FILM COATED TABLETS", "METFORMIN ER 1000MG BID", "METFORMIN HYDROCHLORIDE   SITAGLIPTIN PHOSPHATE", "METFORMINA AUROBINDO", "METFORMIN HYDROCHLORIDA TABLETS  USP 1000 MG", "METFORMIN HCL 1000 MG TABLET", "METFORMINA 850 MG 50 COMPRIMIDOS", "METFORMIN AUROVITAS FILM COATED TABLET 1000 MG", "PIOGLITAZONE METFORMIN  ACTOPLUS MET  15 500 MG TABLET", "METFORMIN 1000 MG ER PO BID", "METFORMIN PFIZER FILMDRAGERADE TABLETTER 500MG", "EMPAGLIFLOZIN METFORMIN HYDROCHLORIDE", "METFORMIN AUROBINDO 1000 MG FILM COATED TABLET", "METFORMINA PLUS VILDAGLIPTINA", "DAPAGLIFLOZIN PROPANEDIOL METFORMIN HYDROCHLORIDE", "METFORMIN W  VILDAGLIPTIN", "METFORMIN HCTZ", "METFORMIN ER 500", "GLYBURIDE AND METFORMIN TEVA", "METFORMINUM  METFORMIN HYDROCHLORIDE", "ZOMARIST  METFORMIN HYDROCHLORIDE VILDAGLIPTIN", "VILDAGLIPTIN METFORMIN HCL", "METFORMIN HCL 1 00 MG TABLET", "METFORMIN ER GASTRIC", "METFORMIN HCL AUROBINDO FILM COATED TABLETS 500MG", "METFORMIN   PICKED UP AT LOCAL PHARMACY  CVS  IN NEW BERN  NC", "METFORMIN AND DPP4 INHIBITOR  SITAGLIPTIN", "AURO METFORMIN TABLET", "METFORMINUM METFORMIN HYDROCHLORIDE", "METFORMIN  METOPROL", "METFORMIN HYDROCHLORIDE     VILDAGLIPTIN", "METFORMIN XR 2000 MG", "METFORMIN ER 2000 MG", "METFORMIN  XGEVA ATORVASTATIN", "METFORMIN CLOBETASOL", "METFORMIN  BLUEFISH", "METFORMINA TEVA 850 MG </w:t>
      </w:r>
      <w:r w:rsidRPr="00570F27">
        <w:rPr>
          <w:rFonts w:ascii="Times New Roman" w:hAnsi="Times New Roman" w:cs="Times New Roman"/>
        </w:rPr>
        <w:lastRenderedPageBreak/>
        <w:t xml:space="preserve">COMPRESSE RIVESTITE CON FILM", "GLYBURIDE AND METFORMIN HYDROCHLORIDE TABLETS 1 25 250 MG", "METFORMIN HYDROCHLORIDE 850 MG TABLETS  USP", "METFORMIN HCL EXTENDED RELEASE METFORMIN ER", "METFORMIN HCL TAB 500 MG", "METFORMIN HYDROCHLORIDE SUSTAINED RELEASE TABLETS", "METFORMIN AMNEAL", "METFORMINA MYLAN GENERICS 500 MG  COMPRESSE RIVESTITE CON FILM", "METFORMIN 50MG", "METFORMIN HCL METFORMIN HCL", "APOTEX METFORMIN XR 500", "METFORMIN 1000MG TWICE DAILY", "METFORMIN HYDROCHLORIDE SITAGLIPTIN PHOSPHATE MONOHYDR", "METFORMIN WITH SITAGLIPTIN", "METFORMIN  GLUCOPHAGE  500 MG TABLET", "MELOXICAM  GABAPENTIN  METFORMIN  PREMARIN  GEMFIBROZIL  FREESTYLE", "METFORMIN 750 MG ER", "METFORMIN  SULPHONYLUREA", "METFORMINE METFORMIN HYDROCHLORIDE", "METFORMIN XR GLUCOPHAGE", "ALOGLIPTIN METFORMIN", "METFORMIN HCL FILM COATED TABLETS 850 MG", "METFORMIN HCL 100MG", "EMPAGLIFLOZIN METFORMIN XR", "METFORMIN HYDROCHLORIDE EXTENDED RELEASE TABLET 500MG AND 1000MG TEVA", "METFORMINA ALMUS", "METFORMIN ER OSMOTIC", "METFORMIN ARROW 500 MG FILM COATED TABLETS", "METFORMINA 850 MG", "HYDROCHLOROT  METFORMIN  METOCLOPRAM", "ZOMARIST  METFORMIN HYDROCHLORIDE VILDAGLIPTI", "METFORMIN 500MG AT LUNCH", "METFORMIN HYDROCHLORIDE EXTENDED RELEASE TEVA", "METFORMIN VITABALANS", "METFORMINE ZYDUS", "METFORMIN HYDROCHLORIDE ER ACTAVIS", "METFORMIN HYDROCHOLRIDE HCL 1000MG TAB", "GLICLAZIDE METFORMIN ROSIGLITAZONE MALEATE", "METFORMIN HYDROCHLORIDE                         00082702", "METFORMIN 1000MG 2 X DAILY", "METFORMIN  DULERA  MONTELUKAST  BACTROBAN", "METFORMIN 1000 MG TABLETS", "METFORMINA 1359A", "METFORMINE ARROW 500 MG  COMPRIME PELLICULE", "METFORMIN POW", "PIOGLITAZONE METFORMIN 15 850 MG 04 28 2018BID", "METFORMINE TABLET  500 MG  MILLIGRAM", "METFORMIN 1000 MG BY MOUTH TWICE DAILY", "LINAGLIPTIN     METFORMIN HYDROCHLORIDE", "METFORMINA KERN PHARMA 850 MG COMPRIMIDOS RECUBIERTOS CON PELICULA EFG", "METFORMIN EXTENDED RELEASE TABLET TEVA", "METFORMIN HCL  1000 MG", "METFORMIN  PREDNISONE", "METFORMIN 500 MG PO BID", "METFORMIN AND JANUVIA COMBINATION", "METFORMIN </w:t>
      </w:r>
      <w:r w:rsidRPr="00570F27">
        <w:rPr>
          <w:rFonts w:ascii="Times New Roman" w:hAnsi="Times New Roman" w:cs="Times New Roman"/>
        </w:rPr>
        <w:lastRenderedPageBreak/>
        <w:t xml:space="preserve">DAPAGLIFLOZIN", "METFORMIN AND SITAGLIPTIN PHOSPHATE", "METFORMINE  CHLORHYDRATE DE  VILDAGLIPTINE", "METFORMIN  METOPROLOL", "METFORMIN  PCOS", "DAPAGLIFLOZIN METFORMIN SAXAGLIPTIN", "METFORMINE ACTAVIS 1000 MG FILM COATED TABLET", "METFORMINE HCL 500MG", "DAPAGLIFLOZIN PROPANEDIOL MONOHYDRATE METFORMIN HYDROCHLORIDE", "METFORMIN LINAGLIPTIN EMPAGLIFLOZIN", "METFORMIN 800 MG", "METFORMIN 2000 MG XR DAILY", "METFORMIN HYDROCHLORIDE  NON GSK COMPARATOR", "METFORMINE HCI 550MGMETFORMINE TABLET   500MG", "METFORMIN ER  OSM", "METFORMIN HYDROCHLORIDETABLETS", "MAGNESIUM  MELATONIN  METFORMIN", "METFORMINE ER", "METFORMIN ER 500 MG TAB", "GLIMEPIRIDE  METFORMIN", "METFORMIN HYDROCHLORIDE 1000 MG", "METFORMIN EXTENDED RELEASE TABLETS", "METFORMIN HCL ER 500MG TABLET GENERIC FOR GLUCOPHAGE XR 500MG TAB", "METFORMIN HYDROCHLORIDE MT PFIZER", "METFORMINE HCL ER", "METFORMIN HYDROCHLORIDE TABLET 500MG TEVA", "METFORMIN 1000 MG DAILY", "MIRTAZAPINE  METFORMIN  PRAVASTATIN", "METFORMINE TABLET 500MG  ORAAL", "METFORMINE  500 MG", "METFORMIN HCL 500 MG TAB", "METFORMINA 850 MG COMPRIMIDOS RECUBIERTOS CON PELICULA EFG  50 COMPRIM", "METFORMIN HYDROCHLORIDE SITAGLIPTIN PHOSPHATEIPTIN PHOSPHATE", "METFORMIN HYDROCHLORIDE EXTENDED RELEASE TABLET TEVA", "BRISTOL LABS METFORMIN", "METFORMIN ENTERIC COATED TABLETS", "METFORMIN BRISTOL LABS", "METFORMIN HYDROCHLORIDE TOLBUTAMIDE", "METFORMIN TAB 1000 MG", "JUNLIDA  METFORMIN HYDROCHLORIDE", "METFORMINA EUROGENERICI 500 MG COMPRESSE RIVESTITE CON FILM", "METFORMIN MELEATE", "TEVA S METFORMIN HYDROCHLORIDE EXTENDED RELEASE", "METFORMIN HCL ER 24HR 500MG TAB GENERIC FOR GLUCOPHAGE", "METFORMIN HYDROCHLORIDE SITAGIIPTIN PHOSPHATE MONOHYDRATE", "METFORMIN BASICS", "METFORMIN  LOVASTATIN  DOCUSATE  LIDOCAINE", "METFORMIN 850MG TID", "METFORMINE 1000MG", "DAPAGLIFLOZINA  METFORMINA", "METFORMIN HYDROCHLORIDE ROSIGLITAZONE MALEATE", "GLUCOMINE  METFORMIN HYDROCHLORIDE", "FUROSEMIDE  LISINOPRIL  METFORMIN", "METFORMIN HCL POW", "DONEPEZIL  METFORMIN  IBUPROFEN", "METFORMIN AN", "METFORMIN  1000 </w:t>
      </w:r>
      <w:r w:rsidRPr="00570F27">
        <w:rPr>
          <w:rFonts w:ascii="Times New Roman" w:hAnsi="Times New Roman" w:cs="Times New Roman"/>
        </w:rPr>
        <w:lastRenderedPageBreak/>
        <w:t xml:space="preserve">MG PO BID", "METFORMIN 500MG XR", "METFORMIN HCL   GENERIC FOR GLUCOPHAGE", "METFORMIN TAB 500 MG ER", "METFORMINA AUROBINDO 1000 MG COMPRESSE RIVESTITE CON FILM", "METFORMINE HYDROCHLORIDE MYLAN 500 MG  FILMOMHULDE TABLETTEN", "GLUCOVANCE  GLIBENCLAMIDE METFORMIN", "VILDAGLIPTIN AND METFORMIN HYDROCHLORIDE", "METFORMINE ARROW 850 MG  COMPRIME PELLICULE", "METFORMIN  ATORVASATIN  LEVOTHYROXINE", "METFORMIN 500 MG PO DAILY", "ZOMARIST MET  METFORMIN HYDROCHLORIDE VILDAGLIPTIN", "METFORMIN ESTENDED RELEASE", "METFORMIN HCL 500MG TABLET", "METFORMIN ER CAP", "METFORMINE MYLAN 1000 MG COMPRIM S PELLICUL S", "METFORMIN SITAGLIPTINE", "METFORMIN   500MG TABLET TWIC A DAY", "LEVOTHYROXIN METFORMIN NYSTATIN", "ORAMET  METFORMIN", "METFORMIN 500MG 2 TAB BID", "METFORMIN ARCANA", "METFORMIN MEDA 500 MG FILMDRAGERADE TABLETTER", "METFORMIN SANDOZ 500 MG TABLETTER  FILMDRASJERTE", "METFORMIN HCL EXTENDED", "CHLORPROPAMIDE METFORMIN", "METFORMIN MYLAN 500 MG FILM COATED TABLETS", "GLIPIZIDEM METFORMIN", "METFORMINA MYLAN GENERICS", "METFORMINA CLORHIDRATO", "METFORMIN 1000MG 2XDAY", "METFORMIN HCL ER 750 MG", "METFORMIN 500MG  2 DAY", "GLYBURIDE METFORMIN 2 5 MG   500MG TAB", "METFOERTAB A ACTAVIS  METFORMIN", "METFORMINE HCL 850 MGMETFORMINE TABLET   850MG", "METFORMIN THIOCTACID", "METFORMIN HEX", "METFORMIN HCL ER TABS", "METFORMIN HYDROCHLORIDE ALOGLIPTIN BENZOATE", "METFORMIN TEVA 1000 MG APVALKOTAS TABLETES", "GLIFOR  GLIBENCLAMIDE METFORMIN HYDROCHLORIDE", "METFORMIN HYDROCHLORIDE  TOLBUTAMIDE", "METFORMIN HEXAL 500 MG FILMTABLETTEN", "METFORMIN 1G 2 D", "ALOGLIPTIN WITH METFORMIN  KAZANO", "METFORMINA   DAPAGLIFLOZINA", "VIDAGLIPTIN METFORMIN", "METFORMIN DC", "VILDAGLIPTIN METFORMIN SANDOZ", "METFORMIN 100MG TWICE DAILY", "METFORMIN COMMON MOLECULE FROM UK MARKET", "METFORMIN HYDROCHLORIDE W TENELIGLIPTIN HYDRO", "GLUCONORM TAB UNCOA  SR 1000 MG  METFORMIN HYDROCHLORIDE", "METFORMIN 500MG TABS", "METFORMIN HYDROCHLORIDE EXTENDED RELEASE TABLET USP  500 MG", "METFORMINE HCL TEVA TABLET 500 MGMETFORMINE HCL TEVA TABLET  </w:t>
      </w:r>
      <w:r w:rsidRPr="00570F27">
        <w:rPr>
          <w:rFonts w:ascii="Times New Roman" w:hAnsi="Times New Roman" w:cs="Times New Roman"/>
        </w:rPr>
        <w:lastRenderedPageBreak/>
        <w:t xml:space="preserve">500MGM", "METFORMINA AWP", "LANTUS AND METFORMIN", "METFORMINE TABLET  850 MG  MILLIGRAM", "METFORMIN  GLYCON", "METFORMINA PFIZER", "MEFORAL  METFORMIN HYDROCHLORIDE", "METFORMINE HCL MYLAN TABLET  850MG", "METFORMIN  GABAPENTIN  JARDIANCE  ENTRESTO  METOPROLOL SUCCINATE", "METFORMIN 1GM", "GLYBURIDINE METFORMIN", "LEVOTHYROXIN LISINOPRIL METFORMIN", "METFORMIN HYDROCHLORIDE ER TABLET", "GLUCONORM SR  METFORMIN HYDROCHLORIDE", "METFORMIN HYDROCHLORIDE 250MG MT PFIZER", "GLYBURIDE METFORMIN 5 500MG 2 TABLETS BID", "GLIPIZIDE METFORMIN 5 500MG 2 TABLETS BID", "METFORMINE ARROW 1000 MG  COMPRIME PELLICULE SECABLE", "METFORMIN HCL    PIOGLITAZONE HCL", "METFORMINE EG", "METFORMIN 1000 MG TABLET", "METFORMIN TAB 500MG ER", "METFORMINSR 1000 MG", "METFORMIN CINFA", "METFORMINE EG 1000 MG  COMPRIM  PELLICUL  S CABLE", "METFORMIN HYDROCHLORIDE EXTENDED RELEASE TABLETS  USP 500 MG", "METFORMIN HYDROCHLORIDE E", "METFORATIO  METFORMIN HYDROCHLORIDE", "METFORMIN HYDROCHLORIDE TEVA", "METFORMIN 2000MG PO DAILY AT BEDTIME", "METFORMIN HCL ER 500 MG PO LUNCH", "METFORMINA KERN PHARMA", "METFORMIN TABLETS 500 MG  WHITE FRONT  H 102", "METFORMIN HCL XR 500 MG", "METFORMIN HCL XR 750 MG", "METFORMIN 1G QPM", "METFORMIN SANDOZ 500 MG FILMDRAGERAD TABLETT", "METFORMIN ER 500MG DIGITEK", "METFORMINE KR  METFORMIN HYDROCHLORIDE", "GLYBURIDE METFORMIN  GLYBURIDE 5MG METFORMIN 500MG TAB", "METFORMIN TWICE A DAY", "METFORMIN HCL 100  POWDER", "METFORMIN XR 1500MG", "GLYCON  METFORMIN  HYDROCHLORIDE", "GLYBURIDE METFORMIN 2 5 500MG", "METFORMIN ER ACTAVIS", "METFORMIN ER  GRANULES PHARMA", "DPP  METFORMIN HYDROCHLORIDE", "METFORMIN HCL ER 500 MG TAB", "METFORMIN HYDROCHLORIDE EXTEND RELEASE", "GLIPIZIDE METFORMIN COMBINATION", "METFORMINA HEXAL", "METFORMIN HYDROCHLORIDE W SAXAGLIPTIN HYDROCH", "GLUCOVANCE  GLIBENCLAMIDE METFORMIN HYDROCHLORIDE", "WELCHOL  DIOVAN  METFORMIN  AMOXICILLIN CLAVANUATE  SYNTHROID  TOPROL",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500MG TAB", "METFORMINE MYLAN 1000 MG  COMPRIM  DISPERSIBLE", "METFORMIN HYDROCHLORIDE MT DSEP", "METFORMIN EXTENDED RELEASE TEVA",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w:t>
      </w:r>
      <w:r w:rsidRPr="00570F27">
        <w:rPr>
          <w:rFonts w:ascii="Times New Roman" w:hAnsi="Times New Roman" w:cs="Times New Roman"/>
        </w:rPr>
        <w:lastRenderedPageBreak/>
        <w:t xml:space="preserve">500MG TABS  SA", "METFORMIN 500   1 A PHARMA", "METFORMIN 1500MG DAILY", "SITAGLIPTIN METFORMIN  COMBINED TABLET", "METFORMIN 50 ER", "METFORMIN TAB 500 MG", "METFORMIN HYDROCHLORIDE     MITIGLINIDE CALCIUM HYDRATE", "METFORMINE ALMUS 850 MG  COMPRIM  PELLICUL", "METFORMIN AXAPHARM", "METFORMIN W  GLIBENCLAMIDE", "METFORMIN DIOVAN", "ACTAVIS METFORMIN EXTENEDED RELEASE", "METFORMIN TIME RELEASE",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1000MG TAB", "METFORMIN  GLUCOPHAGE  1000 MG TABLET", "METFORMIN 550MG", "LINAGLIPTINA   METFORMINA", "GLICLAZIDE METFORMIN ROSIGLITAZONE", "POTASSSIUM METFORMIN", "METFORMIN HCL ORAL TABLET 1000MG", "EMPAGLIFLOZIN AND METFORMIN HYDROCHLORIDE", "METFORMIN ALMUS", "METFORMINE ARROW 500 MG  COMPRIMEPELLICULE", "METFORMIN TENELIGLIPTIN", "METFORMIN 500 MG  ORAL",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1000MG TAB  SA", "METFORMIN HCL ER 500MG TABLETS", "METFORMIN HCL TAB 1000 ER", "METFORMIN WITH VILDAGLIPTIN", "METFORMIN 1000MG  ORAL", "METFORMIN 1000MG EXTENDED RELEASE", "METFORMIN 500MG  ORAL", "SAXAGLIPTIN AND METFORMIN", "ALOGLIPTIN BENZOATE METFORMIN HYDROCHLORIDE", "METFORMIN ER 1000MG TABLETS", "METFORMIN  SITAGLIPTIN", "METFORMIN 100MG TABLETS", "METFORMIN HCL 1000MG TABLET", "DAPAGLIFLOZIN  METFORMIN", "GALVUS MET  METFORMIN HYDROCHLORIDE VILDAGLIPTIN", "JANUMET  METFORMIN HYDROCHLORIDE SITAGLIPTIN", "METAPHAGE  METFORMIN", "METFORMIN ER 500MG TWICE DAILY", "METFORMIN HYDROCHLORIDE EXTENDED RELEASE TABLET 500MG ACTAVIS", "METFORMINER OSMOTIC", "EMPAGLIFLOZIN     METFORMIN HYDROCHLORIDE", "METFORMIN 850MG BID FOR DIABETES", "RIOMET  METFORMIN HYDROCHLORIDE", "METFORMIN HCL 500 MG ER", "SITAGLIPTINE METFORMIN", "METFORMIN AND VILDAGLIPTIN", "METFORMIN ACTAVIS 850 MG FILMDRAGERAD TABLETT", "METFORMIN LINAGLIPTIN", "METFORMINA   GLIBENCLAMIDA  GLIBENCLAMIDE METFORMIN HYDROCHLORIDE", "METFORMIN 500MG QAM MEAL", "METFORMIN HYDROCHLORIDE EXTENDED RELEASE TABLETS  USP 500MG", "METFORMIN EXT REL 500", "METFORMIN 100 MG PO DAILY", "METFORMIN HCL ER 500 MG TABLETS", "METFORMIN ER 500MG 24HR TABS", "METFORMINA CINFA 850 MG COMPRIMIDOS RECUBIERTOS CON PELICULA EFG  50 C", "METFORMIN ER 500 MG TABLET </w:t>
      </w:r>
      <w:r w:rsidRPr="00570F27">
        <w:rPr>
          <w:rFonts w:ascii="Times New Roman" w:hAnsi="Times New Roman" w:cs="Times New Roman"/>
        </w:rPr>
        <w:lastRenderedPageBreak/>
        <w:t xml:space="preserve">EXTENDED RELEASE 24 HR",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500MG TAB  SA", "WANQUAN  METFORMIN HYDROCHLORIDE", "METFORMIN HYDROCHLORIDE EXTENDED RELEASE USP 500 MG NDC65162 178 10", "METFORMIN ER 500MG 24 HR TABS", "METFORMIN ER 500MG TABLET  GENERIC", "METFORMIN HYDROCHLORIDE EXTENDED RELEASE TABLETS USP 500MG", "AMNEAL METFORMIN ER 500 MG", "METFORMIN ER 500 MG TAB AMN", "METFORMIN HYDROCHLORIDE EXTENDED RELEASE TABLETS USP", "METFORMIN HYDROCHLORIDE MT JG", "ACARBOSE METFORMIN HYDROCHLORIDE", "METFORMINA MYLAN ITALIA 850 MG  COMPRESSE RIVESTITE CON FILM", "METFORMIN HYDROCHLORIDE ER 500MG", "METFORMIN ER 500MG TAB AMN NDC 65162 178 10", "METFORMINA  DAPAGLIFLOZINAV", "METFORMIN XR 500 MG 2 TABLETS 2 TIMES DAILY WITH MEALS", "METFORMIN HCI EXTENDED RELEASE 500 MG TABLETS", "METFORMIN HYDROCHLORIDE ER TEVA", "AURO METFORMIN 500 MG TABLETS", "METFORMIN HYDROCHLORIDE EXTENDED RELEASE TABLETS 750MG ND", "GLUCOMET  GLIBENCLAMIDE METFORMIN HYDROCHLORIDE", "METFORMIN ECL ER 500 MG", "GLIPIZIDE AND METFORMIN HYDROCHLORIDE  GLIPIZIDE METFORMIN HYDROCHLORI", "METFORMIN HCL ER TABS 750 MG", "METFORMIN 500MG EXTENDED RELEASE TABLETS", "GLUCOFIT  METFORMIN HYDROCHLORIDE", "METFORMIN HCL 750 MG TABLET", "METFORMIN HCL TABS 500 MG GENERIC FOR GLUCOPHAGE TABS", "METFORMIN HCL ER 500MG TABLET", "GALVUS MET  METFORMIN VILDAGLIPTIN", "METFORMIN HCL ER TABS 750MG", "CLORHIDRAT DE METFORMIN", "METFORMIN HYDROCHLORIDE     PIOGLITAZONE HYDROCHLORIDE", "RECALL METFORMIN HYDROCHLORIDE EXTENDED RELEASE TABLETS USP  500MG", "METFORMIN HYDROCHLORIDE 500 MG", "GLYFORMIN  METFORMIN", "METFORMIN 500 MG TWICE DAILY", "METFORMIN OG SITAGLIPTIN", "METFORMIN HCL TABS  500MG", "METFORMIN HCLXR 750MG", "SITAGLIPTIN PLUS METFORMIN HYDROCHLORIDE", "METFORMIN HCL AUROBINDO", "00082702001 METFORMIN HYDROCHLORIDE", "METFORMIN HYDROCHLORIDE  SITAGLIPTIN", "METFORMINE NOS 850 MG", "AMN METFORMIN", "METFORMIN 1000 MG ORAL TWICE DAILY WITH MEALS", "METFORMIN HYDROCHLORIDE TAGI", "GLYBURIDE METFORMIN  GLUCOVANCE  5 500", "GLIMEPIRIDE AND METFORMIN", "CALCIUM  SINGULAIR  FUROSEMIDE  AMLODIPINE  VITAMIN D  METFORMIN", </w:t>
      </w:r>
      <w:r w:rsidRPr="00570F27">
        <w:rPr>
          <w:rFonts w:ascii="Times New Roman" w:hAnsi="Times New Roman" w:cs="Times New Roman"/>
        </w:rPr>
        <w:lastRenderedPageBreak/>
        <w:t xml:space="preserve">"METFORMINHCL ER", "METFORMIN  ANDA 213651", "METFORMIN 500 MG 1BID", "AMARYL  GLIMEPIRIDE METFORMIN HYDROCHLORIDE", "METFORMIN HYDROCHLORIDE SITAGL IPTIN PHOSPHATE MON", "PIOGLITAZONE METFORMIN 15 500MG", "METFORMIN   1 A PHARMA",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850MG TAB", "METFORMIN ER  TIME CAP LABS", "GLIMEPIRIDE W METFORMIN HYDROCHLORIDE", "METFORMIN GENERIS 850 MG FILM COATED TABLETS", "KOMBIGLYZE XR  METFORMIN SAXAGLIPTIN", "METFORMIN HYDROCHLORIDE SITAGL IPTIN PHOSPHATE", "METFORMIN LONG", "METFORMIN HCL AUROBINDO FILM COATED TABLETS 850MG", "YUHAN METFORMIN XR", "METFORMINE TABLET 500MG   BRAND NAME NOT SPECIFIEDMETFORMINE TABL", "METFORMIN MYLAN 850 MG FILM COATED TABLETS", "LOFIN  METFORMIN HYDROCHLORIDE", "GLIMEPIRIDE AND METFORMIN HYDROCHLORIDE", "METFORMIN HYDROCHLORIDE NOT EXTENDED RELEASE  NON COMPANY PRODUCT", "METFORMIN 750MG ER TABLETS", "METFORMIN HYDROCHLORIDE  ANDA 213651", "METFORMIN 1500 MG BID", "METFORMIN BLUEFISH  METFORMIN", "METFORMIN ER 750", "EMPAGLIFLOZIN  METFORMIN  EMPAGLIFLOZIN 12 5MG  METFORMIN 1000MG 24HR", "METFORMIN HYDROCHLORIDE  GRANULES PHARMACEUTICALS", "METFORMINE TABLET   500MG   BRAND NAME NOT SPECIFIED", "METFORMIN HYDROCHLORIDE 850 MG FILM COATED TABLETS", "GLIMEPIRIDE METFORMIN ULTRA", "METFORMIN HCL ER 750MG", "GLYCON  METFORMIN",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100MG TAB", "METFORMIN FILM COATED TABLET 500 MG", "METFORMINE SANDOZ 500 MG FILMOMHULDE TABLETTEN", "METFORMIN 500 MG IMMEDIATE RELEASE", "METFORMINE TABLET MGA  500MG   BRAND NAME NOT SPECIFIED", "SITAGLIPTIN PHOSPHATE MONOHYDRATE METFORMIN HYDROCHLORIDE", "METFORMIN HYDROCHLORIDE ACTAVIS", "METFORMINE BLUEFISH", "METFORMINE EG 500 MG  COMPRIME PELLICULE", "METFORMIN HYDROCHLORIDE EXTENDED RELEASE 500 MG TABLETS  USP", "METFORMIN HCL ER  MOD  1000 MG ER TABLETS", "GLUCAMINOL  METFORMIN", "METFORMINE TABLET 500MG   BRAND NAME NOT SPECIFIED", "METFORMIN 1A", "METFORMIN HCL 500 MG TAB  180  METFORMIN HYDROCHLORIDE", "METFORMIN CHINOIN", "METFORMIN 850   1 A PHARMA", "METFORMIN 500 MG ORAL TABLET ER", "METFORMIN HCL  ZYDUS MANUFACTURER", "METFORMIN HYDROCHLORIDE EXTENDED RELEASE </w:t>
      </w:r>
      <w:r w:rsidRPr="00570F27">
        <w:rPr>
          <w:rFonts w:ascii="Times New Roman" w:hAnsi="Times New Roman" w:cs="Times New Roman"/>
        </w:rPr>
        <w:lastRenderedPageBreak/>
        <w:t xml:space="preserve">TABLET USP 500MG", "AURO METFORMIN 850 MG TABLETS", "METFORMIN HCL ER 750MG TB24", "METFORMIN ATORVASTATIN", "METFORMIN 500MG DAILY", "METFORMINE GLIBENCLAMIDE TABLET FO 500 5MG   BRAND NAME NOT SPECIFIED", "METFORMIN HYDROCHLORIDE EXTENDED RELEASE TABLETS 500 MG", "METFORMIN EXTENDED RELEASE GASTRIC", "METFORMIN NICHIIKO", "METFORMIN HCL ER 750 MG TABLET", "METFORMIN HCL 500MG 24 HR SA  TAKE 4 PILLS DAILY", "METFORMIN RATIOPHARM 500 MG APVALKOTAS TABLETES", "GLUCAMIN  METFORMIN HYDROCHLORIDE", "SIBET  METFORMIN HYDROCHLORIDE", "METFORMINE TEVA 850 MG  COMPRIME PELLICULE", "LINAGLIPTIN METFORMIN 2 5MG 1000MG   2 TABS DAILY", "METFROMIN  METFORMIN HCL 850MG TAB", "METTFORMIN  METFORMIN HCL 500MG TAB",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500MG TAB SA", "METFORMIN 1000MG FTA", "GLIMEPRIDE  METFORMIN HYDROCHLORIDE", "DBI METFORMINA", "METFORMIN HCL 500MG  ORAL", "METFORMIN  ORAL", "METFORMIN HYDROCHLORIDE W SITAGLIPTIN PHOSPHA", "METFORMIN 599", "LINAGLIPTIN METFORMIN 5MG 1000MG DAILY", "METFORMIN HCL 1000MG  ORAL", "METFORMIN HCL XR 750MG TAB", "DAPAGLIFOZIN METFORMIN", "METFROMINMETFORMIN", "METFORMIN ERT", "METFORMIN STRENGTH", "METFORMIN HCL ER 1000MG  ORAL", "METFORMINE TABLET   850MG   BRAND NAME NOT SPECIFIED", "METFORMIN HRDROCHLORIDE TABLETS 500MG", "METFORMIN 500 MG DAILY", "METFORMIN 500 MG ER TAB PAR", "METFORMINE TABLET   850MG   BRAND NAME NOT SPECIFIEDMETFORMINE TABL", "NAPROXEN  TIZANIDINE  MONTELUKAST  METFORMIN  LISINOPRIL  NUCYNTA", "ALBUTEROL  PREGABALIN  METFORMIN  NEXLIZET  BUSPIRONE", "METFORMINE SUN", "METFORMIN 100 MG TWICE DAILY", "METFORMINE  HYDROCHLORIDE", "GLYBURIDE AND METFORMIN HYDROCHLORIDE TABLETS 5 500 MG", "METFORMIN 1000 MG TAB", "GLUCONORM TAB UNCOA  ER 500 MG  METFORMIN HYDROCHLORIDE", "METFORMIN 100", "METFORMIN HCL ER 750MG TABLET", "CLONIDINE  OZEMPIC  METFORMIN", "METFORMIN 1000MG PO BID", "DAPAGLIFLOZIN METFORMIN HCL ER 5 1000MG", "METFORMINE ARROW LAB 500 MG  COMPRIME PELLICULE", "METFORMIN 500 MG  BID", "METFORMIN KERN PHARMA", "METFORMIN HYDRCOCHLORIDE TABLETS  USP   RX ONLY", "YUAN TANG  METFORMIN HYDROCHLORIDE", "EMPAGLIFLOZIN METFORMIN  EMPAGLIFLOZIN 5MG METFORMIN 1000MG 24 </w:t>
      </w:r>
      <w:r w:rsidRPr="00570F27">
        <w:rPr>
          <w:rFonts w:ascii="Times New Roman" w:hAnsi="Times New Roman" w:cs="Times New Roman"/>
        </w:rPr>
        <w:lastRenderedPageBreak/>
        <w:t xml:space="preserve">HR TAB", "METFORMIN GASTRIC", "METFORMINE TABLET MGA 1000MG   BRAND NAME NOT SPECIFIED", "METFORMIN 1000   1 A PHARMA", "METFORMIN GLIPIZDE", "METFORMIN HYDROCHLORIDE EXTENDED RELEASE TABLETS 750 MG", "METFORMIN EMPAGLIFLOZIN", "GLUCOMET  METFORMIN", "METFORMIN HCI 750 MG", "TEVA METFORMIN HCL", "GLIMET  GLIMEPIRIDE METFORMIN HYDROCHLORIDE", "METFORMIN HEXAL 500 MG   FILMTABLETTEN", "GLIPZIDE METFORMIN", "METFORMIN HCL ER TABLET EXTENDED RELEASE 24 HOUR 500 MG", "METFORMIN VOGLIBOSE", "METFORMIN ROSUVASTATIN", "METFORMIN HYDROCHLORIDE  ALOGLIPTIN", "METFORMIN ER 500MG SUBSTITUTED FOR GLUCOPHAGE XR500MG", "METFORMIN 1 000 MG TWICE DAILY", "METFORMIN 100MG BID", "GLIPIZIDE METFORMIN 5MG 500MG", "METFORMIN ARROW 850 MG FILM COATED TABLETS", "METFORMIN ER 750 MG DAILY", "METFORMIN HEXAL 500 MG", "METFORMINUM  METFORMIN", "METFORMINE HYDROCHLORIDE   BRAND NAME NOT SPECIFIED", "METFORMINA AUROVITAS", "METFORMINA AUROVITAS 850 MG COMPRIMIDOS RECUBIERTOS CON PELICULA", "METFORMINE TABLET   500MG   BRAND NAME NOT SPECIFIEDMETFORMINE TABL", "METFORMIN HYDROCHLORIDE TAB 250MG MT TE", "APO METFORMIN XR", "METFORMINXR", "GALVUMET  METFORMIN HYDROCHLORIDE VILDAGLIPTIN", "GLIPIZIDE AND METFORMIN HYDROCHLORIDE  GLIBENCLAMIDE METFORMIN HYDROCHLORIDE", "LISINOPRIL  METFORMIN  METHOTREXATE", "METFORMIN 500MG DAILY WITH DINNER", "EMPAGLIFLOZIN LINAGLIPTIN METFORMIN", "METFORMIN HCL ER TABS 500MG GENERIC FOR  GLUCOPHAGE XR TABS", "METFORMIN  LISINOPRIL  SIMVASTATIN  LANTUS", "DAPAGLIFLOZIN METFORMIN  XIGDUO", "METFORMIN HERITAGE", "METFORMIN HCL 1000MG", "METFORMIN HYDROCHLORIDE AND GLIPIZIDE", "METFORMIN 100 MG TAB", "METFORMINE 850MG", "METFORMIN 1000MG 2 DAY", "YUHAN METFORMIN XR TAB", "METFORMIN HCL ORAL TABLET 500 MG", "METFORMIN HEXAL 850 MG FILMTABLETTEN", "KOMBIGLYZE XR  METFORMIN HYDROCHLORIDE SAXAGLIPTIN HYDROCHLORIDE", "METFORMIN 200 MG", "MF  METFORMIN HYDROCHLORIDE", "METFORMIN AXAPHARMA", "METFORMIN 500 MG TAB", "METFORMIN NORCO", "METFORMINA CINFA 850 MG COMPRIMIDOS RECUBIERTOS CON PELICULA EFG", "GLUCOPHAGE COMPARATOR  </w:t>
      </w:r>
      <w:r w:rsidRPr="00570F27">
        <w:rPr>
          <w:rFonts w:ascii="Times New Roman" w:hAnsi="Times New Roman" w:cs="Times New Roman"/>
        </w:rPr>
        <w:lastRenderedPageBreak/>
        <w:t xml:space="preserve">METFORMIN", "REVATIO METFORMIN", "METFORMINA TEVA 850 MG COMPRIMIDOS RECUBIERTOS CON PELICULA EFG", "EMPAGLIFLOZIN METFORMIN  EMPAGLIFLOZIN 5MG METFORMIN 1000MG TAB ORAL", "OMEPRAZOLE  AMLODIPINE  LATANOPROST  BRIMONIDINE  METFORMIN", "METFORMINN 1000MG BID", "METAMUCIL    METFORMIN HYDROCHLORIDE", "METFORMIN  SANDOZ",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CL 500MG 24HR TAB SA", "ALOGLIPTAN METFORMIN", "METFORMIN XR 500MG TABLETS", "METFORMIN HCL XR 500MG TABLET", "ERTUGLIFLOZIN PIDOLATE METFORMIN HYDROCHLORIDE", "500 MG METFORMIN HYDROCHLORIDE", "METFORMIN ER GSTRIC", "METFORMINA XR", "METFORMINE HCL CF", "METFORMIN HCL ER 500MG COMMON BRAND  SEE DRUG MONOGRAPH", "EMPAGLIFLOZIN  METFORMIN  EMPAGLIFLOZIN 12 5MG METFORMIN 1000MG TAB  O", "METFORMIN R A N", "DAPAGLIFLOZIN METFORMIN XR 5 1000MG", "METFORMINA SANDOZ 850 MG COMPRIMIDOS REVESTIDOS", "METFORMIN AUROBINDO FILMCOATED TABLETS 1000MG", "METFORMINE TABLET  1000MG   BRAND NAME NOT SPECIFIED", "METFORMIN AUROBINDO FILMTABLETTEN 500 MG", "SEMAGLUTIDE METFORMIN", "METFORMINE TABLET  1000MG   BRAND NAME NOT SPECIFIEDMETFORMINE TABL", "METFORMIN AUROBINDO FILMTABLETTEN 1000MG", "METFORMIN BDC", "METFORMIN HCL XR 500 MG TABLET  IMPRINT G7", "METFORMIN HYDROCHOLORIDE", "VILDAGLIPTIN  METFORMIN HYDROCHLORIDE", "METFORMIN  GLUCOPHAGE  1 000 MG TABLET", "PMS METFORMIN   TAB 500 MG", "METFORMIN 500 MG PO", "METFORMIN 1000 MG QD", "GLIPIZIDE AND METFORMIN", "CRISOMET  METFORMIN HYDROCHLORIDE SITAGLIPTIN PHOSPHATE", "SITAGLIPTIN METFORMIN  JANUMET  50 1000 MG  TAKE TWO TABLETS PO QD", "KOMBIGLYZE XR  METFORMIN HYDROCHLORIDE SAXAGL", "METFORMIN 500MG PO DAILY", "METFORMINE MGA  BRAND NAME NOT SPECIFIED", "PIOGLITAZONE HYDROCHLORIDE AND METFORMIN HYDR", "METFORMINA SANDOZ 850 MG COMPRIMIDOS RECUBIERTOS CON PELICULA EFG", "METFORMIN ATID 500 MG", "METFORMIN FOR DIABETES", "AD METFORMIN", "PIOGLITAZONE CLORIDRATO METFORMINA CLORIDRATO", "METFORMIN 1000   1A PHARMA", "KOMBIGLYZE XR  METFORMIN HYDROCHLORIDE SAXAGLIPTIN MONOHYDRATE", "SUGAMET  EVOGLIPTIN TARTRATE METFORMIN HYDROCHLORIDE", "METFORMIN 1000 MG TWICE DAILY  HOME MED", </w:t>
      </w:r>
      <w:r w:rsidRPr="00570F27">
        <w:rPr>
          <w:rFonts w:ascii="Times New Roman" w:hAnsi="Times New Roman" w:cs="Times New Roman"/>
        </w:rPr>
        <w:lastRenderedPageBreak/>
        <w:t xml:space="preserve">"METFORMIN ER 500MG  AB1", "METFORMINE TABLET MGA  500MG   BRAND NAME NOT SPECIFIEDMETFORMINE T", "METFORMIN TAB 850MG", "METFORMIN 500 1A PHARMA", "EMPAGLIFLOZIN  METFORMIN", "GLIPIZIDE METFORMIN 5 500MG", "MECLIZINE 25MG RX TABLETS METFORMIN 500MG TABLETS NAMENDA 10MG TABLETS", "METFORMIN   SITAGLIPTIN PHOSPHATE", "ALOGLIPTIN AND METFORMIN", "METFORMIN REPAGLINIDE", "METFORMINE    </w:t>
      </w:r>
      <w:proofErr w:type="spellStart"/>
      <w:r w:rsidRPr="00570F27">
        <w:rPr>
          <w:rFonts w:ascii="Times New Roman" w:hAnsi="Times New Roman" w:cs="Times New Roman"/>
        </w:rPr>
        <w:t>METFORMINE</w:t>
      </w:r>
      <w:proofErr w:type="spellEnd"/>
      <w:r w:rsidRPr="00570F27">
        <w:rPr>
          <w:rFonts w:ascii="Times New Roman" w:hAnsi="Times New Roman" w:cs="Times New Roman"/>
        </w:rPr>
        <w:t xml:space="preserve"> HCL", "METFORMIN 750MG", "METFORMIN GRANULES", "METFORMIN 1000MG DAILY", "METFORMIN ACCORD 500 MG FILMDRAGERAD TABLETT", "EMPAGLIFLOZIN LINAGLIPTIN METFORMIN HYDROCHLORIDE", "METFORMIN 500 MG TABLET BID W  MEALS", "METFORMMETFORMININ", "METFORMIN XR 750 MG", "METFORMIN 500MG  4 PER DAY", "METFORMIN GLUCOPHAGE  1000MG TABLET", "METFORMIN HCL TAB", "METFORMIN XL  PCOS", "METFORMIN 1000 X 2", "METFORMIN MEDICAL VALLEY", "METFORMIN SITAGLIPIN", "METFORMIN 850MG   TABLET", "XIGDUO  DAPAGLIFLOZIN METFORMINHYDROCHLORID", "RELONCHEM METFORMIN", "VILDAGLIPTIN METFORMIN TEVA", "MET  METFORMIN HYDROCHLORIDE", "ALOGLIPTIN AND METFORMIN HYDROCHLORIDE", "METFORMIN XR 500 MG 2X DAY", "METFORMIN GA", "SITGLIPTIN METFORMIN 50 1000", "NEO METFORMIN  </w:t>
      </w:r>
      <w:proofErr w:type="spellStart"/>
      <w:r w:rsidRPr="00570F27">
        <w:rPr>
          <w:rFonts w:ascii="Times New Roman" w:hAnsi="Times New Roman" w:cs="Times New Roman"/>
        </w:rPr>
        <w:t>METFORMIN</w:t>
      </w:r>
      <w:proofErr w:type="spellEnd"/>
      <w:r w:rsidRPr="00570F27">
        <w:rPr>
          <w:rFonts w:ascii="Times New Roman" w:hAnsi="Times New Roman" w:cs="Times New Roman"/>
        </w:rPr>
        <w:t xml:space="preserve"> HYDROCHLORIDE", "GEMIGLIPTIN METFORMIN", "SITAGLIPTIN  METFORMIN 50 1000", "EMNORM  METFORMIN", "METFORMINA ACCORD", "ATORVASTATIN METFORMIN", "METFORMIN MYLAN ITALY", "METFORMIN CT", "METFORMIN HCL KOREAUNITED", "METROMIN  METFORMIN HYDROCHLORIDE", "VICTOZA 1 8 METFORMIN HCI 24HR 500 MG", "METFORMINE TABLET MGA  500MG   GLUCIENT SR TABLET MVA 500MGGLUCIENT", "TABLET METFORMIN", "1327063  GLOBALC3SEP21   METFORMIN HCL", "DAPAGLIFLOZIN METFORMIN HYDROCHLORIDE", "ARB METFORMIN", "METFORMIN PILL", "METFORMIN XR 1000MG DAILY", "METFORMIN ACCORD", "METFORMIN POW HCL", "METFORMIN ER 500MG 1XD PM", "METFORMIN XR 2000 MG PO DAILY", "METFORMIN HYDROCHLORIDE MITIGLINIDE CALCIUM", "METFORMIN 1000 MG  CANAGLIFLOZIN 150 MG", "VILDAGLIPTIN   METFORMIN TEVA", "METFORMIN LICH 1000 MG FILM COATED TABLETS", "METFORMIN TEMIS", "MEGLUMINE  METFORMIN HYDROCHLORIDE", "METFORMIN TRAZADONE", "METFORMIN 500MG SA TAB", "METFORMIN CANAGLIFLOZIN", "METFORMINE ALMUS 850 MG  COMPRIME </w:t>
      </w:r>
      <w:r w:rsidRPr="00570F27">
        <w:rPr>
          <w:rFonts w:ascii="Times New Roman" w:hAnsi="Times New Roman" w:cs="Times New Roman"/>
        </w:rPr>
        <w:lastRenderedPageBreak/>
        <w:t xml:space="preserve">PELLICULE", "METFORMIN TAB 500MG  METFORMIN TAB 500MG ER", "METFORMIN 500 TWICE DAILY", "CANAGLIFLOZIN HEMIHYDRATE METFORMIN HYDROCHLORIDE", "ANAGLIPTIN METFORMIN HYDROCHLORIDE", "GLINEXT  METFORMIN HYDROCHLORIDE", "METFORMIN KARO PHARMA", "METFORMIN HCL ORAL TABLET", "METFORMIN  1000MG PO BID", "METFORMIN EXTENDED RELEASE  ER", "SAXAGLIPTIN  METFORMIN ER", "METFORMINE  EMBONATE DE", "METFORMIN XR 750MG TABLET", "METFORMINA EG", "GLYCOMET  METFORMIN", "METFORMIN HTCZ", "METFORMIN HYDROCHLORIDE TABLETS  GLUCOPHAGE", "METFORMIN HEXAL 1G", "MET METFORMIN", "METFORMIN 1000MG TWICE A DAY", "LEVOTHYROXINE METFORMIN", "DAPAGLIFLOZIN METFORMIN HYDROCHLORIDE SAXAGLIPTIN HYDROCHLORIDE", "METFORMIN ER  FOR PRE DIABETES", "METFORMIN HCI  BASAGLAR KWIKPEN", "ALOGITIPIN METFORMIN", "METFORMIN HCL ORAL TABLET 1000 MG", "METFORMIN 750MG XR ORAL TABLET", "METFORMIN 1000MG TABLETS   1BID", "500 MG METFORMIN HCL  METFORMIN HYDROCHLORIDE", "METFORMIN ER GASTRIC 500 MG TABERGR24H", "METFORMIN  JANUMET XR", "SITAGLIPTIN   METFORMIN  JANUMET", "METFORMIN HCL 1000 MG TWICE DAILY", "METFORMIN ABZ 1000 MG FILMTABLETTEN", "METFORMIN HC TB2 750MG", "METFORMINUM  SIOFOR", "LINAGLIPTIN  METFORMIN", "METFORMIN COMBO", "METFORMIN HCL ER ORAL TABLET EXTEND 500 MG", "500 MG METFORMIN HCL", "METFORMIN  MEFORAL", "METFORMIN TAB 750MG ER", "METFORMIN  METFORMTN", "SUGAMET  METFORMIN HYDROCHLORIDE", "CLOTRIMAZOLE GLIPIZIDE METFORMIN", "METFORMINA AUROVITAS SPAIN", "DONGSUNG METFORMIN HCL", "METFORMIN HC TAB 1000MG", "METFORMIN HCI DONGSUNG", "METFORMIN SUSTAINED RELEASE TABLETS", "SYNJARDY  EMPAGLIFLOZIN METFORMIN HYDROCHLORIDE", "METFORMIN HC 1000MG", "ELIQUIS METFORMIN", "METFORMIN HC TAB 500MG", "GLYBURIDE  METFORMIN 5  500 MG 2 TABLETS TWO TIMES DAILY", "METFORMIN ER 1000 MG DAILY", "METFORMIN HCL TAB 1000 MG", "1000 MG METFORMIN HCL", "DAPAGLIFLOZIN METFORMIN TABX 5 1000 MG", "METFOGAMMA  METFORMIN HYDROCHLORIDE  1000 MG", "SITAGLIPTIN METFORMIN  JANUMET XR", "METFORMINA STADA", "METFORMIN HC TB2 500MG", "METFORMIN HCI 500MG", "METFORMIN HCL 1000 MG", "DAPAGLIFLOZIN METFORMIN HCI", </w:t>
      </w:r>
      <w:r w:rsidRPr="00570F27">
        <w:rPr>
          <w:rFonts w:ascii="Times New Roman" w:hAnsi="Times New Roman" w:cs="Times New Roman"/>
        </w:rPr>
        <w:lastRenderedPageBreak/>
        <w:t xml:space="preserve">"METFORMINE 850 TABLETS", "METFORMINE TABLET MGA  500MG   GLUCIENT SR TABLET MVA 500MG", "METFORMINE ALTER 500 MG  COMPRIME PELLICULE", "METFORMIN H TAB 1000MG", "VILDAGLIPTIN GLYBURIDE METFORMIN", "METFORMIN 500 MG 1X DAILY", "CLORHIDRATO DE METFORMINA", "METFORMIN  TAB 1000MG", "800MG METFORMIN", "METFORMIN HYDROCHLORIDE PIOGLITAZONE", "ACARBOSE METFORMIN", "METFORMIN HYDROCHLORIDE ENTERIC COATED TABLETS", "GLIPIZIDE METFORMIN HYDRO", "METFORMINA CINFA 850 MG COMPRIMIDOS RECUBIERTOS CON PELICULA", "METFORMIN HYDROCHLORIDE SUSTAINED RELEASE TABLETS  II", "METFORMIN   MOUNJARO", "METFORMIN 1500 MG AM AND 1000 MG PM", "METFORMIN ER 500 MG TABLET  EXTENDED RELEASE", "METFORMINA SITAGLIPTINA", "METFORMIN HYDROCHLORIDE EXTENDED RELEASE 500MG", "METFORMIN EQL", "ERTUGLIFLOZIN METFORMIN HYDROCHLORIDE", "METFORMIN HCL EXTENDED RELEASE 500 MG TABLET 2 DAY", "GLUCOPHAGE  XR  METFORMIN XR", "METFORMIN GLIFOR", "METFORMIN XR 1000MG  BID", "METFORMIN HC TAB  500MG", "ALOGLIPTIN  METFORMIN  VIPDOMET", "METFORMIN JANUVIA", "METFORMINE ALMUS 850 MG  FILM COATED TABLET", "METFORMINE CHLORHYDRATE   VILDAGLIPTINE", "METFORMIN 500MG TWICE DAILY", "METFORMIN M R", "LINAGLIPTIN METFORMIN  JENTADUETO", "METFORMIN LICH 500 MG FTA", "METFORMIN ER 500MG 1X DAY", "METFORMINA   GLIBENCLAMIDA  GLIBENCLAMIDE METFORMIN", "METFORMIN TABLET 850MG   BRAND NAME NOT SPECIFIED", "DESMOPRESSIN CYMBALTA METFORMIN", "METFORMIN ER 500 MG TABLET", "METFORMIN HYDROCHLORIDE SUSTAINED RELEASC TABLETS", "METFORMINA MILLET", "METFORMIN SOL", "EMPAGLIFLOZIN METFORMIN  SYNJARDY", "METFORMIN  LINAGLIPTIN", "INVOKAMET  CANAGLIFLOZIN  METFORMIN HYDROCHLORIDE  TABLET", "METFORMIN HC TAB", "GLYCOMET  METFORMIN HYDROCHLORIDE", "METFORMIN 850 MG   2X1 TABLET DAILY", "METFORMIN HEXAL 850 MG FILMTABLETS", "METFORMIN HYDROCHLORIDE CAPSULES", "METFORMIN HCI ER  MOD", "METFORMIN HYDROCHLORIDE AND GLICLAZIDE", "METFORMINA 1 000 MG COMPRIMIDO", "METFORMINA NORMON  METFORMIN HYDROCHLORIDE", "PIOGLITAZONE   METFORMIN  GLIFIX PLUS", "GLIFORMIN  METFORMIN HYDROCHLORIDE", "METFORMIN 750 MG ONCE DAILY", "METFORMIN XR 500 MG  2000 MG DAIL", </w:t>
      </w:r>
      <w:r w:rsidRPr="00570F27">
        <w:rPr>
          <w:rFonts w:ascii="Times New Roman" w:hAnsi="Times New Roman" w:cs="Times New Roman"/>
        </w:rPr>
        <w:lastRenderedPageBreak/>
        <w:t>"METFORMINE ALMUS 1000 MG  COMPRIM  PELLICUL", "EMPAGLIFLOZINE   METFORMIN", "EVOGLIPTIN METFORMIN", "XIGDUO   DAPAGLIFLOZIN  METFORMIN HYDROCHLORIDE", "GLIFAGE XR 750 MG  METFORMIN HYDROCHLORIDE", "SITAGLIPTINE METFORMINE", "METFORMIN 1 000 MG PO QD", "METFORMIN GLUCOPHAGE XR", "METFORMINACARBOSE", "JANUMET  METFORMIN HYDROCHLORIDE SITAGLIPTIN PHOSPH", "ATORVASTATIN CALCIUM GLIMEPIRIDE METFORMIN HYDROCHLORIDE RAMIPRIL", "METFORMIN NATEGLINIDE", "METFORMIN HYDROCHLORIDE REPAGLINIDE", "GLIMEPIRIDE METFORMIN VOGLIBOSE", "GLIMEPIRIDE METFORMIN PIOGLITAZONE", "METFORMIN HYDROCHLORIDE TYROSINE", "</w:t>
      </w:r>
      <w:proofErr w:type="spellStart"/>
      <w:r w:rsidRPr="00570F27">
        <w:rPr>
          <w:rFonts w:ascii="Times New Roman" w:hAnsi="Times New Roman" w:cs="Times New Roman"/>
        </w:rPr>
        <w:t>Dimethylbiguanidine</w:t>
      </w:r>
      <w:proofErr w:type="spellEnd"/>
      <w:r w:rsidRPr="00570F27">
        <w:rPr>
          <w:rFonts w:ascii="Times New Roman" w:hAnsi="Times New Roman" w:cs="Times New Roman"/>
        </w:rPr>
        <w:t>", "</w:t>
      </w:r>
      <w:proofErr w:type="spellStart"/>
      <w:r w:rsidRPr="00570F27">
        <w:rPr>
          <w:rFonts w:ascii="Times New Roman" w:hAnsi="Times New Roman" w:cs="Times New Roman"/>
        </w:rPr>
        <w:t>Dimethylguanylguanidine</w:t>
      </w:r>
      <w:proofErr w:type="spellEnd"/>
      <w:r w:rsidRPr="00570F27">
        <w:rPr>
          <w:rFonts w:ascii="Times New Roman" w:hAnsi="Times New Roman" w:cs="Times New Roman"/>
        </w:rPr>
        <w:t xml:space="preserve">", "GLUCOPHAGE", "GLUCOPHAGE  UNS", "GLUCOPHAGE  ABIC", "GLUCOPHAGE XR", "GLUCOPHAGE  METFORMN HYDROCHLORIDE", "GLUCOPHAGE XR  METFORIN HYDROCHLORIDE", "GLUCOPHAGE  HOECHST", "GLUCOPHAGE  ARON", "GLUCOPHAGE X", "GLUCOPHAGE XL", "GENERIC GLUCOPHAGE 500 MG", "GLUCOPHAGE  LIPHA", "GLUCOPHAGE  850 MILLIGRAM", "GLUCOPHAGE  AB1C", "GLUCOPHAGE  THERAPY UNSPECIFIED", "GLUCOPHAGE   UNS", "GLUCOPHAGE  UNKNOWN", "GLUCOPHAGE  METROMIN HYDROCHLORIDE", "GLUCOPHAGE  GLYBURIDE", "GLUCOPHAGE  METFORMIM", "GLUCOPHAGE 500 MG TID", "GLUCOPHAGE  METOFIMIN HYDROCHLORIDE", "METOFORMIN HYDROCHLORIDE  GLUCOPHAGE   SLOW RELEASE", "GLUCOPHAGE R", "GLUCOPHAGE UNKNOWN", "GLUCOPHAGE TABLETS 800 MG", "GLUCOPHAGE  BRISTOLE MYERS SQUIBB", "GLUCOPHAGE  BRISTOLMYER SQUIBB", "GLUCOPHAGE  BRISTOLMYERS SQIBB", "GLUCOPHAGE  METFROMIN HYDROCHLORIDE0", "GLUCOPHAGE  MORTFORMIN HYDROCYHLORIDE", "GLUCOPHAGE  BRISTOL MYERS SQUIBE", "LASIX GLUCOPHAGE", "GLUCOPHAGE                METFORIM HYDROCHLORIDE", "GLUCOPHAGE  00082701", "GLUCOPHAGE  BRISTOL MYEARS SQUIBB", "GLUCOPHAGE  BRISTORL MYERS SQUIBB", "GLUCOPHAGE  BRISTOR MYERS SQUIBB", "GLUCOPHAGE   SLOW", "GLUCOPHAGE  BRISTOL MYERS SQIBB", "GLUCOPHAGE  BRISTOL SQUIBB", "GLUCOPHAGE  BRISTOL MYERSE SQUIBB", "GLUCOPHAGE  BRISTOL", "GLUCOPHAGE  APIC", "GLUCOPHAGE  USA", "GLUCOPHAGE   BRISTOL MYEARS SQUIBB", "GLUCOPHAGE ER", "GLUCOPHAGE                          00082702", "GLUCOPHAGE  BRISTOL MYERS SQUIB", "GLUCOPHAGE  BRISTOR  MYERS SQUIBB", </w:t>
      </w:r>
      <w:r w:rsidRPr="00570F27">
        <w:rPr>
          <w:rFonts w:ascii="Times New Roman" w:hAnsi="Times New Roman" w:cs="Times New Roman"/>
        </w:rPr>
        <w:lastRenderedPageBreak/>
        <w:t xml:space="preserve">"GLUCOPHAGE                          00082701", "AVANDAMET  GLUCOPHAGE", "GLUCOPHAGE  BRISOL MYERS SQUIBB", "GLUCOPHAGE  BRISTOL BYERS SQUIBB", "GLUCOPHAGE  BRISTROL MYERS SQUIBB", "GLUCOPHAGE  BRISTOL MYERS SQIUBB", "GLUCOPHAGE    00082701", "ACTOS USA GLUCOPHAGE  BRISTOL MYERS SQUIBB", "GLYBURIDE GLUCOPHAGE", "GLUCOPHAGE  BRISTOL MYYERS SQUIBB", "GLUCOPHAGE  BRITSOL MYERS SQUIBB", "GLUCOPHAGE SLOW RELEASE", "GLUCOPHAGE  BRISTOL MYERS  SQUBB", "GLUCOPHAGE </w:t>
      </w:r>
      <w:proofErr w:type="spellStart"/>
      <w:r w:rsidRPr="00570F27">
        <w:rPr>
          <w:rFonts w:ascii="Times New Roman" w:hAnsi="Times New Roman" w:cs="Times New Roman"/>
        </w:rPr>
        <w:t>GLUCOPHAGE</w:t>
      </w:r>
      <w:proofErr w:type="spellEnd"/>
      <w:r w:rsidRPr="00570F27">
        <w:rPr>
          <w:rFonts w:ascii="Times New Roman" w:hAnsi="Times New Roman" w:cs="Times New Roman"/>
        </w:rPr>
        <w:t xml:space="preserve">", "GLUCOPHAGE   SLOW RELEASE", "GLUCOPHAGE GLYBURIDE", "GLUCOPHAGE  BRITOL MYERS SQUIBB", "ACTOS GLUCOPHAGE", "LANTUS GLUCOPHAGE  BRISTOL MYERS SQUIBB", "GLUCOPHAGE ACTOS", "GLUCOPHAGE  BRISTOL MYERS SQUIBB  KEFLEX", "GLUCOPHAGE  BRISTO MYERS SQUIBB", "GLUCOPHAGE PLUS ACTOS", "GLYBURIDE  GLUCOPHAGE", "GLUCOPHAGE  BRISTOL MYERS SQUIIBB", "INSULIN GLUCOPHAGE", "GLUCOPHAGE  00082701  MEFORMIN", "GLUCOPHAGE  JNJ16269110 COMPARATOR  TABLET", "GLUCOPHAGE  METFOMRIN HYDROCHLORIDE", "GLUCOPHAGE  BRISTOL MYERS SUIBB", "GLUCOPHAGE  METMORMIN", "GLUCOPHAGE  METFORMN", "GLUCOPHAGE  MEFORMIN", "GLUCOPHAGE RETARD", "GLUCOPHAGE  MTFORMIN", "GLUCOPHAGE  0082701   CON", "GLUCOPHAGE  00082701   MFR  NOT SPECIFIED", "GLUCOPHAGE EXENATIDE PEN  DISPOSABLE DEVICE  EXENATIDE PEN", "GLUCOPHAGE  BRISTOL MYERS SQUIBB  PILL  EXCEPT TABLETS", "GLUCOPHAGE  USA   METFORM HYDROCHLORIDE", "GLUCOPHAGE  0082702", "AM GLUCOPHAGE", "GLUCOPHAGE  500 MILLIGRAM  TABLETS", "GLUCOPHAGE CAPSULES", "GLUCOPHAGE  METPORMIN", "GLUCOPHAGE  000082701", "GLUCOPHAGE  0082701", "GLUCOPHAGE  500 MILLIGRAM", "GLUCOPHAGE SR", "GLUCOPHAGE  CON", "GLUCOPHAGE AMARYL", "GLUCOPHAGE EQ", "JANUMET GLUCOPHAGE", "GLUCOPHAGE XR              500 MILLIGRAM  TABLETS", "GLUCOPHAGE  METFORMXN", "GLUCOPHAGE  MFR  NOT SPECIFIED", "GLUCOPHAGE FORTE", "GLUCOPHAGE                               USA", "GLUCOPHAGE XR TABS", "GLUCOPHAGE TABS 1000 MG", "GLUCOPHAGE TABS", "GLUCOPHAGE TABS 850 MG", "GLUCOPHAGE TABS 500 MG", "GLUCOPHAGE  MEFORMIN HYDROCHLORIDE", "GLUCOPHAGE 1000 MG TABLET", "GLUCOPHAGE LA", "GLUCOPHAGE                               SCH", "GLUCOPHAGE  MERCK", "GLUCOPHAGE GENERIC", "GLUCOPHAGE 00082701", </w:t>
      </w:r>
      <w:r w:rsidRPr="00570F27">
        <w:rPr>
          <w:rFonts w:ascii="Times New Roman" w:hAnsi="Times New Roman" w:cs="Times New Roman"/>
        </w:rPr>
        <w:lastRenderedPageBreak/>
        <w:t xml:space="preserve">"GLUCOPHAGE XR TABS 500 MG", "GLUCOPHAGE S", "GLUCOPHAGE 500 MG", "GLUCOPHAGE 500 MG BAGS", "GLUCOPHAGE  CAPSULES", "GLUCOPHAGE POWDER", "GLUCOPHAGE 850 MG", "GLUCOPHAGE XR TABS 750 MG", "GLUCOPHAGE  BRISTOL MYERS SQUIBB", "GLUCOPHAGE  NON AZ PRODUCT", "GLUCOPHAGE F", "GLUCOPHAGE 1G", "GLUCOPHAGE  </w:t>
      </w:r>
      <w:proofErr w:type="spellStart"/>
      <w:r w:rsidRPr="00570F27">
        <w:rPr>
          <w:rFonts w:ascii="Times New Roman" w:hAnsi="Times New Roman" w:cs="Times New Roman"/>
        </w:rPr>
        <w:t>GLUCOPHAGE</w:t>
      </w:r>
      <w:proofErr w:type="spellEnd"/>
      <w:r w:rsidRPr="00570F27">
        <w:rPr>
          <w:rFonts w:ascii="Times New Roman" w:hAnsi="Times New Roman" w:cs="Times New Roman"/>
        </w:rPr>
        <w:t>", "GLUCOPHAGE CORIANDER OIL", "GLUCOPHAGE BRISTOL MYERS SQUIBB", "GLUCOPHAGE 850", "GLUCOPHAGE ACE INHIBITOR  500MG", "METFORIN HCL GLUCOPHAGE", "GLUCOPHAGE   850 MG COMPRESSE RIVESTITE BRUNO FARMACEUTICI S P A", "GLUCOPHAGE 500", "GENERIC GLUCOPHAGE", "GLUCOPHAGE LONG", "GLUCOPHAGE 1000 MG", "GLUCOPHAGE 1000", "GLUCOPHAGE  GENERIC", "GLUCOPHAGE   500 MG COMPRESSE RIVESTITE", "GLUCOPHAGE 500 MG FILMTABLETTEN", "GLUCOPHAGE 1000 MG COMPRESSE RIVESTITE CON FILM", "GLUCOPHAGE 850 MG COMPRESSE RIVESTITE CON FILM", "GLUCOPHAGE MR", "GLUCOPHAGE 850 MG  COMPRIME PELLICULE", "GLUCOPHAGE XR 1000MG BID", "EMLA GLUCOPHAGE", "GLUCOPHAGE 500MG", "GLUCOPHAGE 1000 MG  COMPRIME PELLICULE", "GLUCOPHAGE 850 MG  COMPRIM  PELLICUL", "GLUCOPHAGE 1000 MG  COMPRIME PELLICULE SECABLE", "GLUCOPHAGE 1000 MG  COMPRIM  PELLICUL", "GLUCOPHAGE 1000 MG  COMPRIM  PELLICUL  S CABLE", "GLUCOPHAGE 500 MG COMPRESSE RIVESTITE CON FILM", "GENERIC GLUCOPHAGE XR", "GLUCOPHAGE RET", "GLUCOPHAGE 500 MG  COMPRIM  PELLICUL", "GLUCOPHAGE 500 MG  COMPRIME PELLICULE", "GLUCOPHAGE 1000 MG BID", "DIAZEPAM  GLUCOPHAGE", "GLUCOPHAGE XR TABLET", "GLUCOPHAGE XR 2000MG PO QDAY", "GLUCOPHAGE XR 1000MG", "GLUCOPHAGE XR 24 HR", "GLUCOPHAGE  XR", "GLUCOPHAGE 1000MG", "GLUCOPHAGE 850MG", "GLUCOPHAGE 2000MG", "GLUCOPHAGE TAB", "GLUCOPHAGE 1000 MG  FILM COATED", "GLUCOPHAGE WATER PILL", "GLUCOPHAGE 1000 MG  COATED TABLET", "GLUCOPHAGE 1 000 MG TABLET", "METAFORMIN GLUCOPHAGE", "Hydrochloride, Metformin", "HCl, Metformin"</w:t>
      </w:r>
    </w:p>
    <w:sectPr w:rsidR="00AF63C9" w:rsidRPr="00570F27" w:rsidSect="00747CCE">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9D70C" w14:textId="77777777" w:rsidR="00264964" w:rsidRDefault="00264964" w:rsidP="004953C3">
      <w:r>
        <w:separator/>
      </w:r>
    </w:p>
  </w:endnote>
  <w:endnote w:type="continuationSeparator" w:id="0">
    <w:p w14:paraId="74104BA4" w14:textId="77777777" w:rsidR="00264964" w:rsidRDefault="00264964" w:rsidP="00495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1C3B66" w14:textId="77777777" w:rsidR="00264964" w:rsidRDefault="00264964" w:rsidP="004953C3">
      <w:r>
        <w:separator/>
      </w:r>
    </w:p>
  </w:footnote>
  <w:footnote w:type="continuationSeparator" w:id="0">
    <w:p w14:paraId="797FD517" w14:textId="77777777" w:rsidR="00264964" w:rsidRDefault="00264964" w:rsidP="004953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92676241">
    <w:abstractNumId w:val="1"/>
  </w:num>
  <w:num w:numId="2" w16cid:durableId="344140215">
    <w:abstractNumId w:val="2"/>
  </w:num>
  <w:num w:numId="3" w16cid:durableId="1313146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63C9"/>
    <w:rsid w:val="00264964"/>
    <w:rsid w:val="004953C3"/>
    <w:rsid w:val="00570F27"/>
    <w:rsid w:val="00AE240B"/>
    <w:rsid w:val="00AF63C9"/>
    <w:rsid w:val="00B84E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270D45"/>
  <w15:docId w15:val="{443D7ADC-6665-457A-A890-273DCACE1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 w:type="paragraph" w:styleId="a6">
    <w:name w:val="header"/>
    <w:basedOn w:val="a"/>
    <w:link w:val="a7"/>
    <w:uiPriority w:val="99"/>
    <w:unhideWhenUsed/>
    <w:rsid w:val="004953C3"/>
    <w:pPr>
      <w:tabs>
        <w:tab w:val="center" w:pos="4320"/>
        <w:tab w:val="right" w:pos="8640"/>
      </w:tabs>
    </w:pPr>
  </w:style>
  <w:style w:type="character" w:customStyle="1" w:styleId="a7">
    <w:name w:val="页眉 字符"/>
    <w:basedOn w:val="a0"/>
    <w:link w:val="a6"/>
    <w:uiPriority w:val="99"/>
    <w:rsid w:val="004953C3"/>
  </w:style>
  <w:style w:type="paragraph" w:styleId="a8">
    <w:name w:val="footer"/>
    <w:basedOn w:val="a"/>
    <w:link w:val="a9"/>
    <w:uiPriority w:val="99"/>
    <w:unhideWhenUsed/>
    <w:rsid w:val="004953C3"/>
    <w:pPr>
      <w:tabs>
        <w:tab w:val="center" w:pos="4320"/>
        <w:tab w:val="right" w:pos="8640"/>
      </w:tabs>
    </w:pPr>
  </w:style>
  <w:style w:type="character" w:customStyle="1" w:styleId="a9">
    <w:name w:val="页脚 字符"/>
    <w:basedOn w:val="a0"/>
    <w:link w:val="a8"/>
    <w:uiPriority w:val="99"/>
    <w:rsid w:val="004953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1</Pages>
  <Words>18926</Words>
  <Characters>107880</Characters>
  <Application>Microsoft Office Word</Application>
  <DocSecurity>0</DocSecurity>
  <Lines>899</Lines>
  <Paragraphs>253</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265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梦思 彭</cp:lastModifiedBy>
  <cp:revision>11</cp:revision>
  <dcterms:created xsi:type="dcterms:W3CDTF">2017-02-28T11:18:00Z</dcterms:created>
  <dcterms:modified xsi:type="dcterms:W3CDTF">2025-09-23T08:48:00Z</dcterms:modified>
  <cp:category/>
</cp:coreProperties>
</file>